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C60D0C" w14:textId="77777777" w:rsidR="00721F5F" w:rsidRDefault="00721F5F" w:rsidP="00BC7CBE">
      <w:pPr>
        <w:tabs>
          <w:tab w:val="left" w:pos="1985"/>
        </w:tabs>
        <w:rPr>
          <w:sz w:val="18"/>
          <w:szCs w:val="18"/>
        </w:rPr>
      </w:pPr>
    </w:p>
    <w:p w14:paraId="05079189" w14:textId="1EBB129E" w:rsidR="000E6C36" w:rsidRPr="00FB278B" w:rsidRDefault="000E6C36" w:rsidP="00BC7CBE">
      <w:pPr>
        <w:tabs>
          <w:tab w:val="left" w:pos="1985"/>
        </w:tabs>
        <w:rPr>
          <w:sz w:val="18"/>
          <w:szCs w:val="18"/>
        </w:rPr>
      </w:pPr>
      <w:r w:rsidRPr="00FB278B">
        <w:rPr>
          <w:sz w:val="18"/>
          <w:szCs w:val="18"/>
        </w:rPr>
        <w:t>Geschäftszeichen:</w:t>
      </w:r>
      <w:r w:rsidRPr="00FB278B">
        <w:rPr>
          <w:sz w:val="18"/>
          <w:szCs w:val="18"/>
        </w:rPr>
        <w:tab/>
        <w:t xml:space="preserve">____________________ </w:t>
      </w:r>
      <w:r w:rsidRPr="00FB278B">
        <w:rPr>
          <w:sz w:val="18"/>
          <w:szCs w:val="18"/>
        </w:rPr>
        <w:tab/>
      </w:r>
      <w:r w:rsidRPr="00FB278B">
        <w:rPr>
          <w:sz w:val="18"/>
          <w:szCs w:val="18"/>
        </w:rPr>
        <w:tab/>
      </w:r>
      <w:r w:rsidRPr="00FB278B">
        <w:rPr>
          <w:sz w:val="18"/>
          <w:szCs w:val="18"/>
        </w:rPr>
        <w:tab/>
      </w:r>
      <w:r w:rsidRPr="00FB278B">
        <w:rPr>
          <w:sz w:val="18"/>
          <w:szCs w:val="18"/>
        </w:rPr>
        <w:tab/>
      </w:r>
      <w:r w:rsidRPr="00FB278B">
        <w:rPr>
          <w:sz w:val="18"/>
          <w:szCs w:val="18"/>
        </w:rPr>
        <w:tab/>
      </w:r>
      <w:r w:rsidRPr="00FB278B">
        <w:rPr>
          <w:sz w:val="18"/>
          <w:szCs w:val="18"/>
        </w:rPr>
        <w:tab/>
      </w:r>
      <w:r w:rsidRPr="00FB278B">
        <w:rPr>
          <w:sz w:val="18"/>
          <w:szCs w:val="18"/>
        </w:rPr>
        <w:tab/>
      </w:r>
    </w:p>
    <w:p w14:paraId="0E66EC4B" w14:textId="77777777" w:rsidR="000E6C36" w:rsidRPr="00FB278B" w:rsidRDefault="000E6C36" w:rsidP="00BC7CBE">
      <w:pPr>
        <w:tabs>
          <w:tab w:val="left" w:pos="1985"/>
        </w:tabs>
        <w:rPr>
          <w:sz w:val="18"/>
          <w:szCs w:val="18"/>
        </w:rPr>
      </w:pPr>
      <w:r w:rsidRPr="00FB278B">
        <w:rPr>
          <w:sz w:val="18"/>
          <w:szCs w:val="18"/>
        </w:rPr>
        <w:t>Ein</w:t>
      </w:r>
      <w:r w:rsidR="00BC7CBE" w:rsidRPr="00FB278B">
        <w:rPr>
          <w:sz w:val="18"/>
          <w:szCs w:val="18"/>
        </w:rPr>
        <w:t>gangsvermerk:</w:t>
      </w:r>
      <w:r w:rsidR="00BC7CBE" w:rsidRPr="00FB278B">
        <w:rPr>
          <w:sz w:val="18"/>
          <w:szCs w:val="18"/>
        </w:rPr>
        <w:tab/>
      </w:r>
      <w:r w:rsidRPr="00FB278B">
        <w:rPr>
          <w:sz w:val="18"/>
          <w:szCs w:val="18"/>
        </w:rPr>
        <w:t>__________________</w:t>
      </w:r>
    </w:p>
    <w:p w14:paraId="1D83C394" w14:textId="77777777" w:rsidR="000E6C36" w:rsidRPr="00FB278B" w:rsidRDefault="00613558" w:rsidP="000E6C36">
      <w:pPr>
        <w:spacing w:before="120"/>
        <w:jc w:val="center"/>
        <w:rPr>
          <w:sz w:val="16"/>
          <w:szCs w:val="16"/>
        </w:rPr>
      </w:pPr>
      <w:r w:rsidRPr="00FB278B">
        <w:rPr>
          <w:sz w:val="16"/>
          <w:szCs w:val="16"/>
        </w:rPr>
        <w:t xml:space="preserve"> </w:t>
      </w:r>
      <w:r w:rsidR="000E6C36" w:rsidRPr="00FB278B">
        <w:rPr>
          <w:sz w:val="16"/>
          <w:szCs w:val="16"/>
        </w:rPr>
        <w:t>(wird von der Geschäftsstelle der Ethikkommission ausgefüllt)</w:t>
      </w:r>
    </w:p>
    <w:p w14:paraId="62F2BF6F" w14:textId="77777777" w:rsidR="00613558" w:rsidRPr="00FB278B" w:rsidRDefault="00613558" w:rsidP="00613558"/>
    <w:p w14:paraId="15A6E7C8" w14:textId="77777777" w:rsidR="000E6C36" w:rsidRPr="00FB278B" w:rsidRDefault="000E6C36" w:rsidP="000E6C36"/>
    <w:p w14:paraId="3F16B10F" w14:textId="00E40D9A" w:rsidR="00613558" w:rsidRPr="00FB278B" w:rsidRDefault="00613558" w:rsidP="00613558">
      <w:pPr>
        <w:tabs>
          <w:tab w:val="left" w:pos="1985"/>
        </w:tabs>
        <w:rPr>
          <w:sz w:val="18"/>
          <w:szCs w:val="18"/>
        </w:rPr>
      </w:pPr>
      <w:r w:rsidRPr="00FB278B">
        <w:rPr>
          <w:sz w:val="18"/>
          <w:szCs w:val="18"/>
        </w:rPr>
        <w:t>Datum:</w:t>
      </w:r>
      <w:r w:rsidRPr="00FB278B">
        <w:rPr>
          <w:sz w:val="18"/>
          <w:szCs w:val="18"/>
        </w:rPr>
        <w:tab/>
      </w:r>
      <w:r w:rsidRPr="00761296">
        <w:rPr>
          <w:sz w:val="18"/>
          <w:szCs w:val="18"/>
        </w:rPr>
        <w:t>_</w:t>
      </w:r>
      <w:r w:rsidR="0050482D" w:rsidRPr="00761296">
        <w:rPr>
          <w:sz w:val="18"/>
          <w:szCs w:val="18"/>
        </w:rPr>
        <w:t>1</w:t>
      </w:r>
      <w:r w:rsidR="007F2F37" w:rsidRPr="00761296">
        <w:rPr>
          <w:sz w:val="18"/>
          <w:szCs w:val="18"/>
        </w:rPr>
        <w:t>4</w:t>
      </w:r>
      <w:r w:rsidR="0050482D" w:rsidRPr="00761296">
        <w:rPr>
          <w:sz w:val="18"/>
          <w:szCs w:val="18"/>
        </w:rPr>
        <w:t>.</w:t>
      </w:r>
      <w:r w:rsidR="007F2F37" w:rsidRPr="00761296">
        <w:rPr>
          <w:sz w:val="18"/>
          <w:szCs w:val="18"/>
        </w:rPr>
        <w:t>10</w:t>
      </w:r>
      <w:r w:rsidR="0050482D" w:rsidRPr="00761296">
        <w:rPr>
          <w:sz w:val="18"/>
          <w:szCs w:val="18"/>
        </w:rPr>
        <w:t>.2018</w:t>
      </w:r>
      <w:r w:rsidRPr="00761296">
        <w:rPr>
          <w:sz w:val="18"/>
          <w:szCs w:val="18"/>
        </w:rPr>
        <w:t>_________________</w:t>
      </w:r>
    </w:p>
    <w:p w14:paraId="64935846" w14:textId="77777777" w:rsidR="000E6C36" w:rsidRPr="00FB278B" w:rsidRDefault="000E6C36" w:rsidP="000E6C36"/>
    <w:p w14:paraId="03AE6EBE" w14:textId="77777777" w:rsidR="000E6C36" w:rsidRPr="00FB278B" w:rsidRDefault="000E6C36" w:rsidP="000E6C36">
      <w:pPr>
        <w:jc w:val="center"/>
        <w:rPr>
          <w:b/>
          <w:sz w:val="24"/>
          <w:szCs w:val="24"/>
        </w:rPr>
      </w:pPr>
      <w:r w:rsidRPr="00FB278B">
        <w:rPr>
          <w:b/>
          <w:sz w:val="24"/>
          <w:szCs w:val="24"/>
        </w:rPr>
        <w:t>ANTRAG</w:t>
      </w:r>
    </w:p>
    <w:p w14:paraId="55DB256C" w14:textId="77777777" w:rsidR="000E6C36" w:rsidRPr="00FB278B" w:rsidRDefault="000E6C36" w:rsidP="000E6C36">
      <w:pPr>
        <w:spacing w:before="120"/>
        <w:jc w:val="center"/>
        <w:rPr>
          <w:b/>
        </w:rPr>
      </w:pPr>
      <w:r w:rsidRPr="00FB278B">
        <w:rPr>
          <w:b/>
        </w:rPr>
        <w:t>zur Beurteilung ethischer Fragen eines Forschungsvorhabens am Menschen</w:t>
      </w:r>
    </w:p>
    <w:p w14:paraId="53377521" w14:textId="77777777" w:rsidR="000E6C36" w:rsidRPr="00FB278B" w:rsidRDefault="000E6C36" w:rsidP="000E6C36">
      <w:pPr>
        <w:spacing w:before="60"/>
        <w:jc w:val="center"/>
        <w:rPr>
          <w:b/>
        </w:rPr>
      </w:pPr>
      <w:r w:rsidRPr="00FB278B">
        <w:rPr>
          <w:b/>
        </w:rPr>
        <w:t>zu richten an die Geschäftsstelle der Ethikkommission der Fakultät 11</w:t>
      </w:r>
    </w:p>
    <w:p w14:paraId="1195451D" w14:textId="77777777" w:rsidR="000E6C36" w:rsidRPr="00FB278B" w:rsidRDefault="000E6C36" w:rsidP="0074293D">
      <w:pPr>
        <w:rPr>
          <w:b/>
        </w:rPr>
      </w:pPr>
    </w:p>
    <w:p w14:paraId="26892003" w14:textId="77777777" w:rsidR="000E6C36" w:rsidRPr="00FB278B" w:rsidRDefault="000E6C36" w:rsidP="000E6C36">
      <w:pPr>
        <w:jc w:val="both"/>
        <w:rPr>
          <w:b/>
        </w:rPr>
      </w:pPr>
    </w:p>
    <w:p w14:paraId="759DC896" w14:textId="77777777" w:rsidR="000E6C36" w:rsidRPr="00FB278B" w:rsidRDefault="000E6C36" w:rsidP="000E6C36">
      <w:pPr>
        <w:jc w:val="both"/>
        <w:rPr>
          <w:b/>
          <w:color w:val="3426FF"/>
          <w:lang w:val="en-GB"/>
        </w:rPr>
      </w:pPr>
      <w:r w:rsidRPr="00FB278B">
        <w:rPr>
          <w:b/>
          <w:color w:val="3426FF"/>
          <w:lang w:val="en-GB"/>
        </w:rPr>
        <w:t xml:space="preserve">1. Allgemeine </w:t>
      </w:r>
      <w:proofErr w:type="spellStart"/>
      <w:r w:rsidRPr="00FB278B">
        <w:rPr>
          <w:b/>
          <w:color w:val="3426FF"/>
          <w:lang w:val="en-GB"/>
        </w:rPr>
        <w:t>Angaben</w:t>
      </w:r>
      <w:proofErr w:type="spellEnd"/>
    </w:p>
    <w:p w14:paraId="412516DB" w14:textId="77777777" w:rsidR="000E6C36" w:rsidRPr="00FB278B" w:rsidRDefault="000E6C36" w:rsidP="000E6C36">
      <w:pPr>
        <w:jc w:val="both"/>
        <w:rPr>
          <w:color w:val="3426FF"/>
          <w:lang w:val="en-GB"/>
        </w:rPr>
      </w:pPr>
    </w:p>
    <w:p w14:paraId="33A77DBF" w14:textId="02C5E5B0" w:rsidR="0050482D" w:rsidRPr="00FB278B" w:rsidRDefault="0050482D" w:rsidP="0050482D">
      <w:pPr>
        <w:pStyle w:val="ListParagraph"/>
        <w:numPr>
          <w:ilvl w:val="1"/>
          <w:numId w:val="15"/>
        </w:numPr>
        <w:spacing w:line="240" w:lineRule="auto"/>
        <w:jc w:val="both"/>
        <w:rPr>
          <w:color w:val="3426FF"/>
          <w:lang w:val="en-GB"/>
        </w:rPr>
      </w:pPr>
      <w:proofErr w:type="spellStart"/>
      <w:r w:rsidRPr="00FB278B">
        <w:rPr>
          <w:color w:val="3426FF"/>
          <w:lang w:val="en-GB"/>
        </w:rPr>
        <w:t>Titel</w:t>
      </w:r>
      <w:proofErr w:type="spellEnd"/>
      <w:r w:rsidRPr="00FB278B">
        <w:rPr>
          <w:color w:val="3426FF"/>
          <w:lang w:val="en-GB"/>
        </w:rPr>
        <w:t xml:space="preserve"> des </w:t>
      </w:r>
      <w:proofErr w:type="spellStart"/>
      <w:r w:rsidRPr="00FB278B">
        <w:rPr>
          <w:color w:val="3426FF"/>
          <w:lang w:val="en-GB"/>
        </w:rPr>
        <w:t>Forschungsvorhabens</w:t>
      </w:r>
      <w:proofErr w:type="spellEnd"/>
      <w:r w:rsidRPr="00FB278B">
        <w:rPr>
          <w:color w:val="3426FF"/>
          <w:lang w:val="en-GB"/>
        </w:rPr>
        <w:t xml:space="preserve"> </w:t>
      </w:r>
    </w:p>
    <w:p w14:paraId="61496ACE" w14:textId="77777777" w:rsidR="0050482D" w:rsidRPr="00FB278B" w:rsidRDefault="00D5201D" w:rsidP="009F184D">
      <w:pPr>
        <w:spacing w:line="240" w:lineRule="auto"/>
        <w:jc w:val="both"/>
        <w:rPr>
          <w:color w:val="3426FF"/>
          <w:lang w:val="en-GB"/>
        </w:rPr>
      </w:pPr>
      <w:r w:rsidRPr="00FB278B">
        <w:rPr>
          <w:color w:val="3426FF"/>
          <w:lang w:val="en-GB"/>
        </w:rPr>
        <w:t xml:space="preserve"> </w:t>
      </w:r>
    </w:p>
    <w:p w14:paraId="4B9AE893" w14:textId="006270F3" w:rsidR="006E787D" w:rsidRPr="00FB278B" w:rsidRDefault="006E787D" w:rsidP="009F184D">
      <w:pPr>
        <w:spacing w:line="240" w:lineRule="auto"/>
        <w:jc w:val="both"/>
        <w:rPr>
          <w:lang w:val="en-GB"/>
        </w:rPr>
      </w:pPr>
      <w:bookmarkStart w:id="0" w:name="_Hlk517871757"/>
      <w:proofErr w:type="spellStart"/>
      <w:r w:rsidRPr="00FB278B">
        <w:rPr>
          <w:lang w:val="en-GB"/>
        </w:rPr>
        <w:t>Erste</w:t>
      </w:r>
      <w:proofErr w:type="spellEnd"/>
      <w:r w:rsidRPr="00FB278B">
        <w:rPr>
          <w:lang w:val="en-GB"/>
        </w:rPr>
        <w:t xml:space="preserve"> </w:t>
      </w:r>
      <w:proofErr w:type="spellStart"/>
      <w:r w:rsidRPr="00FB278B">
        <w:rPr>
          <w:lang w:val="en-GB"/>
        </w:rPr>
        <w:t>Wiedereinreichung</w:t>
      </w:r>
      <w:proofErr w:type="spellEnd"/>
      <w:r w:rsidRPr="00FB278B">
        <w:rPr>
          <w:lang w:val="en-GB"/>
        </w:rPr>
        <w:t>: 7_2018_Litvi</w:t>
      </w:r>
      <w:r w:rsidRPr="00761296">
        <w:rPr>
          <w:lang w:val="en-GB"/>
        </w:rPr>
        <w:t>n_</w:t>
      </w:r>
      <w:r w:rsidR="007F2F37" w:rsidRPr="00761296">
        <w:rPr>
          <w:lang w:val="en-GB"/>
        </w:rPr>
        <w:t>c</w:t>
      </w:r>
    </w:p>
    <w:p w14:paraId="745B14DA" w14:textId="77777777" w:rsidR="006E787D" w:rsidRPr="00FB278B" w:rsidRDefault="006E787D" w:rsidP="009F184D">
      <w:pPr>
        <w:spacing w:line="240" w:lineRule="auto"/>
        <w:jc w:val="both"/>
        <w:rPr>
          <w:lang w:val="en-GB"/>
        </w:rPr>
      </w:pPr>
    </w:p>
    <w:p w14:paraId="46EAACD8" w14:textId="10D91DDB" w:rsidR="000E6C36" w:rsidRPr="00FB278B" w:rsidRDefault="007B01F4" w:rsidP="009F184D">
      <w:pPr>
        <w:spacing w:line="240" w:lineRule="auto"/>
        <w:jc w:val="both"/>
        <w:rPr>
          <w:color w:val="3426FF"/>
          <w:lang w:val="en-GB"/>
        </w:rPr>
      </w:pPr>
      <w:r w:rsidRPr="00FB278B">
        <w:rPr>
          <w:lang w:val="en-GB"/>
        </w:rPr>
        <w:t>How</w:t>
      </w:r>
      <w:r w:rsidR="009F184D" w:rsidRPr="00FB278B">
        <w:rPr>
          <w:lang w:val="en-GB"/>
        </w:rPr>
        <w:t xml:space="preserve"> Gamified mHealth Interventions Raise Life Satisfaction and Could Be </w:t>
      </w:r>
      <w:r w:rsidR="00FC5830" w:rsidRPr="00FB278B">
        <w:rPr>
          <w:lang w:val="en-GB"/>
        </w:rPr>
        <w:t>t</w:t>
      </w:r>
      <w:r w:rsidR="009F184D" w:rsidRPr="00FB278B">
        <w:rPr>
          <w:lang w:val="en-GB"/>
        </w:rPr>
        <w:t xml:space="preserve">he Answer </w:t>
      </w:r>
      <w:proofErr w:type="gramStart"/>
      <w:r w:rsidR="009F184D" w:rsidRPr="00FB278B">
        <w:rPr>
          <w:lang w:val="en-GB"/>
        </w:rPr>
        <w:t>To</w:t>
      </w:r>
      <w:proofErr w:type="gramEnd"/>
      <w:r w:rsidR="009F184D" w:rsidRPr="00FB278B">
        <w:rPr>
          <w:lang w:val="en-GB"/>
        </w:rPr>
        <w:t xml:space="preserve"> Lowering Attrition Rates</w:t>
      </w:r>
      <w:r w:rsidRPr="00FB278B">
        <w:rPr>
          <w:lang w:val="en-GB"/>
        </w:rPr>
        <w:t xml:space="preserve">. </w:t>
      </w:r>
    </w:p>
    <w:bookmarkEnd w:id="0"/>
    <w:p w14:paraId="33F5B9C7" w14:textId="77777777" w:rsidR="000E6C36" w:rsidRPr="00FB278B" w:rsidRDefault="000E6C36" w:rsidP="000E6C36">
      <w:pPr>
        <w:spacing w:line="240" w:lineRule="auto"/>
        <w:jc w:val="both"/>
        <w:rPr>
          <w:color w:val="3426FF"/>
          <w:lang w:val="en-GB"/>
        </w:rPr>
      </w:pPr>
    </w:p>
    <w:p w14:paraId="74E4E2ED" w14:textId="68C7B98A" w:rsidR="000E6C36" w:rsidRPr="00FB278B" w:rsidRDefault="0050482D" w:rsidP="0050482D">
      <w:pPr>
        <w:pStyle w:val="ListParagraph"/>
        <w:numPr>
          <w:ilvl w:val="1"/>
          <w:numId w:val="15"/>
        </w:numPr>
        <w:spacing w:line="240" w:lineRule="auto"/>
        <w:jc w:val="both"/>
        <w:rPr>
          <w:color w:val="3426FF"/>
        </w:rPr>
      </w:pPr>
      <w:r w:rsidRPr="00FB278B">
        <w:rPr>
          <w:color w:val="3426FF"/>
        </w:rPr>
        <w:t>Verantwortliche/r Projektleiter/in und ggf. Stellvertreter/in (Name, Anschrift, Telefon, e-mail Adresse)</w:t>
      </w:r>
    </w:p>
    <w:p w14:paraId="3295FEBF" w14:textId="77777777" w:rsidR="0050482D" w:rsidRPr="00FB278B" w:rsidRDefault="0050482D" w:rsidP="0050482D">
      <w:pPr>
        <w:spacing w:line="240" w:lineRule="auto"/>
        <w:jc w:val="both"/>
      </w:pPr>
      <w:r w:rsidRPr="00FB278B">
        <w:t>Prof. Dr. Markus Maier, *18.11.1971, Nationalität: deutsch,</w:t>
      </w:r>
    </w:p>
    <w:p w14:paraId="3F5AC166" w14:textId="77777777" w:rsidR="0050482D" w:rsidRPr="00FB278B" w:rsidRDefault="0050482D" w:rsidP="0050482D">
      <w:pPr>
        <w:spacing w:line="240" w:lineRule="auto"/>
        <w:jc w:val="both"/>
      </w:pPr>
      <w:r w:rsidRPr="00FB278B">
        <w:t>Professor der Psychologie</w:t>
      </w:r>
    </w:p>
    <w:p w14:paraId="17BA41FF" w14:textId="77777777" w:rsidR="0050482D" w:rsidRPr="00FB278B" w:rsidRDefault="0050482D" w:rsidP="0050482D">
      <w:pPr>
        <w:spacing w:line="240" w:lineRule="auto"/>
        <w:jc w:val="both"/>
      </w:pPr>
      <w:r w:rsidRPr="00FB278B">
        <w:t xml:space="preserve">Ludwig-Maximilians-Universität München, </w:t>
      </w:r>
    </w:p>
    <w:p w14:paraId="5F82823E" w14:textId="77777777" w:rsidR="0050482D" w:rsidRPr="00FB278B" w:rsidRDefault="0050482D" w:rsidP="0050482D">
      <w:pPr>
        <w:spacing w:line="240" w:lineRule="auto"/>
        <w:jc w:val="both"/>
      </w:pPr>
      <w:r w:rsidRPr="00FB278B">
        <w:t xml:space="preserve">Department Psychologie, </w:t>
      </w:r>
    </w:p>
    <w:p w14:paraId="2CCB5D9D" w14:textId="77777777" w:rsidR="0050482D" w:rsidRPr="00FB278B" w:rsidRDefault="0050482D" w:rsidP="0050482D">
      <w:pPr>
        <w:spacing w:line="240" w:lineRule="auto"/>
        <w:jc w:val="both"/>
      </w:pPr>
      <w:r w:rsidRPr="00FB278B">
        <w:t>Allgemeine Psychologie II</w:t>
      </w:r>
    </w:p>
    <w:p w14:paraId="10D328C1" w14:textId="77777777" w:rsidR="0050482D" w:rsidRPr="00FB278B" w:rsidRDefault="0050482D" w:rsidP="0050482D">
      <w:pPr>
        <w:spacing w:line="240" w:lineRule="auto"/>
        <w:jc w:val="both"/>
      </w:pPr>
      <w:r w:rsidRPr="00FB278B">
        <w:t xml:space="preserve">Leopoldstr. 13 </w:t>
      </w:r>
      <w:r w:rsidRPr="00FB278B">
        <w:rPr>
          <w:rFonts w:ascii="Tahoma" w:hAnsi="Tahoma" w:cs="Tahoma"/>
        </w:rPr>
        <w:t> </w:t>
      </w:r>
      <w:r w:rsidRPr="00FB278B">
        <w:t>80802 M</w:t>
      </w:r>
      <w:r w:rsidRPr="00FB278B">
        <w:rPr>
          <w:rFonts w:ascii="Calibri" w:hAnsi="Calibri" w:cs="Calibri"/>
        </w:rPr>
        <w:t>ü</w:t>
      </w:r>
      <w:r w:rsidRPr="00FB278B">
        <w:t xml:space="preserve">nchen </w:t>
      </w:r>
    </w:p>
    <w:p w14:paraId="0FCF29FD" w14:textId="6A69C935" w:rsidR="0050482D" w:rsidRPr="00FB278B" w:rsidRDefault="0050482D" w:rsidP="0050482D">
      <w:pPr>
        <w:spacing w:line="240" w:lineRule="auto"/>
        <w:jc w:val="both"/>
      </w:pPr>
      <w:r w:rsidRPr="00FB278B">
        <w:t>Tel. 089</w:t>
      </w:r>
      <w:r w:rsidR="000C393F" w:rsidRPr="00FB278B">
        <w:t xml:space="preserve"> </w:t>
      </w:r>
      <w:r w:rsidRPr="00FB278B">
        <w:t>2180-5215, Fax 089</w:t>
      </w:r>
      <w:r w:rsidR="000C393F" w:rsidRPr="00FB278B">
        <w:t xml:space="preserve"> </w:t>
      </w:r>
      <w:r w:rsidRPr="00FB278B">
        <w:t>2180-3000</w:t>
      </w:r>
    </w:p>
    <w:p w14:paraId="2D8BD71A" w14:textId="198A9964" w:rsidR="0050482D" w:rsidRPr="00FB278B" w:rsidRDefault="0050482D" w:rsidP="0050482D">
      <w:pPr>
        <w:spacing w:line="240" w:lineRule="auto"/>
        <w:jc w:val="both"/>
      </w:pPr>
      <w:r w:rsidRPr="00FB278B">
        <w:t>E-Mail: Markus.Maier@psy.lmu.de</w:t>
      </w:r>
    </w:p>
    <w:p w14:paraId="0BE2A3EC" w14:textId="77777777" w:rsidR="000E6C36" w:rsidRPr="00FB278B" w:rsidRDefault="000E6C36" w:rsidP="000E6C36">
      <w:pPr>
        <w:jc w:val="both"/>
        <w:rPr>
          <w:color w:val="3426FF"/>
        </w:rPr>
      </w:pPr>
    </w:p>
    <w:p w14:paraId="10B75819" w14:textId="1FECE7BA" w:rsidR="000E6C36" w:rsidRPr="00FB278B" w:rsidRDefault="000E6C36" w:rsidP="000E6C36">
      <w:pPr>
        <w:spacing w:line="240" w:lineRule="auto"/>
        <w:jc w:val="both"/>
        <w:rPr>
          <w:color w:val="3426FF"/>
        </w:rPr>
      </w:pPr>
      <w:r w:rsidRPr="00FB278B">
        <w:rPr>
          <w:color w:val="3426FF"/>
        </w:rPr>
        <w:t>1.3</w:t>
      </w:r>
      <w:r w:rsidRPr="00FB278B">
        <w:rPr>
          <w:color w:val="3426FF"/>
        </w:rPr>
        <w:tab/>
        <w:t>Drittmittelantrag</w:t>
      </w:r>
      <w:r w:rsidR="00613558" w:rsidRPr="00FB278B">
        <w:rPr>
          <w:color w:val="3426FF"/>
        </w:rPr>
        <w:tab/>
      </w:r>
      <w:r w:rsidR="007B01F4" w:rsidRPr="00FB278B">
        <w:rPr>
          <w:color w:val="000000" w:themeColor="text1"/>
        </w:rPr>
        <w:t>nein</w:t>
      </w:r>
      <w:r w:rsidR="00A12566" w:rsidRPr="00FB278B">
        <w:rPr>
          <w:color w:val="3426FF"/>
        </w:rPr>
        <w:tab/>
      </w:r>
      <w:r w:rsidR="00A12566" w:rsidRPr="00FB278B">
        <w:rPr>
          <w:color w:val="3426FF"/>
        </w:rPr>
        <w:tab/>
        <w:t>Drittmittelgeber</w:t>
      </w:r>
      <w:r w:rsidR="00A12566" w:rsidRPr="00FB278B">
        <w:rPr>
          <w:color w:val="3426FF"/>
        </w:rPr>
        <w:tab/>
      </w:r>
      <w:r w:rsidR="00A12566" w:rsidRPr="00FB278B">
        <w:rPr>
          <w:color w:val="3426FF"/>
        </w:rPr>
        <w:tab/>
      </w:r>
      <w:r w:rsidRPr="00FB278B">
        <w:rPr>
          <w:color w:val="000000" w:themeColor="text1"/>
        </w:rPr>
        <w:t>nein</w:t>
      </w:r>
    </w:p>
    <w:p w14:paraId="64BB75DF" w14:textId="77777777" w:rsidR="000E6C36" w:rsidRPr="00FB278B" w:rsidRDefault="000E6C36" w:rsidP="000E6C36">
      <w:pPr>
        <w:jc w:val="both"/>
        <w:rPr>
          <w:color w:val="3426FF"/>
        </w:rPr>
      </w:pPr>
    </w:p>
    <w:p w14:paraId="06A5CE19" w14:textId="77777777" w:rsidR="000E6C36" w:rsidRPr="00FB278B" w:rsidRDefault="000E6C36" w:rsidP="000E6C36">
      <w:pPr>
        <w:spacing w:line="240" w:lineRule="auto"/>
        <w:ind w:left="567" w:hanging="567"/>
        <w:jc w:val="both"/>
        <w:rPr>
          <w:color w:val="3426FF"/>
        </w:rPr>
      </w:pPr>
      <w:r w:rsidRPr="00FB278B">
        <w:rPr>
          <w:color w:val="3426FF"/>
        </w:rPr>
        <w:t>1.4</w:t>
      </w:r>
      <w:r w:rsidRPr="00FB278B">
        <w:rPr>
          <w:color w:val="3426FF"/>
        </w:rPr>
        <w:tab/>
        <w:t>Wurde schon ein Antrag gleichen Inhalts bei einer anderen Ethikkommission gestellt?</w:t>
      </w:r>
    </w:p>
    <w:p w14:paraId="21E03FA5" w14:textId="14294FED" w:rsidR="000E6C36" w:rsidRPr="00FB278B" w:rsidRDefault="000E6C36" w:rsidP="000E6C36">
      <w:pPr>
        <w:ind w:left="2124"/>
        <w:jc w:val="both"/>
        <w:rPr>
          <w:color w:val="3426FF"/>
        </w:rPr>
      </w:pPr>
      <w:r w:rsidRPr="00FB278B">
        <w:rPr>
          <w:color w:val="3426FF"/>
        </w:rPr>
        <w:tab/>
      </w:r>
      <w:r w:rsidRPr="00FB278B">
        <w:rPr>
          <w:color w:val="3426FF"/>
        </w:rPr>
        <w:tab/>
      </w:r>
      <w:r w:rsidRPr="00FB278B">
        <w:rPr>
          <w:color w:val="3426FF"/>
        </w:rPr>
        <w:tab/>
      </w:r>
      <w:r w:rsidRPr="00FB278B">
        <w:rPr>
          <w:color w:val="3426FF"/>
        </w:rPr>
        <w:tab/>
      </w:r>
      <w:r w:rsidRPr="00FB278B">
        <w:rPr>
          <w:color w:val="000000" w:themeColor="text1"/>
        </w:rPr>
        <w:t>nein</w:t>
      </w:r>
    </w:p>
    <w:p w14:paraId="32F65703" w14:textId="77777777" w:rsidR="000E6C36" w:rsidRPr="00FB278B" w:rsidRDefault="000E6C36" w:rsidP="000E6C36">
      <w:pPr>
        <w:spacing w:before="120"/>
        <w:ind w:left="284" w:firstLine="284"/>
        <w:jc w:val="both"/>
        <w:rPr>
          <w:color w:val="3426FF"/>
        </w:rPr>
      </w:pPr>
      <w:r w:rsidRPr="00FB278B">
        <w:rPr>
          <w:color w:val="3426FF"/>
        </w:rPr>
        <w:t>Falls ja, legen Sie bitte das Votum dieser Ethikkommission bei.</w:t>
      </w:r>
    </w:p>
    <w:p w14:paraId="2F74DF2A" w14:textId="77777777" w:rsidR="00AD0439" w:rsidRPr="00FB278B" w:rsidRDefault="00AD0439" w:rsidP="000E6C36">
      <w:pPr>
        <w:jc w:val="both"/>
      </w:pPr>
    </w:p>
    <w:p w14:paraId="4A74CD55" w14:textId="77777777" w:rsidR="004C032B" w:rsidRPr="00FB278B" w:rsidRDefault="004C032B" w:rsidP="000E6C36">
      <w:pPr>
        <w:jc w:val="both"/>
      </w:pPr>
    </w:p>
    <w:p w14:paraId="58F31A33" w14:textId="7249AF4C" w:rsidR="006256AF" w:rsidRPr="00FB278B" w:rsidRDefault="00190E9B" w:rsidP="00833055">
      <w:pPr>
        <w:spacing w:before="120"/>
        <w:ind w:left="284"/>
        <w:rPr>
          <w:color w:val="3426FF"/>
        </w:rPr>
      </w:pPr>
      <w:r w:rsidRPr="00FB278B">
        <w:rPr>
          <w:b/>
          <w:smallCaps/>
          <w:color w:val="3426FF"/>
        </w:rPr>
        <w:t>Hinweis</w:t>
      </w:r>
      <w:r w:rsidR="00BF45C8" w:rsidRPr="00FB278B">
        <w:rPr>
          <w:b/>
          <w:smallCaps/>
          <w:color w:val="3426FF"/>
        </w:rPr>
        <w:t>e</w:t>
      </w:r>
      <w:r w:rsidRPr="00FB278B">
        <w:rPr>
          <w:color w:val="3426FF"/>
        </w:rPr>
        <w:t xml:space="preserve">: </w:t>
      </w:r>
    </w:p>
    <w:p w14:paraId="1E55A0D9" w14:textId="1E8EA394" w:rsidR="006256AF" w:rsidRPr="00FB278B" w:rsidRDefault="006256AF" w:rsidP="00833055">
      <w:pPr>
        <w:spacing w:before="120"/>
        <w:ind w:left="284"/>
        <w:rPr>
          <w:color w:val="3426FF"/>
        </w:rPr>
      </w:pPr>
      <w:r w:rsidRPr="00FB278B">
        <w:rPr>
          <w:color w:val="3426FF"/>
        </w:rPr>
        <w:t xml:space="preserve">- Die Ethikkommission beurteilt nur Studien, die </w:t>
      </w:r>
      <w:r w:rsidRPr="00FB278B">
        <w:rPr>
          <w:i/>
          <w:color w:val="3426FF"/>
        </w:rPr>
        <w:t>noch nicht</w:t>
      </w:r>
      <w:r w:rsidRPr="00FB278B">
        <w:rPr>
          <w:color w:val="3426FF"/>
        </w:rPr>
        <w:t xml:space="preserve"> durchgeführt wur</w:t>
      </w:r>
      <w:r w:rsidR="009F6AF5" w:rsidRPr="00FB278B">
        <w:rPr>
          <w:color w:val="3426FF"/>
        </w:rPr>
        <w:t xml:space="preserve">den, da etwaige </w:t>
      </w:r>
      <w:r w:rsidRPr="00FB278B">
        <w:rPr>
          <w:color w:val="3426FF"/>
        </w:rPr>
        <w:t>Änderungen noch umsetzbar sein</w:t>
      </w:r>
      <w:r w:rsidR="0091638D" w:rsidRPr="00FB278B">
        <w:rPr>
          <w:color w:val="3426FF"/>
        </w:rPr>
        <w:t xml:space="preserve"> müssen</w:t>
      </w:r>
      <w:r w:rsidRPr="00FB278B">
        <w:rPr>
          <w:color w:val="3426FF"/>
        </w:rPr>
        <w:t>.</w:t>
      </w:r>
    </w:p>
    <w:p w14:paraId="7EC29A83" w14:textId="6345EDA6" w:rsidR="008A4545" w:rsidRPr="00FB278B" w:rsidRDefault="008A4545" w:rsidP="00833055">
      <w:pPr>
        <w:spacing w:before="120"/>
        <w:ind w:left="284"/>
        <w:rPr>
          <w:color w:val="3426FF"/>
        </w:rPr>
      </w:pPr>
      <w:r w:rsidRPr="00FB278B">
        <w:rPr>
          <w:color w:val="3426FF"/>
        </w:rPr>
        <w:t xml:space="preserve">- Bitte </w:t>
      </w:r>
      <w:r w:rsidR="00D943F2" w:rsidRPr="00FB278B">
        <w:rPr>
          <w:color w:val="3426FF"/>
        </w:rPr>
        <w:t xml:space="preserve">fügen </w:t>
      </w:r>
      <w:r w:rsidR="00876130" w:rsidRPr="00FB278B">
        <w:rPr>
          <w:color w:val="3426FF"/>
        </w:rPr>
        <w:t xml:space="preserve">Sie </w:t>
      </w:r>
      <w:r w:rsidR="00D73920" w:rsidRPr="00FB278B">
        <w:rPr>
          <w:color w:val="3426FF"/>
        </w:rPr>
        <w:t xml:space="preserve">zur </w:t>
      </w:r>
      <w:r w:rsidR="00D943F2" w:rsidRPr="00FB278B">
        <w:rPr>
          <w:color w:val="3426FF"/>
        </w:rPr>
        <w:t xml:space="preserve">Ihre Einträge in das Antragsformular in </w:t>
      </w:r>
      <w:r w:rsidR="00D943F2" w:rsidRPr="00FB278B">
        <w:rPr>
          <w:color w:val="000000" w:themeColor="text1"/>
        </w:rPr>
        <w:t>schwarzer Schrift</w:t>
      </w:r>
      <w:r w:rsidR="00F26C05" w:rsidRPr="00FB278B">
        <w:rPr>
          <w:color w:val="3426FF"/>
        </w:rPr>
        <w:t xml:space="preserve"> </w:t>
      </w:r>
      <w:r w:rsidR="00D73920" w:rsidRPr="00FB278B">
        <w:rPr>
          <w:color w:val="3426FF"/>
        </w:rPr>
        <w:t>ein.</w:t>
      </w:r>
    </w:p>
    <w:p w14:paraId="60834784" w14:textId="1DD0B74B" w:rsidR="00A7573D" w:rsidRPr="00FB278B" w:rsidRDefault="006256AF" w:rsidP="00833055">
      <w:pPr>
        <w:spacing w:before="120"/>
        <w:ind w:left="284"/>
        <w:rPr>
          <w:b/>
          <w:color w:val="3426FF"/>
        </w:rPr>
      </w:pPr>
      <w:r w:rsidRPr="00FB278B">
        <w:rPr>
          <w:color w:val="3426FF"/>
        </w:rPr>
        <w:t xml:space="preserve">- </w:t>
      </w:r>
      <w:r w:rsidR="001C0EFB" w:rsidRPr="00FB278B">
        <w:rPr>
          <w:color w:val="3426FF"/>
        </w:rPr>
        <w:t>Falls es sich beim Antrag um eine Wiedereinreichung bei der Ethikkommission der Fak. 11 handelt, muss die oder der Antragstellerin/Antragsst</w:t>
      </w:r>
      <w:r w:rsidR="00845960" w:rsidRPr="00FB278B">
        <w:rPr>
          <w:color w:val="3426FF"/>
        </w:rPr>
        <w:t xml:space="preserve">eller die Antragsnummer selbst </w:t>
      </w:r>
      <w:r w:rsidR="001C0EFB" w:rsidRPr="00FB278B">
        <w:rPr>
          <w:color w:val="3426FF"/>
        </w:rPr>
        <w:t xml:space="preserve">mit fortlaufenden Buchstaben fortführen. Bsp.: Ersteinreichung: 10_2015_Mustermann_a, </w:t>
      </w:r>
      <w:r w:rsidR="001C0EFB" w:rsidRPr="00FB278B">
        <w:rPr>
          <w:color w:val="3426FF"/>
        </w:rPr>
        <w:lastRenderedPageBreak/>
        <w:t>erste Wiedereinreichung: 10_2015_Mustermann_b. Diese Antragsnummer ist sodann auch in das Begleitschreiben (siehe Punkt 6) einzufügen</w:t>
      </w:r>
      <w:r w:rsidR="00F81CBB" w:rsidRPr="00FB278B">
        <w:rPr>
          <w:color w:val="3426FF"/>
        </w:rPr>
        <w:t>.</w:t>
      </w:r>
    </w:p>
    <w:p w14:paraId="5723CFAB" w14:textId="2B1473F6" w:rsidR="00C016B2" w:rsidRPr="00FB278B" w:rsidRDefault="00C016B2" w:rsidP="00833055">
      <w:pPr>
        <w:spacing w:before="120"/>
        <w:ind w:left="284"/>
        <w:rPr>
          <w:b/>
          <w:color w:val="3426FF"/>
        </w:rPr>
      </w:pPr>
      <w:r w:rsidRPr="00FB278B">
        <w:rPr>
          <w:color w:val="3426FF"/>
        </w:rPr>
        <w:t>Die Ethikkommission bittet</w:t>
      </w:r>
      <w:r w:rsidR="00273AF5" w:rsidRPr="00FB278B">
        <w:rPr>
          <w:color w:val="3426FF"/>
        </w:rPr>
        <w:t xml:space="preserve"> weiterhin</w:t>
      </w:r>
      <w:r w:rsidR="00CF0E95" w:rsidRPr="00FB278B">
        <w:rPr>
          <w:color w:val="3426FF"/>
        </w:rPr>
        <w:t xml:space="preserve"> bei einer Wiedereinreichung</w:t>
      </w:r>
      <w:r w:rsidRPr="00FB278B">
        <w:rPr>
          <w:color w:val="3426FF"/>
        </w:rPr>
        <w:t xml:space="preserve"> um Übersendung der geänderten Dokumente einschließlich Schriftverkehr in elektronischer Form mit Markierung der geänderten Textpassagen. Zusätzlich ist ein Begleitschreiben („cover letter“) beizufügen, das a) die Anmerkungen der Ethikkommission und b) die darauf bezogenen Änderungen aufführt. </w:t>
      </w:r>
      <w:r w:rsidRPr="00FB278B">
        <w:rPr>
          <w:b/>
          <w:color w:val="3426FF"/>
        </w:rPr>
        <w:t>Fehlt dieses Begleitschreiben wird die Wiedereinreichung nicht bearbeitet.</w:t>
      </w:r>
    </w:p>
    <w:p w14:paraId="31A21644" w14:textId="1EC2BDCC" w:rsidR="000E6C36" w:rsidRPr="00FB278B" w:rsidRDefault="000E6C36" w:rsidP="000E6C36">
      <w:pPr>
        <w:jc w:val="both"/>
      </w:pPr>
    </w:p>
    <w:p w14:paraId="323CF789" w14:textId="77777777" w:rsidR="00AD0439" w:rsidRPr="00FB278B" w:rsidRDefault="00AD0439" w:rsidP="000E6C36">
      <w:pPr>
        <w:jc w:val="both"/>
        <w:rPr>
          <w:b/>
        </w:rPr>
      </w:pPr>
    </w:p>
    <w:p w14:paraId="2553FBD5" w14:textId="2E9B61F5" w:rsidR="000E6C36" w:rsidRPr="00FB278B" w:rsidRDefault="00D171B6" w:rsidP="000E6C36">
      <w:pPr>
        <w:jc w:val="both"/>
        <w:rPr>
          <w:b/>
          <w:color w:val="3426FF"/>
        </w:rPr>
      </w:pPr>
      <w:r w:rsidRPr="00FB278B">
        <w:rPr>
          <w:b/>
        </w:rPr>
        <w:br w:type="column"/>
      </w:r>
      <w:r w:rsidR="00683DDD" w:rsidRPr="00FB278B">
        <w:rPr>
          <w:b/>
          <w:color w:val="3426FF"/>
        </w:rPr>
        <w:lastRenderedPageBreak/>
        <w:t>2.</w:t>
      </w:r>
      <w:r w:rsidR="00683DDD" w:rsidRPr="00FB278B">
        <w:rPr>
          <w:b/>
          <w:color w:val="3426FF"/>
        </w:rPr>
        <w:tab/>
      </w:r>
      <w:r w:rsidR="000E6C36" w:rsidRPr="00FB278B">
        <w:rPr>
          <w:b/>
          <w:color w:val="3426FF"/>
        </w:rPr>
        <w:t>Angaben zu den Rahmenbedingungen des Forschungsvorhabens</w:t>
      </w:r>
    </w:p>
    <w:p w14:paraId="21F0E04A" w14:textId="77777777" w:rsidR="000E6C36" w:rsidRPr="00FB278B" w:rsidRDefault="000E6C36" w:rsidP="000E6C36">
      <w:pPr>
        <w:rPr>
          <w:b/>
          <w:color w:val="3426FF"/>
        </w:rPr>
      </w:pPr>
    </w:p>
    <w:p w14:paraId="30D93C6B" w14:textId="5BA95694" w:rsidR="000E6C36" w:rsidRPr="00FB278B" w:rsidRDefault="000E6C36" w:rsidP="000E6C36">
      <w:pPr>
        <w:numPr>
          <w:ilvl w:val="1"/>
          <w:numId w:val="5"/>
        </w:numPr>
        <w:rPr>
          <w:color w:val="3426FF"/>
        </w:rPr>
      </w:pPr>
      <w:r w:rsidRPr="00FB278B">
        <w:rPr>
          <w:color w:val="3426FF"/>
        </w:rPr>
        <w:t>Kurze Angaben zu Zielen und Verfahren des Forschungsvorhabens</w:t>
      </w:r>
    </w:p>
    <w:p w14:paraId="78DBD76C" w14:textId="2FD11F0C" w:rsidR="007D7161" w:rsidRPr="00FB278B" w:rsidRDefault="007D7161" w:rsidP="007D7161"/>
    <w:p w14:paraId="04A0E3BC" w14:textId="3F614626" w:rsidR="007D7161" w:rsidRPr="00FB278B" w:rsidRDefault="007D7161" w:rsidP="007B01F4">
      <w:pPr>
        <w:ind w:left="570"/>
      </w:pPr>
      <w:r w:rsidRPr="00FB278B">
        <w:t xml:space="preserve">Da die </w:t>
      </w:r>
      <w:r w:rsidR="00527450" w:rsidRPr="00FB278B">
        <w:t xml:space="preserve">Anzahl </w:t>
      </w:r>
      <w:r w:rsidR="001C2957" w:rsidRPr="00FB278B">
        <w:t>p</w:t>
      </w:r>
      <w:r w:rsidR="00527450" w:rsidRPr="00FB278B">
        <w:t>sychische</w:t>
      </w:r>
      <w:r w:rsidR="001C2957" w:rsidRPr="00FB278B">
        <w:t>r</w:t>
      </w:r>
      <w:r w:rsidR="00527450" w:rsidRPr="00FB278B">
        <w:t xml:space="preserve"> Erkrankungen</w:t>
      </w:r>
      <w:r w:rsidRPr="00FB278B">
        <w:t xml:space="preserve"> stetig steigt</w:t>
      </w:r>
      <w:r w:rsidR="0050482D" w:rsidRPr="00FB278B">
        <w:rPr>
          <w:vertAlign w:val="superscript"/>
        </w:rPr>
        <w:t>1</w:t>
      </w:r>
      <w:r w:rsidRPr="00FB278B">
        <w:t>, ohne das</w:t>
      </w:r>
      <w:r w:rsidR="001C2957" w:rsidRPr="00FB278B">
        <w:t>s</w:t>
      </w:r>
      <w:r w:rsidRPr="00FB278B">
        <w:t xml:space="preserve"> genügend Therapeuten zur Verfügung stehen, ist es dringend notwendig</w:t>
      </w:r>
      <w:r w:rsidR="001C2957" w:rsidRPr="00FB278B">
        <w:t>,</w:t>
      </w:r>
      <w:r w:rsidRPr="00FB278B">
        <w:t xml:space="preserve"> Interventionsmöglichkeiten zu entwickeln, die </w:t>
      </w:r>
      <w:r w:rsidR="001C2957" w:rsidRPr="00FB278B">
        <w:t>wissenschaftlich fundiert</w:t>
      </w:r>
      <w:r w:rsidRPr="00FB278B">
        <w:t>, kostengünstig und für alle leicht zugänglich sind. Da fast jeder in Europa inzwischen ein Smartphone besitzt und es regelmäßig und oft benutz</w:t>
      </w:r>
      <w:r w:rsidR="001C2957" w:rsidRPr="00FB278B">
        <w:t>t</w:t>
      </w:r>
      <w:r w:rsidRPr="00FB278B">
        <w:t xml:space="preserve">, </w:t>
      </w:r>
      <w:r w:rsidR="001C2957" w:rsidRPr="00FB278B">
        <w:t xml:space="preserve">erscheint </w:t>
      </w:r>
      <w:r w:rsidRPr="00FB278B">
        <w:t xml:space="preserve">es angemessen, Therapie auf einer mobilen Plattform anzubieten. </w:t>
      </w:r>
      <w:r w:rsidR="00527450" w:rsidRPr="00FB278B">
        <w:t>Viele dieser Therapien leiden jedoch an hohen Abbruchraten</w:t>
      </w:r>
      <w:r w:rsidR="0050482D" w:rsidRPr="00FB278B">
        <w:rPr>
          <w:vertAlign w:val="superscript"/>
        </w:rPr>
        <w:t>2</w:t>
      </w:r>
      <w:r w:rsidR="00527450" w:rsidRPr="00FB278B">
        <w:t xml:space="preserve">. Gamifizierung könnte </w:t>
      </w:r>
      <w:r w:rsidR="001C2957" w:rsidRPr="00FB278B">
        <w:t xml:space="preserve">hierfür </w:t>
      </w:r>
      <w:r w:rsidR="00527450" w:rsidRPr="00FB278B">
        <w:t>die Lösung sein.</w:t>
      </w:r>
    </w:p>
    <w:p w14:paraId="55CEC610" w14:textId="77777777" w:rsidR="0050482D" w:rsidRPr="00FB278B" w:rsidRDefault="0050482D" w:rsidP="007B01F4">
      <w:pPr>
        <w:ind w:left="570"/>
      </w:pPr>
    </w:p>
    <w:p w14:paraId="152271E5" w14:textId="05CBE5CD" w:rsidR="0050482D" w:rsidRPr="00FB278B" w:rsidRDefault="0050482D" w:rsidP="0050482D">
      <w:pPr>
        <w:ind w:left="570"/>
      </w:pPr>
      <w:r w:rsidRPr="00FB278B">
        <w:t xml:space="preserve">Das Ziel der Studie ist zu </w:t>
      </w:r>
      <w:r w:rsidR="00720FB6" w:rsidRPr="00FB278B">
        <w:t>überprüfen, ob</w:t>
      </w:r>
      <w:r w:rsidR="00BC797D" w:rsidRPr="00FB278B">
        <w:t xml:space="preserve"> </w:t>
      </w:r>
      <w:r w:rsidR="00720FB6" w:rsidRPr="00FB278B">
        <w:t>das</w:t>
      </w:r>
      <w:r w:rsidRPr="00FB278B">
        <w:t xml:space="preserve"> 6</w:t>
      </w:r>
      <w:r w:rsidR="001C2957" w:rsidRPr="00FB278B">
        <w:t>-w</w:t>
      </w:r>
      <w:r w:rsidRPr="00FB278B">
        <w:t xml:space="preserve">öchige </w:t>
      </w:r>
      <w:r w:rsidR="001C2957" w:rsidRPr="00FB278B">
        <w:t>S</w:t>
      </w:r>
      <w:r w:rsidRPr="00FB278B">
        <w:t>pielen eines mHealth Spiels signifikant die Lebenszufriedenheit (happiness) steigert. Alle Teilnehmer werden anhand eines Zufall</w:t>
      </w:r>
      <w:r w:rsidR="001C2957" w:rsidRPr="00FB278B">
        <w:t>sg</w:t>
      </w:r>
      <w:r w:rsidRPr="00FB278B">
        <w:t>enerators der Test</w:t>
      </w:r>
      <w:r w:rsidR="00D76991" w:rsidRPr="00FB278B">
        <w:t>-</w:t>
      </w:r>
      <w:r w:rsidRPr="00FB278B">
        <w:t xml:space="preserve"> oder Kontrollgruppe zugewiesen. Die Testgruppe bekommt einen Link</w:t>
      </w:r>
      <w:r w:rsidR="001C2957" w:rsidRPr="00FB278B">
        <w:t>,</w:t>
      </w:r>
      <w:r w:rsidRPr="00FB278B">
        <w:t xml:space="preserve"> um die App herunterzuladen. Alle zwei Wochen werden sie durch eine E</w:t>
      </w:r>
      <w:r w:rsidR="001C2957" w:rsidRPr="00FB278B">
        <w:t>-M</w:t>
      </w:r>
      <w:r w:rsidRPr="00FB278B">
        <w:t>ail aufgefordert</w:t>
      </w:r>
      <w:r w:rsidR="001C2957" w:rsidRPr="00FB278B">
        <w:t>,</w:t>
      </w:r>
      <w:r w:rsidRPr="00FB278B">
        <w:t xml:space="preserve"> die Fragen der Ryff PWB Scales</w:t>
      </w:r>
      <w:r w:rsidR="00D76991" w:rsidRPr="00FB278B">
        <w:rPr>
          <w:vertAlign w:val="superscript"/>
        </w:rPr>
        <w:t>3</w:t>
      </w:r>
      <w:r w:rsidRPr="00FB278B">
        <w:t>, Happiness Scale</w:t>
      </w:r>
      <w:r w:rsidR="00D76991" w:rsidRPr="00FB278B">
        <w:rPr>
          <w:vertAlign w:val="superscript"/>
        </w:rPr>
        <w:t>4</w:t>
      </w:r>
      <w:r w:rsidRPr="00FB278B">
        <w:t>, Personal Growth Scale</w:t>
      </w:r>
      <w:r w:rsidR="00D76991" w:rsidRPr="00FB278B">
        <w:rPr>
          <w:vertAlign w:val="superscript"/>
        </w:rPr>
        <w:t>5</w:t>
      </w:r>
      <w:r w:rsidRPr="00FB278B">
        <w:t xml:space="preserve"> und einer Anxiety Likert Scale</w:t>
      </w:r>
      <w:r w:rsidR="00D76991" w:rsidRPr="00FB278B">
        <w:rPr>
          <w:vertAlign w:val="superscript"/>
        </w:rPr>
        <w:t>6</w:t>
      </w:r>
      <w:r w:rsidRPr="00FB278B">
        <w:t xml:space="preserve"> zu beantworten. </w:t>
      </w:r>
    </w:p>
    <w:p w14:paraId="1558CA33" w14:textId="1D91F946" w:rsidR="0050482D" w:rsidRPr="00FB278B" w:rsidRDefault="0050482D" w:rsidP="0050482D">
      <w:pPr>
        <w:ind w:left="570"/>
      </w:pPr>
      <w:r w:rsidRPr="00FB278B">
        <w:t>Die Kontrollgruppe bekommt einen Link zu eine</w:t>
      </w:r>
      <w:r w:rsidR="001C2957" w:rsidRPr="00FB278B">
        <w:t>r</w:t>
      </w:r>
      <w:r w:rsidRPr="00FB278B">
        <w:t xml:space="preserve"> nicht-psychologischen </w:t>
      </w:r>
      <w:r w:rsidR="00D76991" w:rsidRPr="00FB278B">
        <w:t>App</w:t>
      </w:r>
      <w:r w:rsidRPr="00FB278B">
        <w:t xml:space="preserve"> name</w:t>
      </w:r>
      <w:r w:rsidR="001C2957" w:rsidRPr="00FB278B">
        <w:t>n</w:t>
      </w:r>
      <w:r w:rsidRPr="00FB278B">
        <w:t>s ‚My Story‘ geschickt</w:t>
      </w:r>
      <w:r w:rsidR="00D76991" w:rsidRPr="00FB278B">
        <w:t>.</w:t>
      </w:r>
      <w:r w:rsidRPr="00FB278B">
        <w:t xml:space="preserve"> </w:t>
      </w:r>
      <w:r w:rsidR="00D76991" w:rsidRPr="00FB278B">
        <w:t>Alle zwei Wochen werden sie durch eine E</w:t>
      </w:r>
      <w:r w:rsidR="001C2957" w:rsidRPr="00FB278B">
        <w:t>-M</w:t>
      </w:r>
      <w:r w:rsidR="00D76991" w:rsidRPr="00FB278B">
        <w:t>ail aufgefordert</w:t>
      </w:r>
      <w:r w:rsidR="001C2957" w:rsidRPr="00FB278B">
        <w:t>,</w:t>
      </w:r>
      <w:r w:rsidR="00D76991" w:rsidRPr="00FB278B">
        <w:t xml:space="preserve"> die Fragen der Ryff PWB Scales, Happiness Scale, Personal Growth Scale und einer Anxiety Likert Scale zu beantworten.</w:t>
      </w:r>
    </w:p>
    <w:p w14:paraId="748FA64F" w14:textId="7A3B93CE" w:rsidR="0050482D" w:rsidRPr="00FB278B" w:rsidRDefault="0050482D" w:rsidP="0050482D">
      <w:pPr>
        <w:ind w:left="570"/>
      </w:pPr>
      <w:r w:rsidRPr="00FB278B">
        <w:t xml:space="preserve">Wir werden dann die Daten vergleichen und unsere Hypothese ist es, dass sich die </w:t>
      </w:r>
      <w:r w:rsidR="00D76991" w:rsidRPr="00FB278B">
        <w:t xml:space="preserve">Lebenszufriedenheitswerte </w:t>
      </w:r>
      <w:r w:rsidRPr="00FB278B">
        <w:t xml:space="preserve">in der Testgruppe signifikant </w:t>
      </w:r>
      <w:r w:rsidR="00D76991" w:rsidRPr="00FB278B">
        <w:t>gesteigert</w:t>
      </w:r>
      <w:r w:rsidRPr="00FB278B">
        <w:t xml:space="preserve"> haben</w:t>
      </w:r>
      <w:r w:rsidR="0076271B" w:rsidRPr="00FB278B">
        <w:t>, und</w:t>
      </w:r>
      <w:r w:rsidR="00C44C63" w:rsidRPr="00FB278B">
        <w:t xml:space="preserve"> </w:t>
      </w:r>
      <w:r w:rsidR="0076271B" w:rsidRPr="00FB278B">
        <w:t xml:space="preserve">die Abbruchsrate im </w:t>
      </w:r>
      <w:r w:rsidR="00C44C63" w:rsidRPr="00FB278B">
        <w:t>V</w:t>
      </w:r>
      <w:r w:rsidR="0076271B" w:rsidRPr="00FB278B">
        <w:t>ergleich</w:t>
      </w:r>
      <w:r w:rsidR="00C44C63" w:rsidRPr="00FB278B">
        <w:t xml:space="preserve"> zu anderen mHealth Programme im Durchschnitt signifikant niedriger ist</w:t>
      </w:r>
    </w:p>
    <w:p w14:paraId="18EF9DEE" w14:textId="77777777" w:rsidR="000E6C36" w:rsidRPr="00FB278B" w:rsidRDefault="000E6C36" w:rsidP="000E6C36">
      <w:pPr>
        <w:rPr>
          <w:color w:val="3426FF"/>
        </w:rPr>
      </w:pPr>
    </w:p>
    <w:p w14:paraId="3B8A6AC2" w14:textId="21AD65BC" w:rsidR="000E6C36" w:rsidRPr="00FB278B" w:rsidRDefault="000E6C36" w:rsidP="009929E3">
      <w:pPr>
        <w:numPr>
          <w:ilvl w:val="1"/>
          <w:numId w:val="5"/>
        </w:numPr>
        <w:rPr>
          <w:color w:val="3426FF"/>
        </w:rPr>
      </w:pPr>
      <w:r w:rsidRPr="00FB278B">
        <w:rPr>
          <w:color w:val="3426FF"/>
        </w:rPr>
        <w:t>Wie werden d</w:t>
      </w:r>
      <w:r w:rsidR="00570E53" w:rsidRPr="00FB278B">
        <w:rPr>
          <w:color w:val="3426FF"/>
        </w:rPr>
        <w:t>ie Studienteilnehmer rekrutiert</w:t>
      </w:r>
      <w:r w:rsidR="007024E0" w:rsidRPr="00FB278B">
        <w:rPr>
          <w:color w:val="3426FF"/>
        </w:rPr>
        <w:t>?</w:t>
      </w:r>
      <w:r w:rsidR="00463B8F" w:rsidRPr="00FB278B">
        <w:rPr>
          <w:color w:val="3426FF"/>
        </w:rPr>
        <w:t xml:space="preserve"> </w:t>
      </w:r>
      <w:r w:rsidR="004F0BE8" w:rsidRPr="00FB278B">
        <w:rPr>
          <w:color w:val="3426FF"/>
        </w:rPr>
        <w:t>Ebenso</w:t>
      </w:r>
      <w:r w:rsidR="008A2100" w:rsidRPr="00FB278B">
        <w:rPr>
          <w:color w:val="3426FF"/>
        </w:rPr>
        <w:t xml:space="preserve"> </w:t>
      </w:r>
      <w:r w:rsidR="00DF1680" w:rsidRPr="00FB278B">
        <w:rPr>
          <w:color w:val="3426FF"/>
        </w:rPr>
        <w:t>Angaben zur Studienstichprobe: Beschreibung</w:t>
      </w:r>
      <w:r w:rsidR="001B2ACA" w:rsidRPr="00FB278B">
        <w:rPr>
          <w:color w:val="3426FF"/>
        </w:rPr>
        <w:t xml:space="preserve"> der Stichprobe;</w:t>
      </w:r>
      <w:r w:rsidR="00DF1680" w:rsidRPr="00FB278B">
        <w:rPr>
          <w:color w:val="3426FF"/>
        </w:rPr>
        <w:t xml:space="preserve"> </w:t>
      </w:r>
      <w:r w:rsidR="003E4B9F" w:rsidRPr="00FB278B">
        <w:rPr>
          <w:color w:val="3426FF"/>
        </w:rPr>
        <w:t xml:space="preserve">angestrebte </w:t>
      </w:r>
      <w:r w:rsidR="00DF1680" w:rsidRPr="00FB278B">
        <w:rPr>
          <w:color w:val="3426FF"/>
        </w:rPr>
        <w:t>Stichprobengröße mit Begründung</w:t>
      </w:r>
      <w:r w:rsidR="00C730DB" w:rsidRPr="00FB278B">
        <w:rPr>
          <w:color w:val="3426FF"/>
        </w:rPr>
        <w:t>: B</w:t>
      </w:r>
      <w:r w:rsidR="00DF1680" w:rsidRPr="00FB278B">
        <w:rPr>
          <w:color w:val="3426FF"/>
        </w:rPr>
        <w:t>spw. Stichproben</w:t>
      </w:r>
      <w:r w:rsidR="00E063A0" w:rsidRPr="00FB278B">
        <w:rPr>
          <w:color w:val="3426FF"/>
        </w:rPr>
        <w:t>größen</w:t>
      </w:r>
      <w:r w:rsidR="00DF1680" w:rsidRPr="00FB278B">
        <w:rPr>
          <w:color w:val="3426FF"/>
        </w:rPr>
        <w:t>planung auf Basis einer A-priori-Poweranalyse</w:t>
      </w:r>
      <w:r w:rsidR="003E4B9F" w:rsidRPr="00FB278B">
        <w:rPr>
          <w:color w:val="3426FF"/>
        </w:rPr>
        <w:t xml:space="preserve">, oder </w:t>
      </w:r>
      <w:r w:rsidR="008F7C07" w:rsidRPr="00FB278B">
        <w:rPr>
          <w:color w:val="3426FF"/>
        </w:rPr>
        <w:t xml:space="preserve">auf Basis von </w:t>
      </w:r>
      <w:r w:rsidR="003E4B9F" w:rsidRPr="00FB278B">
        <w:rPr>
          <w:color w:val="3426FF"/>
        </w:rPr>
        <w:t xml:space="preserve">Methoden zur Bestimmung </w:t>
      </w:r>
      <w:r w:rsidR="00E37261" w:rsidRPr="00FB278B">
        <w:rPr>
          <w:color w:val="3426FF"/>
        </w:rPr>
        <w:t xml:space="preserve">der </w:t>
      </w:r>
      <w:r w:rsidR="003E4B9F" w:rsidRPr="00FB278B">
        <w:rPr>
          <w:color w:val="3426FF"/>
        </w:rPr>
        <w:t>ange</w:t>
      </w:r>
      <w:r w:rsidR="00E37261" w:rsidRPr="00FB278B">
        <w:rPr>
          <w:color w:val="3426FF"/>
        </w:rPr>
        <w:t>strebten</w:t>
      </w:r>
      <w:r w:rsidR="003E4B9F" w:rsidRPr="00FB278B">
        <w:rPr>
          <w:color w:val="3426FF"/>
        </w:rPr>
        <w:t xml:space="preserve"> Präzision der Parameterschätzung</w:t>
      </w:r>
      <w:r w:rsidR="004E6027" w:rsidRPr="00FB278B">
        <w:rPr>
          <w:color w:val="3426FF"/>
        </w:rPr>
        <w:t>, bspw. durch Konfidenzintervalle</w:t>
      </w:r>
      <w:r w:rsidR="00A83D19" w:rsidRPr="00FB278B">
        <w:rPr>
          <w:color w:val="3426FF"/>
        </w:rPr>
        <w:t xml:space="preserve"> (s. hierzu APA-Manual, 6.</w:t>
      </w:r>
      <w:r w:rsidR="00956E51" w:rsidRPr="00FB278B">
        <w:rPr>
          <w:color w:val="3426FF"/>
        </w:rPr>
        <w:t xml:space="preserve"> </w:t>
      </w:r>
      <w:r w:rsidR="00A83D19" w:rsidRPr="00FB278B">
        <w:rPr>
          <w:color w:val="3426FF"/>
        </w:rPr>
        <w:t>Auflage, S. 30f.)</w:t>
      </w:r>
      <w:r w:rsidR="006F179C" w:rsidRPr="00FB278B">
        <w:rPr>
          <w:color w:val="3426FF"/>
        </w:rPr>
        <w:t>.</w:t>
      </w:r>
      <w:r w:rsidR="009929E3" w:rsidRPr="00FB278B">
        <w:rPr>
          <w:color w:val="3426FF"/>
        </w:rPr>
        <w:t xml:space="preserve"> </w:t>
      </w:r>
      <w:r w:rsidR="00E3666C" w:rsidRPr="00FB278B">
        <w:rPr>
          <w:color w:val="3426FF"/>
        </w:rPr>
        <w:t>Ist</w:t>
      </w:r>
      <w:r w:rsidR="000652DE" w:rsidRPr="00FB278B">
        <w:rPr>
          <w:color w:val="3426FF"/>
        </w:rPr>
        <w:t xml:space="preserve"> </w:t>
      </w:r>
      <w:r w:rsidR="00A72446" w:rsidRPr="00FB278B">
        <w:rPr>
          <w:color w:val="3426FF"/>
        </w:rPr>
        <w:t xml:space="preserve">es </w:t>
      </w:r>
      <w:r w:rsidR="000652DE" w:rsidRPr="00FB278B">
        <w:rPr>
          <w:color w:val="3426FF"/>
        </w:rPr>
        <w:t xml:space="preserve">unwahrscheinlich, dass </w:t>
      </w:r>
      <w:r w:rsidR="000209AA" w:rsidRPr="00FB278B">
        <w:rPr>
          <w:color w:val="3426FF"/>
        </w:rPr>
        <w:t xml:space="preserve">wissenschaftlich </w:t>
      </w:r>
      <w:r w:rsidR="000652DE" w:rsidRPr="00FB278B">
        <w:rPr>
          <w:color w:val="3426FF"/>
        </w:rPr>
        <w:t>sinnvolle Ergebnisse aus der Studie hervorgehen (z.B. Studie</w:t>
      </w:r>
      <w:r w:rsidR="00F068C0" w:rsidRPr="00FB278B">
        <w:rPr>
          <w:color w:val="3426FF"/>
        </w:rPr>
        <w:t xml:space="preserve"> weist zu geringe Power auf;</w:t>
      </w:r>
      <w:r w:rsidR="000652DE" w:rsidRPr="00FB278B">
        <w:rPr>
          <w:color w:val="3426FF"/>
        </w:rPr>
        <w:t xml:space="preserve"> Ergebnisse </w:t>
      </w:r>
      <w:r w:rsidR="00F068C0" w:rsidRPr="00FB278B">
        <w:rPr>
          <w:color w:val="3426FF"/>
        </w:rPr>
        <w:t xml:space="preserve">sind </w:t>
      </w:r>
      <w:r w:rsidR="000652DE" w:rsidRPr="00FB278B">
        <w:rPr>
          <w:color w:val="3426FF"/>
        </w:rPr>
        <w:t xml:space="preserve">ggf. uninterpretierbar; Probanden-Akquise </w:t>
      </w:r>
      <w:r w:rsidR="009374F7" w:rsidRPr="00FB278B">
        <w:rPr>
          <w:color w:val="3426FF"/>
        </w:rPr>
        <w:t xml:space="preserve">ist </w:t>
      </w:r>
      <w:r w:rsidR="000652DE" w:rsidRPr="00FB278B">
        <w:rPr>
          <w:color w:val="3426FF"/>
        </w:rPr>
        <w:t xml:space="preserve">problematisch etc.), ist aus ethischen Aspekten der Aufwand für </w:t>
      </w:r>
      <w:r w:rsidR="009231F0" w:rsidRPr="00FB278B">
        <w:rPr>
          <w:color w:val="3426FF"/>
        </w:rPr>
        <w:t>Studient</w:t>
      </w:r>
      <w:r w:rsidR="000652DE" w:rsidRPr="00FB278B">
        <w:rPr>
          <w:color w:val="3426FF"/>
        </w:rPr>
        <w:t>eilnehmer nicht gerechtfertigt.</w:t>
      </w:r>
      <w:r w:rsidR="008A11CD" w:rsidRPr="00FB278B">
        <w:rPr>
          <w:color w:val="3426FF"/>
        </w:rPr>
        <w:t xml:space="preserve"> </w:t>
      </w:r>
      <w:r w:rsidR="000C728F" w:rsidRPr="00FB278B">
        <w:rPr>
          <w:color w:val="3426FF"/>
        </w:rPr>
        <w:t>Daher ist in jedem Fall eine wissenschaftlich nachvollziehbare Begründung der Stichprobengröße an</w:t>
      </w:r>
      <w:r w:rsidR="002D13B2" w:rsidRPr="00FB278B">
        <w:rPr>
          <w:color w:val="3426FF"/>
        </w:rPr>
        <w:t>zugeben</w:t>
      </w:r>
      <w:r w:rsidR="000C728F" w:rsidRPr="00FB278B">
        <w:rPr>
          <w:color w:val="3426FF"/>
        </w:rPr>
        <w:t>.</w:t>
      </w:r>
    </w:p>
    <w:p w14:paraId="547A644F" w14:textId="33007281" w:rsidR="007D7161" w:rsidRPr="00FB278B" w:rsidRDefault="007D7161" w:rsidP="00000471"/>
    <w:p w14:paraId="33358FF0" w14:textId="3286418D" w:rsidR="007D7161" w:rsidRPr="00FB278B" w:rsidRDefault="007D7161" w:rsidP="007B01F4">
      <w:pPr>
        <w:ind w:left="570"/>
      </w:pPr>
      <w:r w:rsidRPr="00FB278B">
        <w:t xml:space="preserve">Unsere Teilnehmer </w:t>
      </w:r>
      <w:r w:rsidR="004208B7" w:rsidRPr="00FB278B">
        <w:t>werden sich aus</w:t>
      </w:r>
      <w:r w:rsidRPr="00FB278B">
        <w:t xml:space="preserve"> </w:t>
      </w:r>
      <w:r w:rsidR="001C2957" w:rsidRPr="00FB278B">
        <w:t>d</w:t>
      </w:r>
      <w:r w:rsidRPr="00FB278B">
        <w:t>eutsch</w:t>
      </w:r>
      <w:r w:rsidR="001C2957" w:rsidRPr="00FB278B">
        <w:t>-</w:t>
      </w:r>
      <w:r w:rsidRPr="00FB278B">
        <w:t xml:space="preserve"> und </w:t>
      </w:r>
      <w:r w:rsidR="001C2957" w:rsidRPr="00FB278B">
        <w:t>e</w:t>
      </w:r>
      <w:r w:rsidRPr="00FB278B">
        <w:t>nglischsprachige</w:t>
      </w:r>
      <w:r w:rsidR="001C2957" w:rsidRPr="00FB278B">
        <w:t>n</w:t>
      </w:r>
      <w:r w:rsidRPr="00FB278B">
        <w:t xml:space="preserve"> </w:t>
      </w:r>
      <w:r w:rsidR="00527450" w:rsidRPr="00FB278B">
        <w:t>Smartphone</w:t>
      </w:r>
      <w:r w:rsidR="001C2957" w:rsidRPr="00FB278B">
        <w:t>-</w:t>
      </w:r>
      <w:r w:rsidRPr="00FB278B">
        <w:t>Besitzer</w:t>
      </w:r>
      <w:r w:rsidR="001C2957" w:rsidRPr="00FB278B">
        <w:t>n</w:t>
      </w:r>
      <w:r w:rsidRPr="00FB278B">
        <w:t xml:space="preserve"> zusammen</w:t>
      </w:r>
      <w:r w:rsidR="001C2957" w:rsidRPr="00FB278B">
        <w:t>setzen</w:t>
      </w:r>
      <w:r w:rsidRPr="00FB278B">
        <w:t xml:space="preserve">, die 18 </w:t>
      </w:r>
      <w:r w:rsidR="001C2957" w:rsidRPr="00FB278B">
        <w:t xml:space="preserve">Jahre </w:t>
      </w:r>
      <w:r w:rsidRPr="00FB278B">
        <w:t xml:space="preserve">und älter sind. </w:t>
      </w:r>
      <w:r w:rsidR="00C44C63" w:rsidRPr="00FB278B">
        <w:t>Eine A-priori-Poweranalyse mit G* Software errechnete, dass wir eine Mindestanzahl von ca. 3</w:t>
      </w:r>
      <w:r w:rsidR="00CE05BC" w:rsidRPr="00FB278B">
        <w:t>28</w:t>
      </w:r>
      <w:r w:rsidR="00C44C63" w:rsidRPr="00FB278B">
        <w:t xml:space="preserve"> Versuchspersonen brauchen, um einen signifikanten Effekt</w:t>
      </w:r>
      <w:r w:rsidR="00CE05BC" w:rsidRPr="00FB278B">
        <w:t>wert f = .1</w:t>
      </w:r>
      <w:r w:rsidR="00C44C63" w:rsidRPr="00FB278B">
        <w:t xml:space="preserve"> mit 80% Power zu entdecken. Die Teilnehmer werden wir mittels Facebook, Instagram, Twitter, MTurk und Norstat Anzeigen akquirierten</w:t>
      </w:r>
    </w:p>
    <w:p w14:paraId="06FADFA0" w14:textId="6161ACC7" w:rsidR="00CE6E0B" w:rsidRPr="00FB278B" w:rsidRDefault="00CE6E0B" w:rsidP="007B01F4">
      <w:pPr>
        <w:ind w:left="570"/>
      </w:pPr>
    </w:p>
    <w:p w14:paraId="5FDF53C8" w14:textId="77777777" w:rsidR="005C51E0" w:rsidRPr="00FB278B" w:rsidRDefault="005C51E0" w:rsidP="00DE7C23"/>
    <w:tbl>
      <w:tblPr>
        <w:tblW w:w="0" w:type="auto"/>
        <w:tblInd w:w="-10" w:type="dxa"/>
        <w:tblBorders>
          <w:top w:val="single" w:sz="4" w:space="0" w:color="auto"/>
        </w:tblBorders>
        <w:tblLook w:val="0000" w:firstRow="0" w:lastRow="0" w:firstColumn="0" w:lastColumn="0" w:noHBand="0" w:noVBand="0"/>
      </w:tblPr>
      <w:tblGrid>
        <w:gridCol w:w="9300"/>
      </w:tblGrid>
      <w:tr w:rsidR="005C51E0" w:rsidRPr="00FB278B" w14:paraId="5F35D969" w14:textId="77777777" w:rsidTr="005C51E0">
        <w:trPr>
          <w:trHeight w:val="100"/>
        </w:trPr>
        <w:tc>
          <w:tcPr>
            <w:tcW w:w="9300" w:type="dxa"/>
          </w:tcPr>
          <w:p w14:paraId="7BC8BE34" w14:textId="77777777" w:rsidR="005C51E0" w:rsidRPr="00FB278B" w:rsidRDefault="005C51E0" w:rsidP="005C51E0"/>
        </w:tc>
      </w:tr>
    </w:tbl>
    <w:p w14:paraId="7465D3FA" w14:textId="77777777" w:rsidR="005C51E0" w:rsidRPr="00FB278B" w:rsidRDefault="005C51E0" w:rsidP="005C51E0">
      <w:pPr>
        <w:rPr>
          <w:lang w:val="en-GB"/>
        </w:rPr>
      </w:pPr>
      <w:r w:rsidRPr="00FB278B">
        <w:t xml:space="preserve">1A. H. Weinberger, M. Gbedemah, A. M. Martinez, D. Nash, S. Galea, R. D. Goodwin. </w:t>
      </w:r>
      <w:r w:rsidRPr="00FB278B">
        <w:rPr>
          <w:lang w:val="en-GB"/>
        </w:rPr>
        <w:t>Trends in depression prevalence in the USA from 2005 to 2015: widening disparities in vulnerable groups. Psychological Medicine, 2017; 1 DOI: 10.1017/S0033291717002781</w:t>
      </w:r>
    </w:p>
    <w:p w14:paraId="018214BC" w14:textId="77777777" w:rsidR="005C51E0" w:rsidRPr="00FB278B" w:rsidRDefault="005C51E0" w:rsidP="005C51E0">
      <w:pPr>
        <w:rPr>
          <w:lang w:val="en-GB"/>
        </w:rPr>
      </w:pPr>
      <w:r w:rsidRPr="00FB278B">
        <w:rPr>
          <w:lang w:val="en-GB"/>
        </w:rPr>
        <w:t xml:space="preserve">2Heleen Riper, </w:t>
      </w:r>
      <w:proofErr w:type="spellStart"/>
      <w:proofErr w:type="gramStart"/>
      <w:r w:rsidRPr="00FB278B">
        <w:rPr>
          <w:lang w:val="en-GB"/>
        </w:rPr>
        <w:t>PhD,corresponding</w:t>
      </w:r>
      <w:proofErr w:type="spellEnd"/>
      <w:proofErr w:type="gramEnd"/>
      <w:r w:rsidRPr="00FB278B">
        <w:rPr>
          <w:lang w:val="en-GB"/>
        </w:rPr>
        <w:t xml:space="preserve">, PhD Helen Christensen, PhD, </w:t>
      </w:r>
      <w:proofErr w:type="spellStart"/>
      <w:r w:rsidRPr="00FB278B">
        <w:rPr>
          <w:lang w:val="en-GB"/>
        </w:rPr>
        <w:t>Pim</w:t>
      </w:r>
      <w:proofErr w:type="spellEnd"/>
      <w:r w:rsidRPr="00FB278B">
        <w:rPr>
          <w:lang w:val="en-GB"/>
        </w:rPr>
        <w:t xml:space="preserve"> </w:t>
      </w:r>
      <w:proofErr w:type="spellStart"/>
      <w:r w:rsidRPr="00FB278B">
        <w:rPr>
          <w:lang w:val="en-GB"/>
        </w:rPr>
        <w:t>Cuijpers</w:t>
      </w:r>
      <w:proofErr w:type="spellEnd"/>
      <w:r w:rsidRPr="00FB278B">
        <w:rPr>
          <w:lang w:val="en-GB"/>
        </w:rPr>
        <w:t xml:space="preserve">, PhD, Alfred Lange, PhD, Gunther </w:t>
      </w:r>
      <w:proofErr w:type="spellStart"/>
      <w:r w:rsidRPr="00FB278B">
        <w:rPr>
          <w:lang w:val="en-GB"/>
        </w:rPr>
        <w:t>Eysenbach</w:t>
      </w:r>
      <w:proofErr w:type="spellEnd"/>
      <w:r w:rsidRPr="00FB278B">
        <w:rPr>
          <w:lang w:val="en-GB"/>
        </w:rPr>
        <w:t>, (2010 ). Theme Issue on E-Mental Health: A Growing Field in Internet Research. Journal of Medical Internet research. PMCID: PMC3057318</w:t>
      </w:r>
    </w:p>
    <w:p w14:paraId="76622DF6" w14:textId="77777777" w:rsidR="005C51E0" w:rsidRPr="00FB278B" w:rsidRDefault="005C51E0" w:rsidP="005C51E0">
      <w:pPr>
        <w:rPr>
          <w:lang w:val="en-GB"/>
        </w:rPr>
      </w:pPr>
      <w:r w:rsidRPr="00FB278B">
        <w:rPr>
          <w:lang w:val="en-GB"/>
        </w:rPr>
        <w:t xml:space="preserve">3 </w:t>
      </w:r>
      <w:proofErr w:type="spellStart"/>
      <w:r w:rsidRPr="00FB278B">
        <w:rPr>
          <w:lang w:val="en-GB"/>
        </w:rPr>
        <w:t>Ryff</w:t>
      </w:r>
      <w:proofErr w:type="spellEnd"/>
      <w:r w:rsidRPr="00FB278B">
        <w:rPr>
          <w:lang w:val="en-GB"/>
        </w:rPr>
        <w:t>, C., &amp; Keyes, C. (1995). The structure of psychological well-being revisited. Journal of Personality and Social Psychology, 69, 719–727.</w:t>
      </w:r>
    </w:p>
    <w:p w14:paraId="2F8A2304" w14:textId="77777777" w:rsidR="005C51E0" w:rsidRPr="00FB278B" w:rsidRDefault="005C51E0" w:rsidP="005C51E0">
      <w:pPr>
        <w:rPr>
          <w:lang w:val="en-GB"/>
        </w:rPr>
      </w:pPr>
      <w:r w:rsidRPr="00FB278B">
        <w:rPr>
          <w:lang w:val="en-GB"/>
        </w:rPr>
        <w:t>4 Lyubomirsky, S., &amp; Lepper, H. (1999). A measure of subjective happiness: Preliminary reliability and construct validation. Social Indicators Research, 46, 137-155.</w:t>
      </w:r>
    </w:p>
    <w:p w14:paraId="616E1E01" w14:textId="77777777" w:rsidR="005C51E0" w:rsidRPr="00FB278B" w:rsidRDefault="005C51E0" w:rsidP="005C51E0">
      <w:pPr>
        <w:rPr>
          <w:lang w:val="en-GB"/>
        </w:rPr>
      </w:pPr>
      <w:r w:rsidRPr="00FB278B">
        <w:rPr>
          <w:lang w:val="en-GB"/>
        </w:rPr>
        <w:t xml:space="preserve">5 </w:t>
      </w:r>
      <w:proofErr w:type="spellStart"/>
      <w:r w:rsidRPr="00FB278B">
        <w:rPr>
          <w:lang w:val="en-GB"/>
        </w:rPr>
        <w:t>Robitschek</w:t>
      </w:r>
      <w:proofErr w:type="spellEnd"/>
      <w:r w:rsidRPr="00FB278B">
        <w:rPr>
          <w:lang w:val="en-GB"/>
        </w:rPr>
        <w:t xml:space="preserve">, C. (1999). Further validation of the Personal Growth Initiative Scale. Measurement and Evaluation in </w:t>
      </w:r>
      <w:proofErr w:type="spellStart"/>
      <w:r w:rsidRPr="00FB278B">
        <w:rPr>
          <w:lang w:val="en-GB"/>
        </w:rPr>
        <w:t>Counseling</w:t>
      </w:r>
      <w:proofErr w:type="spellEnd"/>
      <w:r w:rsidRPr="00FB278B">
        <w:rPr>
          <w:lang w:val="en-GB"/>
        </w:rPr>
        <w:t xml:space="preserve"> and Development, 31, 197-210.</w:t>
      </w:r>
    </w:p>
    <w:p w14:paraId="7EE01769" w14:textId="0A664AB2" w:rsidR="005C51E0" w:rsidRPr="00FB278B" w:rsidRDefault="005C51E0" w:rsidP="005C51E0">
      <w:r w:rsidRPr="00FB278B">
        <w:rPr>
          <w:lang w:val="en-GB"/>
        </w:rPr>
        <w:lastRenderedPageBreak/>
        <w:t xml:space="preserve">6 Heather M. Davey, Alexandra L. Barratt, Phyllis N. </w:t>
      </w:r>
      <w:proofErr w:type="spellStart"/>
      <w:r w:rsidRPr="00FB278B">
        <w:rPr>
          <w:lang w:val="en-GB"/>
        </w:rPr>
        <w:t>Butow</w:t>
      </w:r>
      <w:proofErr w:type="spellEnd"/>
      <w:r w:rsidRPr="00FB278B">
        <w:rPr>
          <w:lang w:val="en-GB"/>
        </w:rPr>
        <w:t xml:space="preserve">, Jonathan J. </w:t>
      </w:r>
      <w:proofErr w:type="spellStart"/>
      <w:r w:rsidRPr="00FB278B">
        <w:rPr>
          <w:lang w:val="en-GB"/>
        </w:rPr>
        <w:t>Deeks</w:t>
      </w:r>
      <w:proofErr w:type="spellEnd"/>
      <w:r w:rsidRPr="00FB278B">
        <w:rPr>
          <w:lang w:val="en-GB"/>
        </w:rPr>
        <w:t xml:space="preserve"> (2007). A one-item question with a Likert or Visual Analog Scale adequately measured current anxiety. </w:t>
      </w:r>
      <w:r w:rsidRPr="00FB278B">
        <w:t>Journal of Clinical Epidemiology, Volume 60, Issue 4, April 2007, Pages 356-360</w:t>
      </w:r>
    </w:p>
    <w:p w14:paraId="114C45D1" w14:textId="77777777" w:rsidR="005C51E0" w:rsidRPr="00FB278B" w:rsidRDefault="005C51E0" w:rsidP="005C51E0"/>
    <w:p w14:paraId="7190355E" w14:textId="77777777" w:rsidR="005C51E0" w:rsidRPr="00FB278B" w:rsidRDefault="005C51E0" w:rsidP="005C51E0"/>
    <w:p w14:paraId="482E7043" w14:textId="77777777" w:rsidR="000E6C36" w:rsidRPr="00FB278B" w:rsidRDefault="000E6C36" w:rsidP="000E6C36">
      <w:pPr>
        <w:rPr>
          <w:color w:val="3426FF"/>
        </w:rPr>
      </w:pPr>
    </w:p>
    <w:p w14:paraId="3895A7BC" w14:textId="0457873B" w:rsidR="000E6C36" w:rsidRPr="00FB278B" w:rsidRDefault="000E6C36" w:rsidP="000E6C36">
      <w:pPr>
        <w:numPr>
          <w:ilvl w:val="1"/>
          <w:numId w:val="5"/>
        </w:numPr>
        <w:rPr>
          <w:color w:val="3426FF"/>
        </w:rPr>
      </w:pPr>
      <w:r w:rsidRPr="00FB278B">
        <w:rPr>
          <w:color w:val="3426FF"/>
        </w:rPr>
        <w:t>Wird die Teilnahme vergütet bzw. werden Teilnehmern andere Vorteile zugesagt?</w:t>
      </w:r>
    </w:p>
    <w:p w14:paraId="2CEB904B" w14:textId="34A93DFB" w:rsidR="001D3D2A" w:rsidRPr="00FB278B" w:rsidRDefault="001D3D2A" w:rsidP="001D3D2A">
      <w:pPr>
        <w:ind w:left="570"/>
        <w:rPr>
          <w:color w:val="3426FF"/>
        </w:rPr>
      </w:pPr>
    </w:p>
    <w:p w14:paraId="48E62F58" w14:textId="44DD6D06" w:rsidR="001D3D2A" w:rsidRPr="00FB278B" w:rsidRDefault="00000471" w:rsidP="001D3D2A">
      <w:pPr>
        <w:ind w:left="570"/>
      </w:pPr>
      <w:r w:rsidRPr="00FB278B">
        <w:t>Eine</w:t>
      </w:r>
      <w:r w:rsidR="001C2957" w:rsidRPr="00FB278B">
        <w:t xml:space="preserve"> geringe </w:t>
      </w:r>
      <w:r w:rsidRPr="00FB278B">
        <w:t xml:space="preserve">Summe </w:t>
      </w:r>
      <w:r w:rsidR="001C2957" w:rsidRPr="00FB278B">
        <w:t xml:space="preserve">in Höhe </w:t>
      </w:r>
      <w:r w:rsidRPr="00FB278B">
        <w:t xml:space="preserve">von </w:t>
      </w:r>
      <w:r w:rsidR="00527450" w:rsidRPr="00FB278B">
        <w:t xml:space="preserve">10 </w:t>
      </w:r>
      <w:r w:rsidR="004208B7" w:rsidRPr="00FB278B">
        <w:t>€</w:t>
      </w:r>
      <w:r w:rsidRPr="00FB278B">
        <w:t xml:space="preserve"> w</w:t>
      </w:r>
      <w:r w:rsidR="004208B7" w:rsidRPr="00FB278B">
        <w:t>ird</w:t>
      </w:r>
      <w:r w:rsidRPr="00FB278B">
        <w:t xml:space="preserve"> </w:t>
      </w:r>
      <w:r w:rsidR="00C44C63" w:rsidRPr="00FB278B">
        <w:t xml:space="preserve">jedem Teilnehmer aus </w:t>
      </w:r>
      <w:r w:rsidRPr="00FB278B">
        <w:t>beiden Gruppen angeboten.</w:t>
      </w:r>
    </w:p>
    <w:p w14:paraId="6050B8A1" w14:textId="77777777" w:rsidR="000E6C36" w:rsidRPr="00FB278B" w:rsidRDefault="000E6C36" w:rsidP="000E6C36">
      <w:pPr>
        <w:rPr>
          <w:color w:val="3426FF"/>
        </w:rPr>
      </w:pPr>
    </w:p>
    <w:p w14:paraId="13C7D075" w14:textId="56D9C1AD" w:rsidR="000E6C36" w:rsidRPr="00FB278B" w:rsidRDefault="000E6C36" w:rsidP="000E6C36">
      <w:pPr>
        <w:numPr>
          <w:ilvl w:val="1"/>
          <w:numId w:val="5"/>
        </w:numPr>
        <w:rPr>
          <w:color w:val="3426FF"/>
        </w:rPr>
      </w:pPr>
      <w:r w:rsidRPr="00FB278B">
        <w:rPr>
          <w:color w:val="3426FF"/>
        </w:rPr>
        <w:t>Ist die Freiwilligkeit der Teilnahme gesichert?</w:t>
      </w:r>
    </w:p>
    <w:p w14:paraId="47A637F6" w14:textId="60063D5B" w:rsidR="001D3D2A" w:rsidRPr="00FB278B" w:rsidRDefault="00BC797D" w:rsidP="001D3D2A">
      <w:pPr>
        <w:ind w:left="570"/>
      </w:pPr>
      <w:r w:rsidRPr="00FB278B">
        <w:t>Ja</w:t>
      </w:r>
      <w:r w:rsidR="00D76991" w:rsidRPr="00FB278B">
        <w:t>.</w:t>
      </w:r>
      <w:r w:rsidR="00000471" w:rsidRPr="00FB278B">
        <w:t xml:space="preserve"> </w:t>
      </w:r>
    </w:p>
    <w:p w14:paraId="7394D56B" w14:textId="77777777" w:rsidR="000E6C36" w:rsidRPr="00FB278B" w:rsidRDefault="000E6C36" w:rsidP="000E6C36">
      <w:pPr>
        <w:rPr>
          <w:color w:val="3426FF"/>
        </w:rPr>
      </w:pPr>
    </w:p>
    <w:p w14:paraId="2FCC5D90" w14:textId="74996F75" w:rsidR="000E6C36" w:rsidRPr="00FB278B" w:rsidRDefault="000E6C36" w:rsidP="000E6C36">
      <w:pPr>
        <w:numPr>
          <w:ilvl w:val="1"/>
          <w:numId w:val="5"/>
        </w:numPr>
        <w:rPr>
          <w:color w:val="3426FF"/>
        </w:rPr>
      </w:pPr>
      <w:r w:rsidRPr="00FB278B">
        <w:rPr>
          <w:color w:val="3426FF"/>
        </w:rPr>
        <w:t>Charakterisierung der Probandenstichprobe</w:t>
      </w:r>
    </w:p>
    <w:p w14:paraId="3D55C9F3" w14:textId="6C5FD878" w:rsidR="001D3D2A" w:rsidRPr="00FB278B" w:rsidRDefault="001D3D2A" w:rsidP="001D3D2A">
      <w:pPr>
        <w:ind w:left="570"/>
        <w:rPr>
          <w:color w:val="3426FF"/>
        </w:rPr>
      </w:pPr>
    </w:p>
    <w:p w14:paraId="3400620A" w14:textId="6A6CA871" w:rsidR="001D3D2A" w:rsidRPr="00FB278B" w:rsidRDefault="00000471" w:rsidP="001D3D2A">
      <w:pPr>
        <w:ind w:left="570"/>
      </w:pPr>
      <w:r w:rsidRPr="00FB278B">
        <w:t xml:space="preserve">Alle Teilnehmer </w:t>
      </w:r>
      <w:r w:rsidR="001B198D" w:rsidRPr="00FB278B">
        <w:t>werden</w:t>
      </w:r>
      <w:r w:rsidRPr="00FB278B">
        <w:t xml:space="preserve"> 18 Jahre und älter</w:t>
      </w:r>
      <w:r w:rsidR="001B198D" w:rsidRPr="00FB278B">
        <w:t xml:space="preserve"> sein</w:t>
      </w:r>
      <w:r w:rsidRPr="00FB278B">
        <w:t xml:space="preserve">, und ein </w:t>
      </w:r>
      <w:r w:rsidR="00EC3518" w:rsidRPr="00FB278B">
        <w:t>Smartphone</w:t>
      </w:r>
      <w:r w:rsidR="001B198D" w:rsidRPr="00FB278B">
        <w:t xml:space="preserve"> besitzen</w:t>
      </w:r>
      <w:r w:rsidR="00C44C63" w:rsidRPr="00FB278B">
        <w:t>, wie im Anzeigen Text explizit angefragt wird</w:t>
      </w:r>
    </w:p>
    <w:p w14:paraId="4E2E222C" w14:textId="77777777" w:rsidR="000E6C36" w:rsidRPr="00FB278B" w:rsidRDefault="000E6C36" w:rsidP="000E6C36">
      <w:pPr>
        <w:rPr>
          <w:color w:val="3426FF"/>
        </w:rPr>
      </w:pPr>
    </w:p>
    <w:p w14:paraId="5AE1C90D" w14:textId="47C85D70" w:rsidR="000E6C36" w:rsidRPr="00FB278B" w:rsidRDefault="000E6C36" w:rsidP="000E6C36">
      <w:pPr>
        <w:numPr>
          <w:ilvl w:val="1"/>
          <w:numId w:val="5"/>
        </w:numPr>
        <w:rPr>
          <w:color w:val="3426FF"/>
        </w:rPr>
      </w:pPr>
      <w:r w:rsidRPr="00FB278B">
        <w:rPr>
          <w:color w:val="3426FF"/>
        </w:rPr>
        <w:t>Werden die Studienteilnehmer körperlich beansprucht (z.B. durch Entnahme von Blut, Speichel, durch Medikamenten- oder Placebogaben, durch invasive oder nicht-invasive Messungen)?</w:t>
      </w:r>
    </w:p>
    <w:p w14:paraId="6CB56CDF" w14:textId="4E6369F1" w:rsidR="001D3D2A" w:rsidRPr="00FB278B" w:rsidRDefault="001D3D2A" w:rsidP="001D3D2A">
      <w:pPr>
        <w:ind w:left="570"/>
        <w:rPr>
          <w:color w:val="3426FF"/>
        </w:rPr>
      </w:pPr>
    </w:p>
    <w:p w14:paraId="56E432F1" w14:textId="032849EA" w:rsidR="001D3D2A" w:rsidRPr="00FB278B" w:rsidRDefault="001D3D2A" w:rsidP="001D3D2A">
      <w:pPr>
        <w:ind w:left="570"/>
      </w:pPr>
      <w:r w:rsidRPr="00FB278B">
        <w:t>N</w:t>
      </w:r>
      <w:r w:rsidR="00000471" w:rsidRPr="00FB278B">
        <w:t>ein</w:t>
      </w:r>
      <w:r w:rsidRPr="00FB278B">
        <w:t xml:space="preserve">. </w:t>
      </w:r>
    </w:p>
    <w:p w14:paraId="22EAD41D" w14:textId="77777777" w:rsidR="000E6C36" w:rsidRPr="00FB278B" w:rsidRDefault="000E6C36" w:rsidP="000E6C36">
      <w:pPr>
        <w:rPr>
          <w:color w:val="3426FF"/>
        </w:rPr>
      </w:pPr>
    </w:p>
    <w:p w14:paraId="25D80E97" w14:textId="7BE61B1E" w:rsidR="000E6C36" w:rsidRPr="00FB278B" w:rsidRDefault="000E6C36" w:rsidP="000E6C36">
      <w:pPr>
        <w:numPr>
          <w:ilvl w:val="1"/>
          <w:numId w:val="5"/>
        </w:numPr>
        <w:rPr>
          <w:color w:val="3426FF"/>
        </w:rPr>
      </w:pPr>
      <w:r w:rsidRPr="00FB278B">
        <w:rPr>
          <w:color w:val="3426FF"/>
        </w:rPr>
        <w:t>Werden die Studienteilnehmer mental besonders beansprucht (z.B. durch Tätigkeitsdauer, aversive Reize, negative Erfahrungen)?</w:t>
      </w:r>
    </w:p>
    <w:p w14:paraId="6ECDAB97" w14:textId="01BDA24E" w:rsidR="00000471" w:rsidRPr="00FB278B" w:rsidRDefault="00000471" w:rsidP="009B7BB4"/>
    <w:p w14:paraId="63083D96" w14:textId="124C2586" w:rsidR="00000471" w:rsidRPr="00FB278B" w:rsidRDefault="00EC3518" w:rsidP="001D3D2A">
      <w:pPr>
        <w:ind w:left="570"/>
      </w:pPr>
      <w:r w:rsidRPr="00FB278B">
        <w:t xml:space="preserve">Nein, ganz im Gegenteil. </w:t>
      </w:r>
      <w:r w:rsidR="00BC2A4A" w:rsidRPr="00FB278B">
        <w:t>Die v</w:t>
      </w:r>
      <w:r w:rsidRPr="00FB278B">
        <w:t>orliegende App ist ein Spiel und wird als angenehme Erfahrung von unseren Beta</w:t>
      </w:r>
      <w:r w:rsidR="00BC2A4A" w:rsidRPr="00FB278B">
        <w:t>-</w:t>
      </w:r>
      <w:r w:rsidRPr="00FB278B">
        <w:t xml:space="preserve">Testern beschrieben. </w:t>
      </w:r>
    </w:p>
    <w:p w14:paraId="6CB47737" w14:textId="77777777" w:rsidR="000E6C36" w:rsidRPr="00FB278B" w:rsidRDefault="000E6C36" w:rsidP="000E6C36">
      <w:pPr>
        <w:rPr>
          <w:color w:val="3426FF"/>
        </w:rPr>
      </w:pPr>
    </w:p>
    <w:p w14:paraId="624E7A4E" w14:textId="2D79DEB0" w:rsidR="000E6C36" w:rsidRPr="00FB278B" w:rsidRDefault="000E6C36" w:rsidP="000E6C36">
      <w:pPr>
        <w:numPr>
          <w:ilvl w:val="1"/>
          <w:numId w:val="5"/>
        </w:numPr>
        <w:rPr>
          <w:color w:val="3426FF"/>
        </w:rPr>
      </w:pPr>
      <w:r w:rsidRPr="00FB278B">
        <w:rPr>
          <w:color w:val="3426FF"/>
        </w:rPr>
        <w:t>Geben die Studienteilnehmer persönliche Erfahrungen oder Einstellungen preis?</w:t>
      </w:r>
    </w:p>
    <w:p w14:paraId="3760D19E" w14:textId="7BE83D3D" w:rsidR="00F129B4" w:rsidRPr="00FB278B" w:rsidRDefault="00F129B4" w:rsidP="00F129B4">
      <w:pPr>
        <w:ind w:left="570"/>
        <w:rPr>
          <w:color w:val="3426FF"/>
        </w:rPr>
      </w:pPr>
    </w:p>
    <w:p w14:paraId="1782577B" w14:textId="0C7C2A1C" w:rsidR="00F129B4" w:rsidRPr="00FB278B" w:rsidRDefault="009B7BB4" w:rsidP="00F129B4">
      <w:pPr>
        <w:ind w:left="570"/>
      </w:pPr>
      <w:r w:rsidRPr="00FB278B">
        <w:t>Ja, die Versuchsteilnehmer beantworten Fragen der</w:t>
      </w:r>
      <w:r w:rsidR="00F129B4" w:rsidRPr="00FB278B">
        <w:t xml:space="preserve"> </w:t>
      </w:r>
      <w:r w:rsidR="00EC3518" w:rsidRPr="00FB278B">
        <w:t>Ryff PWB Scales, Happiness Scale</w:t>
      </w:r>
      <w:r w:rsidR="00F129B4" w:rsidRPr="00FB278B">
        <w:t xml:space="preserve">, </w:t>
      </w:r>
      <w:r w:rsidR="00EC3518" w:rsidRPr="00FB278B">
        <w:t>Personal Growth</w:t>
      </w:r>
      <w:r w:rsidR="00F129B4" w:rsidRPr="00FB278B">
        <w:t xml:space="preserve"> Scale </w:t>
      </w:r>
      <w:r w:rsidRPr="00FB278B">
        <w:t>und einer</w:t>
      </w:r>
      <w:r w:rsidR="00F129B4" w:rsidRPr="00FB278B">
        <w:t xml:space="preserve"> Anxiety Likert </w:t>
      </w:r>
      <w:r w:rsidRPr="00FB278B">
        <w:t>S</w:t>
      </w:r>
      <w:r w:rsidR="00F129B4" w:rsidRPr="00FB278B">
        <w:t xml:space="preserve">cale. </w:t>
      </w:r>
    </w:p>
    <w:p w14:paraId="77B6EFF4" w14:textId="77777777" w:rsidR="007364C0" w:rsidRPr="00FB278B" w:rsidRDefault="007364C0" w:rsidP="007364C0">
      <w:pPr>
        <w:rPr>
          <w:color w:val="3426FF"/>
        </w:rPr>
      </w:pPr>
    </w:p>
    <w:p w14:paraId="402059E1" w14:textId="77777777" w:rsidR="007364C0" w:rsidRPr="00FB278B" w:rsidRDefault="007364C0" w:rsidP="007364C0">
      <w:pPr>
        <w:rPr>
          <w:color w:val="3426FF"/>
        </w:rPr>
      </w:pPr>
    </w:p>
    <w:p w14:paraId="3424D87E" w14:textId="03481AF8" w:rsidR="000E6C36" w:rsidRPr="00FB278B" w:rsidRDefault="000E6C36" w:rsidP="000E6C36">
      <w:pPr>
        <w:numPr>
          <w:ilvl w:val="1"/>
          <w:numId w:val="5"/>
        </w:numPr>
        <w:rPr>
          <w:color w:val="3426FF"/>
        </w:rPr>
      </w:pPr>
      <w:r w:rsidRPr="00FB278B">
        <w:rPr>
          <w:color w:val="3426FF"/>
        </w:rPr>
        <w:t>Werden die Studienteilnehmer absichtlich unvollständig oder falsch über Untersuchungsziele oder Verfahren instruiert (z.B. durch manipulierter Rückmeldungen oder Probanden-Leistungen)?</w:t>
      </w:r>
    </w:p>
    <w:p w14:paraId="003F4310" w14:textId="1B38FE97" w:rsidR="00F129B4" w:rsidRPr="00FB278B" w:rsidRDefault="00F129B4" w:rsidP="00F129B4">
      <w:pPr>
        <w:ind w:left="570"/>
        <w:rPr>
          <w:color w:val="3426FF"/>
        </w:rPr>
      </w:pPr>
    </w:p>
    <w:p w14:paraId="748BB561" w14:textId="560D3A3C" w:rsidR="00F129B4" w:rsidRPr="00FB278B" w:rsidRDefault="00F129B4" w:rsidP="00F129B4">
      <w:pPr>
        <w:ind w:left="570"/>
      </w:pPr>
      <w:r w:rsidRPr="00FB278B">
        <w:t>N</w:t>
      </w:r>
      <w:r w:rsidR="009B7BB4" w:rsidRPr="00FB278B">
        <w:t>ein</w:t>
      </w:r>
      <w:r w:rsidRPr="00FB278B">
        <w:t xml:space="preserve">. </w:t>
      </w:r>
    </w:p>
    <w:p w14:paraId="049225C1" w14:textId="77777777" w:rsidR="000E6C36" w:rsidRPr="00FB278B" w:rsidRDefault="000E6C36" w:rsidP="000E6C36">
      <w:pPr>
        <w:rPr>
          <w:color w:val="3426FF"/>
        </w:rPr>
      </w:pPr>
    </w:p>
    <w:p w14:paraId="75BF17A1" w14:textId="77777777" w:rsidR="000E6C36" w:rsidRPr="00FB278B" w:rsidRDefault="000E6C36" w:rsidP="000E6C36">
      <w:pPr>
        <w:rPr>
          <w:color w:val="3426FF"/>
        </w:rPr>
      </w:pPr>
    </w:p>
    <w:p w14:paraId="3EFA765F" w14:textId="5ABE957F" w:rsidR="000E6C36" w:rsidRPr="00FB278B" w:rsidRDefault="000E6C36" w:rsidP="00833055">
      <w:pPr>
        <w:pStyle w:val="ListParagraph"/>
        <w:numPr>
          <w:ilvl w:val="0"/>
          <w:numId w:val="11"/>
        </w:numPr>
        <w:rPr>
          <w:b/>
          <w:color w:val="3426FF"/>
        </w:rPr>
      </w:pPr>
      <w:r w:rsidRPr="00FB278B">
        <w:rPr>
          <w:b/>
          <w:color w:val="3426FF"/>
        </w:rPr>
        <w:t>Angaben über die Informierung der Studienteilnehmer vor der Untersuchung</w:t>
      </w:r>
    </w:p>
    <w:p w14:paraId="299BF028" w14:textId="77777777" w:rsidR="000E6C36" w:rsidRPr="00FB278B" w:rsidRDefault="000E6C36" w:rsidP="000E6C36">
      <w:pPr>
        <w:rPr>
          <w:color w:val="3426FF"/>
        </w:rPr>
      </w:pPr>
    </w:p>
    <w:p w14:paraId="5E58F99C" w14:textId="77777777" w:rsidR="000E6C36" w:rsidRPr="00FB278B" w:rsidRDefault="000E6C36" w:rsidP="000E6C36">
      <w:pPr>
        <w:rPr>
          <w:i/>
          <w:color w:val="3426FF"/>
        </w:rPr>
      </w:pPr>
      <w:r w:rsidRPr="00FB278B">
        <w:rPr>
          <w:i/>
          <w:color w:val="3426FF"/>
        </w:rPr>
        <w:t>Ein Informationstext für die Studienteilnehmer mu</w:t>
      </w:r>
      <w:r w:rsidR="00683DDD" w:rsidRPr="00FB278B">
        <w:rPr>
          <w:i/>
          <w:color w:val="3426FF"/>
        </w:rPr>
        <w:t>ss</w:t>
      </w:r>
      <w:r w:rsidRPr="00FB278B">
        <w:rPr>
          <w:i/>
          <w:color w:val="3426FF"/>
        </w:rPr>
        <w:t xml:space="preserve"> der Ethikkommission in jedem Fall vorgelegt werden; falls auch gesetzliche Vertreter (z.B. Eltern) zustimmen müssen, ein weiterer Text für diese.</w:t>
      </w:r>
    </w:p>
    <w:p w14:paraId="166CAFAA" w14:textId="6B29D20B" w:rsidR="000E6C36" w:rsidRPr="00FB278B" w:rsidRDefault="000E6C36" w:rsidP="000E6C36">
      <w:pPr>
        <w:rPr>
          <w:color w:val="3426FF"/>
        </w:rPr>
      </w:pPr>
    </w:p>
    <w:p w14:paraId="0095D805"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pPr>
      <w:r w:rsidRPr="00FB278B">
        <w:rPr>
          <w:b/>
          <w:color w:val="000000"/>
        </w:rPr>
        <w:t>Einwilligungserklärung</w:t>
      </w:r>
    </w:p>
    <w:p w14:paraId="0F8CF45D"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pPr>
      <w:r w:rsidRPr="00FB278B">
        <w:rPr>
          <w:b/>
          <w:color w:val="000000"/>
        </w:rPr>
        <w:t>zur wissenschaftlichen Verwendung personenbezogener Daten</w:t>
      </w:r>
    </w:p>
    <w:p w14:paraId="2D873E46"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rPr>
          <w:b/>
          <w:color w:val="000000"/>
        </w:rPr>
      </w:pPr>
    </w:p>
    <w:p w14:paraId="386CC208"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rPr>
          <w:b/>
          <w:color w:val="000000"/>
          <w:lang w:val="en-GB"/>
        </w:rPr>
      </w:pPr>
      <w:proofErr w:type="spellStart"/>
      <w:r w:rsidRPr="00FB278B">
        <w:rPr>
          <w:b/>
          <w:color w:val="000000"/>
          <w:lang w:val="en-GB"/>
        </w:rPr>
        <w:t>Studie</w:t>
      </w:r>
      <w:proofErr w:type="spellEnd"/>
      <w:r w:rsidRPr="00FB278B">
        <w:rPr>
          <w:b/>
          <w:color w:val="000000"/>
          <w:lang w:val="en-GB"/>
        </w:rPr>
        <w:t xml:space="preserve">: How Gamified mHealth Interventions Raise Life Satisfaction and Could Be the Answer to Lowering Attrition Rates. </w:t>
      </w:r>
    </w:p>
    <w:p w14:paraId="3F5C90C0"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rPr>
          <w:color w:val="000000"/>
          <w:lang w:val="en-GB"/>
        </w:rPr>
      </w:pPr>
    </w:p>
    <w:p w14:paraId="5D29DDD4"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pPr>
      <w:r w:rsidRPr="00FB278B">
        <w:rPr>
          <w:color w:val="000000"/>
        </w:rPr>
        <w:t>Sehr geehrte Teilnehmer,</w:t>
      </w:r>
    </w:p>
    <w:p w14:paraId="2A30042E"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pPr>
      <w:r w:rsidRPr="00FB278B">
        <w:rPr>
          <w:color w:val="000000"/>
        </w:rPr>
        <w:lastRenderedPageBreak/>
        <w:t>hiermit bitten wir Sie um Ihr Einverständnis zur wissenschaftlichen Verwendung Ihrer personenbezogenen Daten, wie sie Ihnen in der folgenden Probandeninformation näher erläutert wird:</w:t>
      </w:r>
    </w:p>
    <w:p w14:paraId="0F1D1D59"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rPr>
          <w:color w:val="000000"/>
        </w:rPr>
      </w:pPr>
    </w:p>
    <w:p w14:paraId="6AFBA17E"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rPr>
          <w:color w:val="000000"/>
        </w:rPr>
      </w:pPr>
      <w:bookmarkStart w:id="1" w:name="_Hlk517693050"/>
      <w:r w:rsidRPr="00FB278B">
        <w:rPr>
          <w:color w:val="000000"/>
        </w:rPr>
        <w:t>Im Rahmen einer psychologischen Studie suchen wir Teilnehmer.</w:t>
      </w:r>
    </w:p>
    <w:p w14:paraId="526F4786"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pPr>
    </w:p>
    <w:p w14:paraId="1217B720" w14:textId="37F8060B" w:rsidR="00CE05BC" w:rsidRPr="00FB278B" w:rsidRDefault="003B715C" w:rsidP="00CE05BC">
      <w:pPr>
        <w:pBdr>
          <w:top w:val="none" w:sz="0" w:space="0" w:color="000000"/>
          <w:left w:val="none" w:sz="0" w:space="0" w:color="000000"/>
          <w:bottom w:val="none" w:sz="0" w:space="0" w:color="000000"/>
          <w:right w:val="none" w:sz="0" w:space="0" w:color="000000"/>
        </w:pBdr>
        <w:spacing w:line="240" w:lineRule="auto"/>
      </w:pPr>
      <w:r w:rsidRPr="00FB278B">
        <w:rPr>
          <w:color w:val="000000"/>
        </w:rPr>
        <w:t>In der Studie geht es darum festzustellen, ob das Spielen eines psychologischen Lern-Spieles auf einem Smartphone helfen kann, Lebenszufriedenheit zu erhöhen und es den Benutzern erleichtert an einer psychologischen Intervention dranzubleiben</w:t>
      </w:r>
      <w:r w:rsidR="00CE05BC" w:rsidRPr="00FB278B">
        <w:rPr>
          <w:color w:val="000000"/>
        </w:rPr>
        <w:t xml:space="preserve">. </w:t>
      </w:r>
      <w:bookmarkStart w:id="2" w:name="_Hlk517691414"/>
      <w:bookmarkStart w:id="3" w:name="_Hlk517691054"/>
      <w:r w:rsidR="00CE05BC" w:rsidRPr="00FB278B">
        <w:rPr>
          <w:color w:val="000000"/>
        </w:rPr>
        <w:t>Falls Sie teilnehmen möchten, würden Sie einen Link zu einem mobilen psychologischem Lern-Spiel A. bekommen, die von der Psychologin und Doktorandin Silja Litvin im Rahmen ihrer Dissertation an der Ludwig-Maximilians-Universität in München  entwickelt wurde, oder einen Link zu einem nicht-psychologischen Spiel B</w:t>
      </w:r>
      <w:bookmarkEnd w:id="2"/>
      <w:r w:rsidR="00CE05BC" w:rsidRPr="00FB278B">
        <w:rPr>
          <w:color w:val="000000"/>
        </w:rPr>
        <w:t xml:space="preserve">. In dem Lern-Spiel können sie spielerisch psychologische Strategien lernen die eventuel dazu führen könnten die Lebenszufriedenheit zu erhöhen. Die Studie läuft über einen Zeitraum von 6 Wochen, und Sie würden am Anfang der 6 Wochen sowie in der Mitte (nach 3 Wochen) und am Ende der 6 Wochen 4 kurze klinische Fragebögen ausfüllen (in der Studie näher vorgestellt), die dabei helfen festzustellen, ob Ihre Lebenszufriedenheit mit den in der App erlernten Strategien gesteigert wurde. Sie benötigen zwischen 5 – 10 Minuten zum Ausfüllen dieser Fragebögen. Beim Herunterladen der Apps werden Sie gebeten, Notifikationen zuzulassen. Erlauben Sie dies während der 6 Wochen bitte, sie gehören zur Studie und dienen der wöchentlichen Erinnerung an die regelmäßige Teilnahme. In der App werden Sie gebeten, die verschiedenen Ebenen des Spieles zu spielen/bearbeiten. Je mehr Sie sich mit der App auseinandersetzen, desto besser für die Untersuchung. </w:t>
      </w:r>
      <w:bookmarkEnd w:id="3"/>
    </w:p>
    <w:p w14:paraId="32D8F921"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rPr>
          <w:color w:val="000000"/>
        </w:rPr>
      </w:pPr>
    </w:p>
    <w:p w14:paraId="48DA2ACC" w14:textId="6CFF5C40"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pPr>
      <w:r w:rsidRPr="00FB278B">
        <w:rPr>
          <w:color w:val="000000"/>
        </w:rPr>
        <w:t>Am Ende der Laufzeit erhalten Sie Zugang zu App A falls Sie nur App B hatten und eine tiefergehende Aufklärung über die Studie</w:t>
      </w:r>
      <w:r w:rsidR="00C90190" w:rsidRPr="00FB278B">
        <w:rPr>
          <w:color w:val="000000"/>
        </w:rPr>
        <w:t>, als auch die Ergebnisse.</w:t>
      </w:r>
    </w:p>
    <w:bookmarkEnd w:id="1"/>
    <w:p w14:paraId="74A8BCB5"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rPr>
          <w:color w:val="000000"/>
        </w:rPr>
      </w:pPr>
    </w:p>
    <w:p w14:paraId="085C5B7A"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pPr>
      <w:r w:rsidRPr="00FB278B">
        <w:rPr>
          <w:color w:val="000000"/>
        </w:rPr>
        <w:t>Die Versuchsleiterin, Silja Litvin, ist Psychologin und Doktorandin an der LMU München. Sie steht jederzeit für Fragen, Feedback oder Aufklärung zur Verfügung. Sie erreichen sie privat unter:</w:t>
      </w:r>
    </w:p>
    <w:p w14:paraId="5A2E0433"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rPr>
          <w:color w:val="000000"/>
        </w:rPr>
      </w:pPr>
    </w:p>
    <w:p w14:paraId="3264112A"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pPr>
      <w:bookmarkStart w:id="4" w:name="_Hlk517691229"/>
      <w:r w:rsidRPr="00FB278B">
        <w:rPr>
          <w:b/>
          <w:color w:val="000000"/>
        </w:rPr>
        <w:t>Adresse der Institution:</w:t>
      </w:r>
    </w:p>
    <w:p w14:paraId="43F33CAB"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pPr>
      <w:r w:rsidRPr="00FB278B">
        <w:rPr>
          <w:color w:val="000000"/>
        </w:rPr>
        <w:t>Ludwig-Maximilians-Universität München</w:t>
      </w:r>
    </w:p>
    <w:p w14:paraId="656B3FBD"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pPr>
      <w:r w:rsidRPr="00FB278B">
        <w:rPr>
          <w:color w:val="000000"/>
        </w:rPr>
        <w:t>Fachbereich Psychologie</w:t>
      </w:r>
    </w:p>
    <w:p w14:paraId="5E792AC6"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pPr>
      <w:r w:rsidRPr="00FB278B">
        <w:rPr>
          <w:color w:val="000000"/>
        </w:rPr>
        <w:t>Allgemeine Psychologie II</w:t>
      </w:r>
    </w:p>
    <w:p w14:paraId="696AC418"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pPr>
      <w:r w:rsidRPr="00FB278B">
        <w:rPr>
          <w:color w:val="000000"/>
        </w:rPr>
        <w:t>Herrn Prof. Markus Maier</w:t>
      </w:r>
    </w:p>
    <w:p w14:paraId="3FF1C893"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pPr>
      <w:r w:rsidRPr="00FB278B">
        <w:rPr>
          <w:color w:val="000000"/>
        </w:rPr>
        <w:t>Leopoldstraße 13</w:t>
      </w:r>
    </w:p>
    <w:p w14:paraId="39A892E8"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pPr>
      <w:r w:rsidRPr="00FB278B">
        <w:rPr>
          <w:color w:val="000000"/>
        </w:rPr>
        <w:t>80802 München</w:t>
      </w:r>
    </w:p>
    <w:p w14:paraId="1318B084"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pPr>
      <w:r w:rsidRPr="00FB278B">
        <w:rPr>
          <w:b/>
          <w:color w:val="000000"/>
        </w:rPr>
        <w:t>Ansprechpartner:</w:t>
      </w:r>
      <w:r w:rsidRPr="00FB278B">
        <w:rPr>
          <w:color w:val="000000"/>
        </w:rPr>
        <w:t xml:space="preserve"> </w:t>
      </w:r>
    </w:p>
    <w:p w14:paraId="35387073"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rPr>
          <w:color w:val="000000"/>
        </w:rPr>
      </w:pPr>
      <w:r w:rsidRPr="00FB278B">
        <w:rPr>
          <w:color w:val="000000"/>
        </w:rPr>
        <w:t>Silja Litvin, Versuchsleiterin dieser Studie, Psychologin und Doktorandin</w:t>
      </w:r>
    </w:p>
    <w:p w14:paraId="513EC3F8"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rPr>
          <w:lang w:val="en-GB"/>
        </w:rPr>
      </w:pPr>
      <w:r w:rsidRPr="00FB278B">
        <w:rPr>
          <w:lang w:val="en-GB"/>
        </w:rPr>
        <w:t>Royal Street 1</w:t>
      </w:r>
    </w:p>
    <w:p w14:paraId="6FF0D2EA"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rPr>
          <w:lang w:val="en-GB"/>
        </w:rPr>
      </w:pPr>
      <w:r w:rsidRPr="00FB278B">
        <w:rPr>
          <w:lang w:val="en-GB"/>
        </w:rPr>
        <w:t>W1H 7LJ London</w:t>
      </w:r>
    </w:p>
    <w:p w14:paraId="04D84256"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rPr>
          <w:lang w:val="en-GB"/>
        </w:rPr>
      </w:pPr>
      <w:r w:rsidRPr="00FB278B">
        <w:rPr>
          <w:lang w:val="en-GB"/>
        </w:rPr>
        <w:t>UK</w:t>
      </w:r>
    </w:p>
    <w:p w14:paraId="7775A34C"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pPr>
      <w:r w:rsidRPr="00FB278B">
        <w:rPr>
          <w:color w:val="000000"/>
        </w:rPr>
        <w:t>E-Mail: silja.litvin@campus.lmu.de</w:t>
      </w:r>
    </w:p>
    <w:p w14:paraId="77069471"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pPr>
      <w:r w:rsidRPr="00FB278B">
        <w:rPr>
          <w:color w:val="000000"/>
        </w:rPr>
        <w:t>Telefon: +44 7442738394</w:t>
      </w:r>
    </w:p>
    <w:bookmarkEnd w:id="4"/>
    <w:p w14:paraId="52799A60"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rPr>
          <w:color w:val="000000"/>
        </w:rPr>
      </w:pPr>
    </w:p>
    <w:p w14:paraId="1E24414C"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pPr>
      <w:r w:rsidRPr="00FB278B">
        <w:rPr>
          <w:b/>
          <w:color w:val="000000"/>
        </w:rPr>
        <w:t xml:space="preserve">A. Allgemeines </w:t>
      </w:r>
    </w:p>
    <w:p w14:paraId="6FE9D414"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rPr>
          <w:color w:val="000000"/>
        </w:rPr>
      </w:pPr>
    </w:p>
    <w:p w14:paraId="7879EA70"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pPr>
      <w:r w:rsidRPr="00FB278B">
        <w:rPr>
          <w:color w:val="000000"/>
        </w:rPr>
        <w:t xml:space="preserve">Ich bin durch die Versuchsleiterin über den Zweck, den Ablauf und die Bedeutung der Studie sowie die Vorteile und Risiken, die damit verbunden sein können, schriftlich aufgeklärt worden. </w:t>
      </w:r>
    </w:p>
    <w:p w14:paraId="7823CF88"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rPr>
          <w:color w:val="000000"/>
        </w:rPr>
      </w:pPr>
    </w:p>
    <w:p w14:paraId="10DD968F"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pPr>
      <w:r w:rsidRPr="00FB278B">
        <w:rPr>
          <w:color w:val="000000"/>
        </w:rPr>
        <w:lastRenderedPageBreak/>
        <w:t xml:space="preserve">Die schriftliche Probandeninformation habe ich gelesen. Alle meine Fragen sind zu meiner Zufriedenheit beantwortet worden. </w:t>
      </w:r>
    </w:p>
    <w:p w14:paraId="1FE5B30F"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rPr>
          <w:color w:val="000000"/>
        </w:rPr>
      </w:pPr>
    </w:p>
    <w:p w14:paraId="4A130863"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pPr>
      <w:r w:rsidRPr="00FB278B">
        <w:rPr>
          <w:color w:val="000000"/>
        </w:rPr>
        <w:t xml:space="preserve">Ich habe Zugang zu einer digitalen Kopie der Probandeninformation und Einverständniserklärung. Ich hatte genügend Zeit, um meine Entscheidung zur Studienteilnahme zu überdenken und frei zu treffen. </w:t>
      </w:r>
    </w:p>
    <w:p w14:paraId="573591CF"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rPr>
          <w:color w:val="000000"/>
        </w:rPr>
      </w:pPr>
    </w:p>
    <w:p w14:paraId="3D2795DB"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pPr>
      <w:r w:rsidRPr="00FB278B">
        <w:rPr>
          <w:color w:val="000000"/>
        </w:rPr>
        <w:t xml:space="preserve">Meine folgenden Erklärungen reichen nur so weit, wie mir dies im Rahmen der schriftlichen Probandeninformation bzw. in der mündlichen Erläuterung näher dargelegt wurde. </w:t>
      </w:r>
    </w:p>
    <w:p w14:paraId="32ACBC5D"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rPr>
          <w:color w:val="000000"/>
        </w:rPr>
      </w:pPr>
    </w:p>
    <w:p w14:paraId="27C31267"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pPr>
      <w:r w:rsidRPr="00FB278B">
        <w:rPr>
          <w:color w:val="000000"/>
        </w:rPr>
        <w:t>Meine folgenden Erklärungen berechtigen und verpflichten die oben einleitend genannte Institution.</w:t>
      </w:r>
    </w:p>
    <w:p w14:paraId="01A5D25D"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pPr>
      <w:r w:rsidRPr="00FB278B">
        <w:rPr>
          <w:color w:val="000000"/>
        </w:rPr>
        <w:t xml:space="preserve"> </w:t>
      </w:r>
    </w:p>
    <w:p w14:paraId="5183DE33"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rPr>
          <w:color w:val="000000"/>
        </w:rPr>
      </w:pPr>
    </w:p>
    <w:p w14:paraId="4AF02F02"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pPr>
      <w:r w:rsidRPr="00FB278B">
        <w:rPr>
          <w:b/>
          <w:color w:val="000000"/>
        </w:rPr>
        <w:t xml:space="preserve">B. Einwilligung in die Erhebung persönlicher und klinischer Daten </w:t>
      </w:r>
    </w:p>
    <w:p w14:paraId="7B4834EB"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rPr>
          <w:color w:val="000000"/>
        </w:rPr>
      </w:pPr>
    </w:p>
    <w:p w14:paraId="1C23095E"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pPr>
      <w:r w:rsidRPr="00FB278B">
        <w:rPr>
          <w:b/>
          <w:color w:val="000000"/>
        </w:rPr>
        <w:t>B 1</w:t>
      </w:r>
      <w:r w:rsidRPr="00FB278B">
        <w:rPr>
          <w:color w:val="000000"/>
        </w:rPr>
        <w:t xml:space="preserve"> Ich bin mit der Erhebung meiner Daten bezüglich meiner Lebenszufriedenheit einverstanden und überlasse diese Daten hiermit der oben genannten Institution. </w:t>
      </w:r>
    </w:p>
    <w:p w14:paraId="072B2781"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pPr>
      <w:r w:rsidRPr="00FB278B">
        <w:rPr>
          <w:color w:val="000000"/>
        </w:rPr>
        <w:t>Ich stimme zu, dass die erhobenen Daten unter der Verantwortung der oben genannten Institution in verschlüsselter Form (d.h. so, dass eine Zuordnung zu meiner Person nur über weitere Hilfsmittel – etwa eine Referenzliste – möglich ist) und für Studien mit der oben genannten Fragestellung verwendet wird.</w:t>
      </w:r>
    </w:p>
    <w:p w14:paraId="1D9736DD" w14:textId="1524B309"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pPr>
      <w:r w:rsidRPr="00FB278B">
        <w:rPr>
          <w:color w:val="000000"/>
        </w:rPr>
        <w:t xml:space="preserve">Ich verlange bereits heute, dass meine </w:t>
      </w:r>
      <w:r w:rsidR="00FB278B" w:rsidRPr="00FB278B">
        <w:rPr>
          <w:color w:val="000000"/>
          <w:highlight w:val="yellow"/>
        </w:rPr>
        <w:t>Personenbezogenen</w:t>
      </w:r>
      <w:r w:rsidR="00FB278B">
        <w:rPr>
          <w:color w:val="000000"/>
        </w:rPr>
        <w:t xml:space="preserve"> </w:t>
      </w:r>
      <w:r w:rsidRPr="00FB278B">
        <w:rPr>
          <w:color w:val="000000"/>
        </w:rPr>
        <w:t xml:space="preserve">Daten nach Abschluss der genannten Studien vernichtet werden. </w:t>
      </w:r>
    </w:p>
    <w:p w14:paraId="4D207C33"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rPr>
          <w:color w:val="000000"/>
        </w:rPr>
      </w:pPr>
    </w:p>
    <w:p w14:paraId="7249880A"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pPr>
      <w:r w:rsidRPr="00FB278B">
        <w:rPr>
          <w:b/>
          <w:color w:val="000000"/>
        </w:rPr>
        <w:t>B 2 Information über Studienergebnisse</w:t>
      </w:r>
    </w:p>
    <w:p w14:paraId="09F4EDD5"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pPr>
      <w:r w:rsidRPr="00FB278B">
        <w:rPr>
          <w:color w:val="000000"/>
        </w:rPr>
        <w:t>Ich bin damit einverstanden, dass ich keine individuellen Rückinformationen über die Ergebnisse</w:t>
      </w:r>
    </w:p>
    <w:p w14:paraId="1454C425"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pPr>
      <w:r w:rsidRPr="00FB278B">
        <w:rPr>
          <w:color w:val="000000"/>
        </w:rPr>
        <w:t>der Studie erhalte und bin mit einer allgemeinen Aufklärung über den Studienaufbau nach Beendigung der Studie einverstanden.</w:t>
      </w:r>
    </w:p>
    <w:p w14:paraId="12F58906"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rPr>
          <w:color w:val="000000"/>
        </w:rPr>
      </w:pPr>
    </w:p>
    <w:p w14:paraId="70966CE4"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pPr>
      <w:r w:rsidRPr="00FB278B">
        <w:rPr>
          <w:b/>
          <w:color w:val="000000"/>
        </w:rPr>
        <w:t>B 3 Unentgeltlichkeit</w:t>
      </w:r>
    </w:p>
    <w:p w14:paraId="55DC4C21"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pPr>
      <w:r w:rsidRPr="00FB278B">
        <w:rPr>
          <w:color w:val="000000"/>
        </w:rPr>
        <w:t xml:space="preserve">Ich bin mir bewusst, dass ich für die Überlassung meiner Daten eine Aufwandsentschädigung in Höhe von .......... erhalte. </w:t>
      </w:r>
    </w:p>
    <w:p w14:paraId="7F617E01"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pPr>
      <w:r w:rsidRPr="00FB278B">
        <w:rPr>
          <w:color w:val="000000"/>
        </w:rPr>
        <w:t>Ich bin mir bewusst, keinerlei Ansprüche auf Vergütung, Tantieme oder sonstige Beteiligung an finanziellen Vorteilen und Gewinnen zu haben, die möglicherweise auf der Basis der Forschung mit meinen Daten erlangt werden.</w:t>
      </w:r>
    </w:p>
    <w:p w14:paraId="5A2BDB68"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rPr>
          <w:color w:val="000000"/>
        </w:rPr>
      </w:pPr>
      <w:bookmarkStart w:id="5" w:name="_GoBack"/>
      <w:bookmarkEnd w:id="5"/>
    </w:p>
    <w:p w14:paraId="5F8D061D"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pPr>
      <w:bookmarkStart w:id="6" w:name="_Hlk517691763"/>
      <w:r w:rsidRPr="00FB278B">
        <w:rPr>
          <w:b/>
          <w:color w:val="000000"/>
        </w:rPr>
        <w:t>B 4 Angaben zur Datenverarbeitung und Aufbewahrung</w:t>
      </w:r>
    </w:p>
    <w:p w14:paraId="40305E80" w14:textId="2F62874C"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pPr>
      <w:r w:rsidRPr="00FB278B">
        <w:rPr>
          <w:color w:val="000000"/>
        </w:rPr>
        <w:t xml:space="preserve">Ich bin damit einverstanden, dass die Versuchsleiterin </w:t>
      </w:r>
      <w:r w:rsidRPr="00FA44E1">
        <w:rPr>
          <w:color w:val="000000"/>
          <w:highlight w:val="yellow"/>
        </w:rPr>
        <w:t>die mit</w:t>
      </w:r>
      <w:r w:rsidR="00FA44E1" w:rsidRPr="00FA44E1">
        <w:rPr>
          <w:color w:val="000000"/>
          <w:highlight w:val="yellow"/>
        </w:rPr>
        <w:t xml:space="preserve"> LimeSurvey erhobene Daten</w:t>
      </w:r>
      <w:r w:rsidR="00FA44E1">
        <w:rPr>
          <w:color w:val="000000"/>
        </w:rPr>
        <w:t xml:space="preserve"> </w:t>
      </w:r>
      <w:r w:rsidRPr="00FB278B">
        <w:rPr>
          <w:color w:val="000000"/>
        </w:rPr>
        <w:t xml:space="preserve">manuell verschlüsseln wird (durch das Eintragen in 2 unabhängige und Passwortgeschütze Excel Tabellen: eine mit dem Namen und einem dazugehörigen Identifikationsschlüssel, und eine andere mit dem gleichen Identifikationsschlüssel und den dazugehörigen Daten). Die zwei Passwortgeschützen Excel Tabellen werden auf dem Computer der Studienleiterin gespeichert, der mit einem 8-stelligen "Rijndael 256-Bit"-verschlüsseltem Passwort geschützt ist. Nach jedem Update werden die Tabellen auf einen USB Stick kopiert und als Sicherung in einer Schublade aufbewahrt, zu der nur die Versuchsleiterin den Schlüssel hat. Der USB Stick ist Passwortgeschützt und kann nur mit einem entsprechenden Passwort gelesen werden. </w:t>
      </w:r>
    </w:p>
    <w:bookmarkEnd w:id="6"/>
    <w:p w14:paraId="1AA637C8"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rPr>
          <w:color w:val="FF0000"/>
        </w:rPr>
      </w:pPr>
    </w:p>
    <w:p w14:paraId="75B6C0FB"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pPr>
      <w:bookmarkStart w:id="7" w:name="_Hlk517692278"/>
      <w:r w:rsidRPr="00FB278B">
        <w:rPr>
          <w:b/>
          <w:color w:val="000000"/>
        </w:rPr>
        <w:t>B 5 Dauer der Aufbewahrung</w:t>
      </w:r>
    </w:p>
    <w:p w14:paraId="7F164867"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pPr>
      <w:r w:rsidRPr="00FB278B">
        <w:rPr>
          <w:color w:val="000000"/>
        </w:rPr>
        <w:t>Ich bin damit einverstanden, dass die Proben nach der Auswertung anonymisiert werden, d.h. der Verschlüsselungscode wird vernichtet und die Daten werden für 5 Jahre auf dem Passwortgeschützten Computer der Versuchsleiterin aufbewahrt.</w:t>
      </w:r>
    </w:p>
    <w:bookmarkEnd w:id="7"/>
    <w:p w14:paraId="14E494ED"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rPr>
          <w:color w:val="000000"/>
        </w:rPr>
      </w:pPr>
    </w:p>
    <w:p w14:paraId="2032052B"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pPr>
      <w:r w:rsidRPr="00FB278B">
        <w:rPr>
          <w:b/>
          <w:color w:val="000000"/>
        </w:rPr>
        <w:t>B 6 Widerruf der Zustimmung zur Probenverwendung</w:t>
      </w:r>
    </w:p>
    <w:p w14:paraId="6C807AB7" w14:textId="77777777" w:rsidR="00FB278B" w:rsidRPr="00FB278B" w:rsidRDefault="00FB278B" w:rsidP="00FB278B">
      <w:pPr>
        <w:pBdr>
          <w:top w:val="none" w:sz="0" w:space="0" w:color="000000"/>
          <w:left w:val="none" w:sz="0" w:space="0" w:color="000000"/>
          <w:bottom w:val="none" w:sz="0" w:space="0" w:color="000000"/>
          <w:right w:val="none" w:sz="0" w:space="0" w:color="000000"/>
        </w:pBdr>
        <w:spacing w:line="240" w:lineRule="auto"/>
        <w:rPr>
          <w:color w:val="000000"/>
          <w:highlight w:val="yellow"/>
        </w:rPr>
      </w:pPr>
      <w:r w:rsidRPr="00FB278B">
        <w:rPr>
          <w:color w:val="000000"/>
          <w:highlight w:val="yellow"/>
        </w:rPr>
        <w:t>Ich weiß, dass ich meine Zustimmung zur Verwendung meiner Daten jederzeit und ohne Angabe von Gründen gegenüber der einleitend genannten Institution bzw. Person widerrufen kann, und dass dies keinen Einfluss auf meine etwaig weiteren ärztlichen oder psychologischen Behandlungen hat.</w:t>
      </w:r>
    </w:p>
    <w:p w14:paraId="17F0A669" w14:textId="77777777" w:rsidR="00FB278B" w:rsidRPr="00FB278B" w:rsidRDefault="00FB278B" w:rsidP="00FB278B">
      <w:pPr>
        <w:pBdr>
          <w:top w:val="none" w:sz="0" w:space="0" w:color="000000"/>
          <w:left w:val="none" w:sz="0" w:space="0" w:color="000000"/>
          <w:bottom w:val="none" w:sz="0" w:space="0" w:color="000000"/>
          <w:right w:val="none" w:sz="0" w:space="0" w:color="000000"/>
        </w:pBdr>
        <w:spacing w:line="240" w:lineRule="auto"/>
        <w:rPr>
          <w:color w:val="000000"/>
          <w:highlight w:val="yellow"/>
        </w:rPr>
      </w:pPr>
      <w:r w:rsidRPr="00FB278B">
        <w:rPr>
          <w:color w:val="000000"/>
          <w:highlight w:val="yellow"/>
        </w:rPr>
        <w:t>Im Falle des Widerrufs bin ich damit einverstanden, dass meine Daten zu Kontrollzwecken weiterhin gespeichert bleiben. Ich habe jedoch das Recht, deren Löschung zu verlangen, sofern gesetzliche Bestimmungen der Löschung nicht entgegenstehen.</w:t>
      </w:r>
    </w:p>
    <w:p w14:paraId="59A685F1" w14:textId="7D175292" w:rsidR="00CE05BC" w:rsidRDefault="00FB278B" w:rsidP="00FB278B">
      <w:pPr>
        <w:pBdr>
          <w:top w:val="none" w:sz="0" w:space="0" w:color="000000"/>
          <w:left w:val="none" w:sz="0" w:space="0" w:color="000000"/>
          <w:bottom w:val="none" w:sz="0" w:space="0" w:color="000000"/>
          <w:right w:val="none" w:sz="0" w:space="0" w:color="000000"/>
        </w:pBdr>
        <w:spacing w:line="240" w:lineRule="auto"/>
        <w:rPr>
          <w:color w:val="000000"/>
        </w:rPr>
      </w:pPr>
      <w:r w:rsidRPr="00FB278B">
        <w:rPr>
          <w:color w:val="000000"/>
          <w:highlight w:val="yellow"/>
        </w:rPr>
        <w:t>Ich bin mir bewusst, dass im Falle einer anonymisierten Speicherung meiner Daten deren Löschung auf meinen Wunsch nicht möglich ist.</w:t>
      </w:r>
    </w:p>
    <w:p w14:paraId="02C79537" w14:textId="77777777" w:rsidR="00FB278B" w:rsidRPr="00FB278B" w:rsidRDefault="00FB278B" w:rsidP="00FB278B">
      <w:pPr>
        <w:pBdr>
          <w:top w:val="none" w:sz="0" w:space="0" w:color="000000"/>
          <w:left w:val="none" w:sz="0" w:space="0" w:color="000000"/>
          <w:bottom w:val="none" w:sz="0" w:space="0" w:color="000000"/>
          <w:right w:val="none" w:sz="0" w:space="0" w:color="000000"/>
        </w:pBdr>
        <w:spacing w:line="240" w:lineRule="auto"/>
        <w:rPr>
          <w:color w:val="000000"/>
        </w:rPr>
      </w:pPr>
    </w:p>
    <w:p w14:paraId="646D441E"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pPr>
      <w:bookmarkStart w:id="8" w:name="_Hlk517691973"/>
      <w:r w:rsidRPr="00FB278B">
        <w:rPr>
          <w:b/>
          <w:color w:val="000000"/>
        </w:rPr>
        <w:t xml:space="preserve">C. Datenschutzrechtliche Einwilligungserklärung </w:t>
      </w:r>
    </w:p>
    <w:p w14:paraId="4EDB1D5F"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pPr>
      <w:r w:rsidRPr="00FB278B">
        <w:rPr>
          <w:color w:val="000000"/>
        </w:rPr>
        <w:t>Ich stimme zu, dass Daten, die meine Person betreffen unter der Verantwortung der oben genannten Institution in verschlüsselter Form für die Studie mit der oben genannten Fragestellung gespeichert und verarbeitet werden:</w:t>
      </w:r>
    </w:p>
    <w:p w14:paraId="4702A39F"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rPr>
          <w:color w:val="000000"/>
        </w:rPr>
      </w:pPr>
    </w:p>
    <w:p w14:paraId="4B4BE9FF"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pPr>
      <w:r w:rsidRPr="00FB278B">
        <w:rPr>
          <w:color w:val="000000"/>
        </w:rPr>
        <w:t>Die für die klinische Prüfung wichtigen Daten werden zusätzlich in pseudonymisierter Form in einer gesonderten Fallberichtsdokumentation elektronisch gespeichert, übermittelt und ausgewertet und die Ergebnisse in anonymisierter Form veröffentlicht.</w:t>
      </w:r>
    </w:p>
    <w:p w14:paraId="3A5CB04E" w14:textId="7B2B15D6"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pPr>
      <w:r w:rsidRPr="00FB278B">
        <w:rPr>
          <w:color w:val="000000"/>
        </w:rPr>
        <w:t xml:space="preserve">Pseudonymisierung ist die Verarbeitung personenbezogener Daten in einer Weise, dass sie ohne Hinzuziehung zusätzlicher Informationen den betroffenen Personen nicht mehr zugeordnet werden können. Diese zusätzlichen Informationen werden im Rahmen dieser klinischen Prüfung von der Versuchsleiterin gesondert aufbewahrt und unterliegen technischen und organisatorischen Maßnahmen. (Ihre Daten werden auf </w:t>
      </w:r>
      <w:r w:rsidR="00761296" w:rsidRPr="00761296">
        <w:rPr>
          <w:color w:val="000000"/>
          <w:highlight w:val="yellow"/>
        </w:rPr>
        <w:t>LimeSurvey</w:t>
      </w:r>
      <w:r w:rsidRPr="00FB278B">
        <w:rPr>
          <w:color w:val="000000"/>
        </w:rPr>
        <w:t xml:space="preserve"> </w:t>
      </w:r>
      <w:r w:rsidRPr="00761296">
        <w:rPr>
          <w:color w:val="000000"/>
          <w:highlight w:val="yellow"/>
        </w:rPr>
        <w:t xml:space="preserve">erhoben und unterliegen dem Datenschutz </w:t>
      </w:r>
      <w:r w:rsidR="00761296" w:rsidRPr="00761296">
        <w:rPr>
          <w:color w:val="000000"/>
          <w:highlight w:val="yellow"/>
        </w:rPr>
        <w:t xml:space="preserve">Art. 6 para. 1 Page. 1 lit. f </w:t>
      </w:r>
      <w:r w:rsidR="00761296" w:rsidRPr="00761296">
        <w:rPr>
          <w:color w:val="000000"/>
          <w:highlight w:val="yellow"/>
        </w:rPr>
        <w:t>DSGVO</w:t>
      </w:r>
      <w:r w:rsidRPr="00761296">
        <w:rPr>
          <w:color w:val="000000"/>
          <w:highlight w:val="yellow"/>
        </w:rPr>
        <w:t>.</w:t>
      </w:r>
      <w:r w:rsidR="00761296" w:rsidRPr="00761296">
        <w:rPr>
          <w:color w:val="000000"/>
          <w:highlight w:val="yellow"/>
        </w:rPr>
        <w:t>)</w:t>
      </w:r>
      <w:r w:rsidRPr="00FB278B">
        <w:rPr>
          <w:color w:val="000000"/>
        </w:rPr>
        <w:t xml:space="preserve"> die gewährleisten, dass die personenbezogenen Daten nicht unbefugt einer identifizierten oder identifizierbaren natürlichen Person zugewiesen werden können. Die Sie betreffenden Daten sind gegen unbefugten Zugriff gesichert. Die Versuchsleiterin erstellt eine Entschlüsselungsliste, die sie getrennt von den Studiendaten und den Sie unmittelbar identifizierenden Merkmalen (Name, Vorname, Anschrift, Geburtsdatum etc.) aufbewahrt. Nur mit Hilfe dieser Liste können die pseudonymisierten Daten zu Ihrer Person, soweit erlaubt und erforderlich, Ihnen wieder zugeordnet werden. Eine Entschlüsselung erfolgt nur unter den vom Gesetz beschrieben Voraussetzungen. Die Veröffentlichung der Ergebnisse der o.g. Studie erfolgt in Form von anonymisierten und zusammengefassten Daten, sodass Ihre Identität auch in diesem Fall vertraulich bleibt.</w:t>
      </w:r>
    </w:p>
    <w:bookmarkEnd w:id="8"/>
    <w:p w14:paraId="10E483EB"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rPr>
          <w:color w:val="000000"/>
        </w:rPr>
      </w:pPr>
    </w:p>
    <w:p w14:paraId="29A59135"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pPr>
      <w:bookmarkStart w:id="9" w:name="_Hlk517692097"/>
      <w:r w:rsidRPr="00FB278B">
        <w:rPr>
          <w:b/>
          <w:color w:val="000000"/>
        </w:rPr>
        <w:t>C 1 Verfahren zum Umgang mit Fehlern</w:t>
      </w:r>
    </w:p>
    <w:p w14:paraId="4FC078FE"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pPr>
      <w:bookmarkStart w:id="10" w:name="_gjdgxs"/>
      <w:bookmarkEnd w:id="10"/>
      <w:r w:rsidRPr="00FB278B">
        <w:rPr>
          <w:color w:val="000000"/>
        </w:rPr>
        <w:t xml:space="preserve">Ich habe verstanden, dass eine Schritt-für-Schritt Checkliste die Versuchsleiterin durch jeden Umgang mit den Daten führen wird und dies mit Datum zur Überprüfung versehen sein wird. Bei einem etwaigen Verlust des Computers der Versuchsleiterin wird das Gerät nach 24 Stunden ferngelöscht. Beim Verlust des USB Sticks wird der AES 256-bit Hardware Encryption (XTS Mode) FIPS 140-2 Level 2 Certification USB ebenfalls innerhalb von 24 Stunden ferngelöscht. </w:t>
      </w:r>
    </w:p>
    <w:bookmarkEnd w:id="9"/>
    <w:p w14:paraId="25EE80D7"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rPr>
          <w:color w:val="000000"/>
        </w:rPr>
      </w:pPr>
    </w:p>
    <w:p w14:paraId="49D18668"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pPr>
      <w:r w:rsidRPr="00FB278B">
        <w:rPr>
          <w:b/>
          <w:color w:val="000000"/>
        </w:rPr>
        <w:t>C 2 Widerruf der Zustimmung zur Datenverwendung</w:t>
      </w:r>
    </w:p>
    <w:p w14:paraId="061E1682"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pPr>
      <w:r w:rsidRPr="00FB278B">
        <w:rPr>
          <w:color w:val="000000"/>
        </w:rPr>
        <w:t>Ich weiß, dass ich meine Zustimmung zur Verwendung meiner Daten jederzeit und ohne Angabe von Gründen gegenüber der einleitend genannten Institution bzw. Person widerrufen kann, und dass dies keinen Einfluss auf meine etwaig weiteren ärztlichen oder psychologischen Behandlungen hat.</w:t>
      </w:r>
    </w:p>
    <w:p w14:paraId="4B521AB8"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pPr>
      <w:r w:rsidRPr="00FB278B">
        <w:rPr>
          <w:color w:val="000000"/>
        </w:rPr>
        <w:t>Im Falle des Widerrufs bin ich damit einverstanden, dass meine Daten zu Kontrollzwecken weiterhin gespeichert bleiben. Ich habe jedoch das Recht, deren Löschung zu verlangen, sofern gesetzliche Bestimmungen der Löschung nicht entgegenstehen.</w:t>
      </w:r>
    </w:p>
    <w:p w14:paraId="27D7E61A"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pPr>
      <w:r w:rsidRPr="00FB278B">
        <w:rPr>
          <w:color w:val="000000"/>
        </w:rPr>
        <w:lastRenderedPageBreak/>
        <w:t>Ich bin mir bewusst, dass im Falle einer anonymisierten Speicherung meiner Daten deren Löschung auf meinen Wunsch nicht möglich ist.</w:t>
      </w:r>
    </w:p>
    <w:p w14:paraId="20A34472"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rPr>
          <w:color w:val="000000"/>
        </w:rPr>
      </w:pPr>
    </w:p>
    <w:p w14:paraId="32858A74"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rPr>
          <w:color w:val="000000"/>
        </w:rPr>
      </w:pPr>
    </w:p>
    <w:p w14:paraId="481D5118"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rPr>
          <w:color w:val="000000"/>
        </w:rPr>
      </w:pPr>
    </w:p>
    <w:p w14:paraId="27BCCE1A"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rPr>
          <w:color w:val="000000"/>
        </w:rPr>
      </w:pPr>
    </w:p>
    <w:p w14:paraId="113B80C2"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pPr>
      <w:r w:rsidRPr="00FB278B">
        <w:rPr>
          <w:color w:val="000000"/>
        </w:rPr>
        <w:t>Ich habe alles gelesen, verstanden und bin einverstanden</w:t>
      </w:r>
    </w:p>
    <w:p w14:paraId="32C746A1" w14:textId="77777777" w:rsidR="00CE05BC" w:rsidRPr="00FB278B" w:rsidRDefault="00CE05BC" w:rsidP="00CE05BC">
      <w:pPr>
        <w:pBdr>
          <w:top w:val="none" w:sz="0" w:space="0" w:color="000000"/>
          <w:left w:val="none" w:sz="0" w:space="0" w:color="000000"/>
          <w:bottom w:val="none" w:sz="0" w:space="0" w:color="000000"/>
          <w:right w:val="none" w:sz="0" w:space="0" w:color="000000"/>
        </w:pBdr>
        <w:spacing w:line="240" w:lineRule="auto"/>
      </w:pPr>
      <w:r w:rsidRPr="00FB278B">
        <w:rPr>
          <w:color w:val="000000"/>
        </w:rPr>
        <w:t xml:space="preserve"> </w:t>
      </w:r>
    </w:p>
    <w:p w14:paraId="26F36FD2" w14:textId="77777777" w:rsidR="00D76991" w:rsidRPr="00FB278B" w:rsidRDefault="00D76991" w:rsidP="000E6C36">
      <w:pPr>
        <w:rPr>
          <w:color w:val="3426FF"/>
        </w:rPr>
      </w:pPr>
    </w:p>
    <w:p w14:paraId="2A58E141" w14:textId="77777777" w:rsidR="00F93E4C" w:rsidRPr="00FB278B" w:rsidRDefault="00F93E4C" w:rsidP="000E6C36">
      <w:pPr>
        <w:rPr>
          <w:color w:val="3426FF"/>
        </w:rPr>
      </w:pPr>
    </w:p>
    <w:p w14:paraId="629BC600" w14:textId="77777777" w:rsidR="000E6C36" w:rsidRPr="00FB278B" w:rsidRDefault="000E6C36" w:rsidP="000E6C36">
      <w:pPr>
        <w:rPr>
          <w:color w:val="3426FF"/>
        </w:rPr>
      </w:pPr>
      <w:r w:rsidRPr="00FB278B">
        <w:rPr>
          <w:color w:val="3426FF"/>
        </w:rPr>
        <w:t>Wird detailliert über Ziele und Verfahren der Untersuchung aufgeklärt, wie auch</w:t>
      </w:r>
    </w:p>
    <w:p w14:paraId="0D07E584" w14:textId="77777777" w:rsidR="000E6C36" w:rsidRPr="00FB278B" w:rsidRDefault="000E6C36" w:rsidP="000E6C36">
      <w:pPr>
        <w:rPr>
          <w:color w:val="3426FF"/>
        </w:rPr>
      </w:pPr>
    </w:p>
    <w:p w14:paraId="02FCA191" w14:textId="74157D64" w:rsidR="000E6C36" w:rsidRPr="00FB278B" w:rsidRDefault="000E6C36" w:rsidP="000E6C36">
      <w:pPr>
        <w:numPr>
          <w:ilvl w:val="0"/>
          <w:numId w:val="7"/>
        </w:numPr>
        <w:rPr>
          <w:color w:val="3426FF"/>
        </w:rPr>
      </w:pPr>
      <w:r w:rsidRPr="00FB278B">
        <w:rPr>
          <w:color w:val="3426FF"/>
        </w:rPr>
        <w:t>über die Dauer der Untersuchung,</w:t>
      </w:r>
    </w:p>
    <w:p w14:paraId="77785545" w14:textId="304C7462" w:rsidR="00F129B4" w:rsidRPr="00FB278B" w:rsidRDefault="00F129B4" w:rsidP="00F129B4">
      <w:pPr>
        <w:ind w:left="660"/>
        <w:rPr>
          <w:color w:val="3426FF"/>
        </w:rPr>
      </w:pPr>
    </w:p>
    <w:p w14:paraId="0019B1CA" w14:textId="1D27DF79" w:rsidR="00F129B4" w:rsidRPr="00FB278B" w:rsidRDefault="009B7BB4" w:rsidP="00F129B4">
      <w:pPr>
        <w:ind w:left="660"/>
      </w:pPr>
      <w:r w:rsidRPr="00FB278B">
        <w:t xml:space="preserve">Ja, </w:t>
      </w:r>
      <w:r w:rsidR="00EC3518" w:rsidRPr="00FB278B">
        <w:t>6</w:t>
      </w:r>
      <w:r w:rsidRPr="00FB278B">
        <w:t xml:space="preserve"> Wochen</w:t>
      </w:r>
      <w:r w:rsidR="00F129B4" w:rsidRPr="00FB278B">
        <w:t xml:space="preserve">.  </w:t>
      </w:r>
    </w:p>
    <w:p w14:paraId="30CEFC63" w14:textId="0993FC26" w:rsidR="000E6C36" w:rsidRPr="00FB278B" w:rsidRDefault="000E6C36" w:rsidP="000E6C36">
      <w:pPr>
        <w:numPr>
          <w:ilvl w:val="0"/>
          <w:numId w:val="7"/>
        </w:numPr>
        <w:spacing w:before="120"/>
        <w:rPr>
          <w:color w:val="3426FF"/>
        </w:rPr>
      </w:pPr>
      <w:r w:rsidRPr="00FB278B">
        <w:rPr>
          <w:color w:val="3426FF"/>
        </w:rPr>
        <w:t>über Belastungen und Risiken durch spezifische Untersuchungsverfahren,</w:t>
      </w:r>
    </w:p>
    <w:p w14:paraId="49C96C95" w14:textId="5AC440A5" w:rsidR="009B7BB4" w:rsidRPr="00FB278B" w:rsidRDefault="00EC3518" w:rsidP="00F129B4">
      <w:pPr>
        <w:spacing w:before="120"/>
        <w:ind w:left="660"/>
      </w:pPr>
      <w:r w:rsidRPr="00FB278B">
        <w:t>Es sollte keine Belastungen oder Risiken geben, aber wir haben für den Fall der Fälle unsere E</w:t>
      </w:r>
      <w:r w:rsidR="000C393F" w:rsidRPr="00FB278B">
        <w:t>-M</w:t>
      </w:r>
      <w:r w:rsidRPr="00FB278B">
        <w:t>ail</w:t>
      </w:r>
      <w:r w:rsidR="000C393F" w:rsidRPr="00FB278B">
        <w:t>-Adresse</w:t>
      </w:r>
      <w:r w:rsidRPr="00FB278B">
        <w:t xml:space="preserve"> mitgeteilt</w:t>
      </w:r>
      <w:r w:rsidR="009B7BB4" w:rsidRPr="00FB278B">
        <w:t xml:space="preserve">. </w:t>
      </w:r>
    </w:p>
    <w:p w14:paraId="0FB52B1A" w14:textId="67C394AF" w:rsidR="000E6C36" w:rsidRPr="00FB278B" w:rsidRDefault="000E6C36" w:rsidP="000E6C36">
      <w:pPr>
        <w:numPr>
          <w:ilvl w:val="0"/>
          <w:numId w:val="7"/>
        </w:numPr>
        <w:spacing w:before="120"/>
        <w:rPr>
          <w:color w:val="3426FF"/>
        </w:rPr>
      </w:pPr>
      <w:r w:rsidRPr="00FB278B">
        <w:rPr>
          <w:color w:val="3426FF"/>
        </w:rPr>
        <w:t>über Vergütungen und andere Zusagen an die Studienteilnehmer,</w:t>
      </w:r>
    </w:p>
    <w:p w14:paraId="552BF72F" w14:textId="328EDB65" w:rsidR="00F93E4C" w:rsidRPr="00FB278B" w:rsidRDefault="009151D0" w:rsidP="00F93E4C">
      <w:pPr>
        <w:spacing w:before="120"/>
        <w:ind w:left="660"/>
        <w:rPr>
          <w:lang w:val="en-GB"/>
        </w:rPr>
      </w:pPr>
      <w:proofErr w:type="spellStart"/>
      <w:r w:rsidRPr="00FB278B">
        <w:rPr>
          <w:lang w:val="en-GB"/>
        </w:rPr>
        <w:t>Ja</w:t>
      </w:r>
      <w:proofErr w:type="spellEnd"/>
      <w:r w:rsidRPr="00FB278B">
        <w:rPr>
          <w:lang w:val="en-GB"/>
        </w:rPr>
        <w:t xml:space="preserve">, in den </w:t>
      </w:r>
      <w:proofErr w:type="spellStart"/>
      <w:r w:rsidRPr="00FB278B">
        <w:rPr>
          <w:lang w:val="en-GB"/>
        </w:rPr>
        <w:t>Anzeigen</w:t>
      </w:r>
      <w:proofErr w:type="spellEnd"/>
      <w:r w:rsidRPr="00FB278B">
        <w:rPr>
          <w:lang w:val="en-GB"/>
        </w:rPr>
        <w:t>.</w:t>
      </w:r>
    </w:p>
    <w:p w14:paraId="3443335A" w14:textId="1573EDEE" w:rsidR="000E6C36" w:rsidRPr="00FB278B" w:rsidRDefault="000E6C36" w:rsidP="000E6C36">
      <w:pPr>
        <w:numPr>
          <w:ilvl w:val="0"/>
          <w:numId w:val="7"/>
        </w:numPr>
        <w:spacing w:before="120"/>
        <w:rPr>
          <w:color w:val="3426FF"/>
        </w:rPr>
      </w:pPr>
      <w:r w:rsidRPr="00FB278B">
        <w:rPr>
          <w:color w:val="3426FF"/>
        </w:rPr>
        <w:t>über die jederzeitige und folgenlose Rücktrittsmöglichkeit von der Teilnahme-bereitschaft?</w:t>
      </w:r>
    </w:p>
    <w:p w14:paraId="1B7B876C" w14:textId="05FD81C1" w:rsidR="00F93E4C" w:rsidRPr="00FB278B" w:rsidRDefault="00566F33" w:rsidP="00F93E4C">
      <w:pPr>
        <w:spacing w:before="120"/>
        <w:ind w:left="660"/>
      </w:pPr>
      <w:r w:rsidRPr="00FB278B">
        <w:t>Ja.</w:t>
      </w:r>
    </w:p>
    <w:p w14:paraId="1115D24C" w14:textId="77777777" w:rsidR="000E6C36" w:rsidRPr="00FB278B" w:rsidRDefault="000E6C36" w:rsidP="000E6C36">
      <w:pPr>
        <w:spacing w:before="120"/>
        <w:rPr>
          <w:color w:val="3426FF"/>
        </w:rPr>
      </w:pPr>
    </w:p>
    <w:p w14:paraId="0D3175D8" w14:textId="411FC72B" w:rsidR="000E6C36" w:rsidRPr="00FB278B" w:rsidRDefault="000E6C36" w:rsidP="00833055">
      <w:pPr>
        <w:pStyle w:val="ListParagraph"/>
        <w:numPr>
          <w:ilvl w:val="0"/>
          <w:numId w:val="11"/>
        </w:numPr>
        <w:rPr>
          <w:b/>
          <w:color w:val="3426FF"/>
        </w:rPr>
      </w:pPr>
      <w:r w:rsidRPr="00FB278B">
        <w:rPr>
          <w:b/>
          <w:color w:val="3426FF"/>
        </w:rPr>
        <w:t>Angaben zum Datenschutz</w:t>
      </w:r>
    </w:p>
    <w:p w14:paraId="3D8296D7" w14:textId="77777777" w:rsidR="000E6C36" w:rsidRPr="00FB278B" w:rsidRDefault="000E6C36" w:rsidP="000E6C36">
      <w:pPr>
        <w:spacing w:before="120"/>
        <w:rPr>
          <w:b/>
          <w:color w:val="3426FF"/>
        </w:rPr>
      </w:pPr>
    </w:p>
    <w:p w14:paraId="55E198DC" w14:textId="51B70E31" w:rsidR="000E6C36" w:rsidRPr="00FB278B" w:rsidRDefault="00683DDD" w:rsidP="000E6C36">
      <w:pPr>
        <w:rPr>
          <w:color w:val="3426FF"/>
        </w:rPr>
      </w:pPr>
      <w:r w:rsidRPr="00FB278B">
        <w:rPr>
          <w:color w:val="3426FF"/>
        </w:rPr>
        <w:t>4.1</w:t>
      </w:r>
      <w:r w:rsidRPr="00FB278B">
        <w:rPr>
          <w:color w:val="3426FF"/>
        </w:rPr>
        <w:tab/>
      </w:r>
      <w:r w:rsidR="000E6C36" w:rsidRPr="00FB278B">
        <w:rPr>
          <w:color w:val="3426FF"/>
        </w:rPr>
        <w:t xml:space="preserve">Welche </w:t>
      </w:r>
      <w:r w:rsidR="000E6C36" w:rsidRPr="00FB278B">
        <w:rPr>
          <w:i/>
          <w:color w:val="3426FF"/>
        </w:rPr>
        <w:t>personenbezogenen</w:t>
      </w:r>
      <w:r w:rsidR="000E6C36" w:rsidRPr="00FB278B">
        <w:rPr>
          <w:color w:val="3426FF"/>
        </w:rPr>
        <w:t xml:space="preserve"> Daten</w:t>
      </w:r>
      <w:r w:rsidR="0083457B" w:rsidRPr="00FB278B">
        <w:rPr>
          <w:color w:val="3426FF"/>
        </w:rPr>
        <w:t xml:space="preserve"> </w:t>
      </w:r>
      <w:r w:rsidR="000E6C36" w:rsidRPr="00FB278B">
        <w:rPr>
          <w:color w:val="3426FF"/>
        </w:rPr>
        <w:t>werden erhoben?</w:t>
      </w:r>
      <w:r w:rsidR="001D735D" w:rsidRPr="00FB278B">
        <w:rPr>
          <w:color w:val="3426FF"/>
        </w:rPr>
        <w:t xml:space="preserve"> (Hinweis: Nach dem Bundesdatenschutzgesetz sind personenbezogene Daten Einzelangaben über persönliche oder sachliche Verhältnisse einer bestimmten oder bestimmbaren natür</w:t>
      </w:r>
      <w:r w:rsidR="00EB3A82" w:rsidRPr="00FB278B">
        <w:rPr>
          <w:color w:val="3426FF"/>
        </w:rPr>
        <w:t>lichen Person. Beispiele: Name</w:t>
      </w:r>
      <w:r w:rsidR="001D735D" w:rsidRPr="00FB278B">
        <w:rPr>
          <w:color w:val="3426FF"/>
        </w:rPr>
        <w:t>, Geburtsdatum, Anschrift, Telefonnum</w:t>
      </w:r>
      <w:r w:rsidR="001C65F8" w:rsidRPr="00FB278B">
        <w:rPr>
          <w:color w:val="3426FF"/>
        </w:rPr>
        <w:t>mer, E-Maila</w:t>
      </w:r>
      <w:r w:rsidR="001D735D" w:rsidRPr="00FB278B">
        <w:rPr>
          <w:color w:val="3426FF"/>
        </w:rPr>
        <w:t>dresse, ge</w:t>
      </w:r>
      <w:r w:rsidR="009328EE" w:rsidRPr="00FB278B">
        <w:rPr>
          <w:color w:val="3426FF"/>
        </w:rPr>
        <w:t>netische Daten und Krankendaten</w:t>
      </w:r>
      <w:r w:rsidR="001D735D" w:rsidRPr="00FB278B">
        <w:rPr>
          <w:color w:val="3426FF"/>
        </w:rPr>
        <w:t>)</w:t>
      </w:r>
    </w:p>
    <w:p w14:paraId="76A83DE5" w14:textId="7902E20B" w:rsidR="00FD27EF" w:rsidRPr="00FB278B" w:rsidRDefault="00FD27EF" w:rsidP="000E6C36">
      <w:pPr>
        <w:rPr>
          <w:color w:val="3426FF"/>
        </w:rPr>
      </w:pPr>
    </w:p>
    <w:p w14:paraId="7EA6ABBD" w14:textId="35F0D0DC" w:rsidR="00FD27EF" w:rsidRPr="00FB278B" w:rsidRDefault="00FD27EF" w:rsidP="000E6C36">
      <w:r w:rsidRPr="00FB278B">
        <w:t>E</w:t>
      </w:r>
      <w:r w:rsidR="000C393F" w:rsidRPr="00FB278B">
        <w:t>-M</w:t>
      </w:r>
      <w:r w:rsidRPr="00FB278B">
        <w:t>ail</w:t>
      </w:r>
    </w:p>
    <w:p w14:paraId="100CA472" w14:textId="62A7DC19" w:rsidR="00FD27EF" w:rsidRPr="00FB278B" w:rsidRDefault="009151D0" w:rsidP="000E6C36">
      <w:r w:rsidRPr="00FB278B">
        <w:t>Geburtsjahr</w:t>
      </w:r>
    </w:p>
    <w:p w14:paraId="5CB3855F" w14:textId="2E588037" w:rsidR="009151D0" w:rsidRPr="00FB278B" w:rsidRDefault="009151D0" w:rsidP="000E6C36">
      <w:r w:rsidRPr="00FB278B">
        <w:t>Geschlecht</w:t>
      </w:r>
    </w:p>
    <w:p w14:paraId="143B8E3B" w14:textId="3B29FA15" w:rsidR="009151D0" w:rsidRPr="00FB278B" w:rsidRDefault="009151D0" w:rsidP="000E6C36">
      <w:r w:rsidRPr="00FB278B">
        <w:t>Nationalität</w:t>
      </w:r>
    </w:p>
    <w:p w14:paraId="1EB97ACC" w14:textId="1A04B1A8" w:rsidR="00EC3518" w:rsidRPr="00FB278B" w:rsidRDefault="00EC3518" w:rsidP="000E6C36">
      <w:r w:rsidRPr="00FB278B">
        <w:t xml:space="preserve">Ryff PWB Scales </w:t>
      </w:r>
    </w:p>
    <w:p w14:paraId="28B148C0" w14:textId="7168149D" w:rsidR="00EC3518" w:rsidRPr="00FB278B" w:rsidRDefault="00EC3518" w:rsidP="000E6C36">
      <w:pPr>
        <w:rPr>
          <w:lang w:val="en-GB"/>
        </w:rPr>
      </w:pPr>
      <w:r w:rsidRPr="00FB278B">
        <w:rPr>
          <w:lang w:val="en-GB"/>
        </w:rPr>
        <w:t>Happiness Scale</w:t>
      </w:r>
    </w:p>
    <w:p w14:paraId="457B645E" w14:textId="1AA7EA0E" w:rsidR="00EC3518" w:rsidRPr="00FB278B" w:rsidRDefault="00EC3518" w:rsidP="000E6C36">
      <w:pPr>
        <w:rPr>
          <w:lang w:val="en-GB"/>
        </w:rPr>
      </w:pPr>
      <w:r w:rsidRPr="00FB278B">
        <w:rPr>
          <w:lang w:val="en-GB"/>
        </w:rPr>
        <w:t xml:space="preserve">Personal Growth Scale </w:t>
      </w:r>
    </w:p>
    <w:p w14:paraId="546BD2BE" w14:textId="00EDFFCF" w:rsidR="00EC3518" w:rsidRPr="00FB278B" w:rsidRDefault="00EC3518" w:rsidP="000E6C36">
      <w:pPr>
        <w:rPr>
          <w:lang w:val="en-GB"/>
        </w:rPr>
      </w:pPr>
      <w:r w:rsidRPr="00FB278B">
        <w:rPr>
          <w:lang w:val="en-GB"/>
        </w:rPr>
        <w:t>Anxiety Likert Scale</w:t>
      </w:r>
    </w:p>
    <w:p w14:paraId="3A8BD634" w14:textId="77777777" w:rsidR="00FD27EF" w:rsidRPr="00FB278B" w:rsidRDefault="00FD27EF" w:rsidP="000E6C36">
      <w:pPr>
        <w:rPr>
          <w:lang w:val="en-GB"/>
        </w:rPr>
      </w:pPr>
    </w:p>
    <w:p w14:paraId="4AB21932" w14:textId="1FFFE955" w:rsidR="000E6C36" w:rsidRPr="00FB278B" w:rsidRDefault="000E6C36" w:rsidP="000E6C36">
      <w:pPr>
        <w:spacing w:before="120"/>
        <w:ind w:left="567" w:hanging="567"/>
        <w:rPr>
          <w:color w:val="3426FF"/>
        </w:rPr>
      </w:pPr>
      <w:r w:rsidRPr="00FB278B">
        <w:rPr>
          <w:color w:val="3426FF"/>
        </w:rPr>
        <w:t>4.2</w:t>
      </w:r>
      <w:r w:rsidRPr="00FB278B">
        <w:rPr>
          <w:color w:val="3426FF"/>
        </w:rPr>
        <w:tab/>
        <w:t>Sind Video- oder Tonaufnahmen oder andere Verhaltensregistrierungen vorgesehen?</w:t>
      </w:r>
    </w:p>
    <w:p w14:paraId="37A72EAE" w14:textId="1B68EA7D" w:rsidR="00FD27EF" w:rsidRPr="00FB278B" w:rsidRDefault="009151D0" w:rsidP="000E6C36">
      <w:pPr>
        <w:spacing w:before="120"/>
        <w:ind w:left="567" w:hanging="567"/>
      </w:pPr>
      <w:r w:rsidRPr="00FB278B">
        <w:t>Nein</w:t>
      </w:r>
      <w:r w:rsidR="00FD27EF" w:rsidRPr="00FB278B">
        <w:t>.</w:t>
      </w:r>
    </w:p>
    <w:p w14:paraId="2D7D74DF" w14:textId="62EA2BC2" w:rsidR="000E6C36" w:rsidRPr="00FB278B" w:rsidRDefault="000E6C36" w:rsidP="000E6C36">
      <w:pPr>
        <w:spacing w:before="120"/>
        <w:rPr>
          <w:color w:val="3426FF"/>
        </w:rPr>
      </w:pPr>
      <w:r w:rsidRPr="00FB278B">
        <w:rPr>
          <w:color w:val="3426FF"/>
        </w:rPr>
        <w:t>4.3</w:t>
      </w:r>
      <w:r w:rsidRPr="00FB278B">
        <w:rPr>
          <w:color w:val="3426FF"/>
        </w:rPr>
        <w:tab/>
        <w:t xml:space="preserve">Wie wird die Anonymisierung </w:t>
      </w:r>
      <w:r w:rsidR="006232AB" w:rsidRPr="00FB278B">
        <w:rPr>
          <w:color w:val="3426FF"/>
        </w:rPr>
        <w:t>oder Pseudonymisierung der erhobenen</w:t>
      </w:r>
      <w:r w:rsidRPr="00FB278B">
        <w:rPr>
          <w:color w:val="3426FF"/>
        </w:rPr>
        <w:t xml:space="preserve"> Daten </w:t>
      </w:r>
      <w:r w:rsidR="0095750E" w:rsidRPr="00FB278B">
        <w:rPr>
          <w:color w:val="3426FF"/>
        </w:rPr>
        <w:tab/>
      </w:r>
      <w:r w:rsidRPr="00FB278B">
        <w:rPr>
          <w:color w:val="3426FF"/>
        </w:rPr>
        <w:t>gesichert?</w:t>
      </w:r>
    </w:p>
    <w:p w14:paraId="41EAF372" w14:textId="034AFFED" w:rsidR="00FD27EF" w:rsidRPr="00FB278B" w:rsidRDefault="00BC797D" w:rsidP="000E6C36">
      <w:pPr>
        <w:spacing w:before="120"/>
      </w:pPr>
      <w:r w:rsidRPr="00FB278B">
        <w:t>Durch einen Verschlüsselungsvorgang, sehe Abschnitt 3.</w:t>
      </w:r>
    </w:p>
    <w:p w14:paraId="40F96375" w14:textId="77777777" w:rsidR="000E6C36" w:rsidRPr="00FB278B" w:rsidRDefault="000E6C36" w:rsidP="000E6C36">
      <w:pPr>
        <w:spacing w:before="120"/>
        <w:rPr>
          <w:color w:val="3426FF"/>
        </w:rPr>
      </w:pPr>
      <w:r w:rsidRPr="00FB278B">
        <w:rPr>
          <w:color w:val="3426FF"/>
        </w:rPr>
        <w:t>4.4</w:t>
      </w:r>
      <w:r w:rsidR="00D674B7" w:rsidRPr="00FB278B">
        <w:rPr>
          <w:color w:val="3426FF"/>
        </w:rPr>
        <w:t>a</w:t>
      </w:r>
      <w:r w:rsidRPr="00FB278B">
        <w:rPr>
          <w:color w:val="3426FF"/>
        </w:rPr>
        <w:tab/>
      </w:r>
      <w:bookmarkStart w:id="11" w:name="OLE_LINK9"/>
      <w:bookmarkStart w:id="12" w:name="OLE_LINK10"/>
      <w:r w:rsidRPr="00FB278B">
        <w:rPr>
          <w:color w:val="3426FF"/>
        </w:rPr>
        <w:t>Wann werden die gespeicherten Daten gelöscht?</w:t>
      </w:r>
    </w:p>
    <w:p w14:paraId="3EDAA7BD" w14:textId="221FC119" w:rsidR="008A3C50" w:rsidRPr="00FB278B" w:rsidRDefault="000C2257" w:rsidP="008A3C50">
      <w:pPr>
        <w:spacing w:before="120"/>
        <w:rPr>
          <w:color w:val="3426FF"/>
        </w:rPr>
      </w:pPr>
      <w:r w:rsidRPr="00FB278B">
        <w:rPr>
          <w:i/>
          <w:color w:val="3426FF"/>
          <w:u w:val="single"/>
        </w:rPr>
        <w:t>Hinweis</w:t>
      </w:r>
      <w:r w:rsidR="00804BBF" w:rsidRPr="00FB278B">
        <w:rPr>
          <w:i/>
          <w:color w:val="3426FF"/>
          <w:u w:val="single"/>
        </w:rPr>
        <w:t xml:space="preserve"> für Antragstelle</w:t>
      </w:r>
      <w:r w:rsidR="00862FE4" w:rsidRPr="00FB278B">
        <w:rPr>
          <w:i/>
          <w:color w:val="3426FF"/>
          <w:u w:val="single"/>
        </w:rPr>
        <w:t>r</w:t>
      </w:r>
      <w:r w:rsidRPr="00FB278B">
        <w:rPr>
          <w:color w:val="3426FF"/>
        </w:rPr>
        <w:t xml:space="preserve">: </w:t>
      </w:r>
      <w:r w:rsidR="00921776" w:rsidRPr="00FB278B">
        <w:rPr>
          <w:color w:val="3426FF"/>
        </w:rPr>
        <w:t xml:space="preserve">Die </w:t>
      </w:r>
      <w:r w:rsidR="00CC3DB2" w:rsidRPr="00FB278B">
        <w:rPr>
          <w:color w:val="3426FF"/>
        </w:rPr>
        <w:t xml:space="preserve">personenbezogenen </w:t>
      </w:r>
      <w:r w:rsidR="00DB4671" w:rsidRPr="00FB278B">
        <w:rPr>
          <w:color w:val="3426FF"/>
        </w:rPr>
        <w:t>Daten</w:t>
      </w:r>
      <w:r w:rsidR="000341EF" w:rsidRPr="00FB278B">
        <w:rPr>
          <w:color w:val="3426FF"/>
        </w:rPr>
        <w:t xml:space="preserve"> </w:t>
      </w:r>
      <w:r w:rsidR="00CC3DB2" w:rsidRPr="00FB278B">
        <w:rPr>
          <w:color w:val="3426FF"/>
        </w:rPr>
        <w:t xml:space="preserve">(z.B. Erhebung von Name, </w:t>
      </w:r>
      <w:r w:rsidR="00B72FF1" w:rsidRPr="00FB278B">
        <w:rPr>
          <w:color w:val="3426FF"/>
        </w:rPr>
        <w:t>Emailadresse, Wohnort</w:t>
      </w:r>
      <w:r w:rsidR="00CC3DB2" w:rsidRPr="00FB278B">
        <w:rPr>
          <w:color w:val="3426FF"/>
        </w:rPr>
        <w:t>, weitere personenbezogene Daten)</w:t>
      </w:r>
      <w:r w:rsidR="00DB4671" w:rsidRPr="00FB278B">
        <w:rPr>
          <w:color w:val="3426FF"/>
        </w:rPr>
        <w:t xml:space="preserve"> sind</w:t>
      </w:r>
      <w:r w:rsidR="001C6882" w:rsidRPr="00FB278B">
        <w:rPr>
          <w:color w:val="3426FF"/>
        </w:rPr>
        <w:t>,</w:t>
      </w:r>
      <w:r w:rsidR="00DB4671" w:rsidRPr="00FB278B">
        <w:rPr>
          <w:color w:val="3426FF"/>
        </w:rPr>
        <w:t xml:space="preserve"> sobald sie nicht mehr zur Rekrutierung der Probanden oder für Nachfragen benötigt werden zu löschen.</w:t>
      </w:r>
      <w:r w:rsidR="008A3C50" w:rsidRPr="00FB278B">
        <w:rPr>
          <w:color w:val="3426FF"/>
        </w:rPr>
        <w:t xml:space="preserve"> Es bietet sich an, einen entsprechenden Abschnitt in die Datenschutzerklärung und Einverständniserklärung einzufügen. Beispielsweise: „Die Löschung Ihrer personenbezogenen Daten erfolgt gemäß der Grundsätze der Forschung am Menschen der </w:t>
      </w:r>
      <w:r w:rsidR="008A3C50" w:rsidRPr="00FB278B">
        <w:rPr>
          <w:color w:val="3426FF"/>
        </w:rPr>
        <w:lastRenderedPageBreak/>
        <w:t>Deutschen Forschungsgesellschaft</w:t>
      </w:r>
      <w:r w:rsidR="003F164A" w:rsidRPr="00FB278B">
        <w:rPr>
          <w:color w:val="3426FF"/>
        </w:rPr>
        <w:t xml:space="preserve"> (DFG)</w:t>
      </w:r>
      <w:r w:rsidR="008A3C50" w:rsidRPr="00FB278B">
        <w:rPr>
          <w:color w:val="3426FF"/>
        </w:rPr>
        <w:t>. Die personenbezogenen Daten werden gelöscht, sobald sie nicht mehr zur Rekrutierung der Probanden oder für Nachfragen benötigt werden“.</w:t>
      </w:r>
    </w:p>
    <w:p w14:paraId="6561E12A" w14:textId="77777777" w:rsidR="008A3C50" w:rsidRPr="00FB278B" w:rsidRDefault="008A3C50" w:rsidP="008A3C50">
      <w:pPr>
        <w:spacing w:before="120"/>
        <w:rPr>
          <w:color w:val="3426FF"/>
        </w:rPr>
      </w:pPr>
      <w:r w:rsidRPr="00FB278B">
        <w:rPr>
          <w:color w:val="3426FF"/>
        </w:rPr>
        <w:t>Beachten: Die erfolgte Löschung personenbezogener Daten ist zu protokollieren und auf Anforderung nachzuweisen.</w:t>
      </w:r>
    </w:p>
    <w:p w14:paraId="61073374" w14:textId="55C7739A" w:rsidR="00804302" w:rsidRPr="00FB278B" w:rsidRDefault="007E7435" w:rsidP="00441963">
      <w:pPr>
        <w:spacing w:before="120"/>
        <w:rPr>
          <w:bCs/>
          <w:color w:val="3426FF"/>
        </w:rPr>
      </w:pPr>
      <w:r w:rsidRPr="00FB278B">
        <w:rPr>
          <w:color w:val="3426FF"/>
        </w:rPr>
        <w:t xml:space="preserve">Demgegenüber müssen </w:t>
      </w:r>
      <w:r w:rsidRPr="00FB278B">
        <w:rPr>
          <w:b/>
          <w:color w:val="3426FF"/>
        </w:rPr>
        <w:t>v</w:t>
      </w:r>
      <w:r w:rsidR="0049643C" w:rsidRPr="00FB278B">
        <w:rPr>
          <w:b/>
          <w:color w:val="3426FF"/>
        </w:rPr>
        <w:t>ollständig</w:t>
      </w:r>
      <w:r w:rsidR="0049643C" w:rsidRPr="00FB278B">
        <w:rPr>
          <w:color w:val="3426FF"/>
        </w:rPr>
        <w:t xml:space="preserve"> </w:t>
      </w:r>
      <w:r w:rsidR="0049643C" w:rsidRPr="00FB278B">
        <w:rPr>
          <w:b/>
          <w:color w:val="3426FF"/>
        </w:rPr>
        <w:t>anonymisierte</w:t>
      </w:r>
      <w:r w:rsidR="0049643C" w:rsidRPr="00FB278B">
        <w:rPr>
          <w:color w:val="3426FF"/>
        </w:rPr>
        <w:t xml:space="preserve"> </w:t>
      </w:r>
      <w:r w:rsidR="00DD5F09" w:rsidRPr="00FB278B">
        <w:rPr>
          <w:color w:val="3426FF"/>
        </w:rPr>
        <w:t>Rohd</w:t>
      </w:r>
      <w:r w:rsidR="0049643C" w:rsidRPr="00FB278B">
        <w:rPr>
          <w:color w:val="3426FF"/>
        </w:rPr>
        <w:t xml:space="preserve">aten </w:t>
      </w:r>
      <w:r w:rsidR="0049643C" w:rsidRPr="00FB278B">
        <w:rPr>
          <w:i/>
          <w:color w:val="3426FF"/>
        </w:rPr>
        <w:t>nicht</w:t>
      </w:r>
      <w:r w:rsidR="0049643C" w:rsidRPr="00FB278B">
        <w:rPr>
          <w:color w:val="3426FF"/>
        </w:rPr>
        <w:t xml:space="preserve"> gelöscht werden und </w:t>
      </w:r>
      <w:r w:rsidR="00802E5D" w:rsidRPr="00FB278B">
        <w:rPr>
          <w:color w:val="3426FF"/>
        </w:rPr>
        <w:t>sollten gemäß der „Leitlinien zum Umgang mit Forschun</w:t>
      </w:r>
      <w:r w:rsidR="00E55937" w:rsidRPr="00FB278B">
        <w:rPr>
          <w:color w:val="3426FF"/>
        </w:rPr>
        <w:t>g</w:t>
      </w:r>
      <w:r w:rsidR="00802E5D" w:rsidRPr="00FB278B">
        <w:rPr>
          <w:color w:val="3426FF"/>
        </w:rPr>
        <w:t>sdaten“ der DFG</w:t>
      </w:r>
      <w:r w:rsidR="0049643C" w:rsidRPr="00FB278B">
        <w:rPr>
          <w:color w:val="3426FF"/>
        </w:rPr>
        <w:t xml:space="preserve"> in offen zugängliche wissenschaftliche Repositorien/Datenbanken über</w:t>
      </w:r>
      <w:r w:rsidR="008101DF" w:rsidRPr="00FB278B">
        <w:rPr>
          <w:color w:val="3426FF"/>
        </w:rPr>
        <w:t>führt werden.</w:t>
      </w:r>
      <w:r w:rsidR="0049643C" w:rsidRPr="00FB278B">
        <w:rPr>
          <w:color w:val="3426FF"/>
        </w:rPr>
        <w:t xml:space="preserve"> </w:t>
      </w:r>
      <w:r w:rsidR="008101DF" w:rsidRPr="00FB278B">
        <w:rPr>
          <w:color w:val="3426FF"/>
        </w:rPr>
        <w:t>N</w:t>
      </w:r>
      <w:r w:rsidR="0049643C" w:rsidRPr="00FB278B">
        <w:rPr>
          <w:color w:val="3426FF"/>
        </w:rPr>
        <w:t xml:space="preserve">ur dann </w:t>
      </w:r>
      <w:r w:rsidR="008101DF" w:rsidRPr="00FB278B">
        <w:rPr>
          <w:color w:val="3426FF"/>
        </w:rPr>
        <w:t xml:space="preserve">ist </w:t>
      </w:r>
      <w:r w:rsidR="0049643C" w:rsidRPr="00FB278B">
        <w:rPr>
          <w:color w:val="3426FF"/>
        </w:rPr>
        <w:t xml:space="preserve">eine </w:t>
      </w:r>
      <w:r w:rsidR="00AF690C" w:rsidRPr="00FB278B">
        <w:rPr>
          <w:color w:val="3426FF"/>
        </w:rPr>
        <w:t>Replizierbarkeit</w:t>
      </w:r>
      <w:r w:rsidR="0049643C" w:rsidRPr="00FB278B">
        <w:rPr>
          <w:color w:val="3426FF"/>
        </w:rPr>
        <w:t xml:space="preserve"> der Ergebnisse für weiterführende Forschungen gewähr</w:t>
      </w:r>
      <w:r w:rsidR="00C859F2" w:rsidRPr="00FB278B">
        <w:rPr>
          <w:color w:val="3426FF"/>
        </w:rPr>
        <w:t>leistet</w:t>
      </w:r>
      <w:r w:rsidR="0049643C" w:rsidRPr="00FB278B">
        <w:rPr>
          <w:color w:val="3426FF"/>
        </w:rPr>
        <w:t>.</w:t>
      </w:r>
      <w:r w:rsidR="00E25A02" w:rsidRPr="00FB278B">
        <w:rPr>
          <w:color w:val="3426FF"/>
        </w:rPr>
        <w:t xml:space="preserve"> Siehe hierzu </w:t>
      </w:r>
      <w:hyperlink r:id="rId7" w:history="1">
        <w:r w:rsidR="00E25A02" w:rsidRPr="00FB278B">
          <w:rPr>
            <w:rStyle w:val="Hyperlink"/>
            <w:color w:val="3426FF"/>
          </w:rPr>
          <w:t>http://www.dfg.de/download/pdf/foerderung/antragstellung/forschungsdaten/richtlinien_forschungsdaten.pdf</w:t>
        </w:r>
      </w:hyperlink>
      <w:r w:rsidR="00442505" w:rsidRPr="00FB278B">
        <w:rPr>
          <w:color w:val="3426FF"/>
        </w:rPr>
        <w:t>, Punkt 2 und 3</w:t>
      </w:r>
      <w:r w:rsidR="00804302" w:rsidRPr="00FB278B">
        <w:rPr>
          <w:color w:val="3426FF"/>
        </w:rPr>
        <w:t>.</w:t>
      </w:r>
      <w:r w:rsidR="001C27BB" w:rsidRPr="00FB278B">
        <w:rPr>
          <w:color w:val="3426FF"/>
        </w:rPr>
        <w:t xml:space="preserve"> </w:t>
      </w:r>
      <w:r w:rsidR="00D71C4F" w:rsidRPr="00FB278B">
        <w:rPr>
          <w:color w:val="3426FF"/>
        </w:rPr>
        <w:t xml:space="preserve">Über die mögliche Veröffentlichung der vollständig anonymisierten Daten </w:t>
      </w:r>
      <w:r w:rsidR="00B551E7" w:rsidRPr="00FB278B">
        <w:rPr>
          <w:color w:val="3426FF"/>
        </w:rPr>
        <w:t>sollten aber die Probanden in der Probandeninformation informiert werden</w:t>
      </w:r>
      <w:r w:rsidR="006462EC" w:rsidRPr="00FB278B">
        <w:rPr>
          <w:color w:val="3426FF"/>
        </w:rPr>
        <w:t>. Siehe hierzu das „</w:t>
      </w:r>
      <w:r w:rsidR="006462EC" w:rsidRPr="00FB278B">
        <w:rPr>
          <w:bCs/>
          <w:color w:val="3426FF"/>
        </w:rPr>
        <w:t>Musterbeispiel einer Probandeninformation</w:t>
      </w:r>
      <w:r w:rsidR="003732D0" w:rsidRPr="00FB278B">
        <w:rPr>
          <w:bCs/>
          <w:color w:val="3426FF"/>
        </w:rPr>
        <w:t xml:space="preserve"> </w:t>
      </w:r>
      <w:r w:rsidR="003732D0" w:rsidRPr="00FB278B">
        <w:rPr>
          <w:bCs/>
          <w:i/>
          <w:color w:val="3426FF"/>
        </w:rPr>
        <w:t>zum Datenschutz</w:t>
      </w:r>
      <w:r w:rsidR="006462EC" w:rsidRPr="00FB278B">
        <w:rPr>
          <w:bCs/>
          <w:color w:val="3426FF"/>
        </w:rPr>
        <w:t xml:space="preserve"> bei Open Data“ unter „8. Anhang“.</w:t>
      </w:r>
    </w:p>
    <w:p w14:paraId="3C83CDD6" w14:textId="20DE56F9" w:rsidR="00025E69" w:rsidRPr="00FB278B" w:rsidRDefault="00872DD6" w:rsidP="00025E69">
      <w:pPr>
        <w:spacing w:before="120"/>
        <w:rPr>
          <w:color w:val="3426FF"/>
        </w:rPr>
      </w:pPr>
      <w:r w:rsidRPr="00FB278B">
        <w:rPr>
          <w:bCs/>
          <w:color w:val="3426FF"/>
        </w:rPr>
        <w:t xml:space="preserve">Bei </w:t>
      </w:r>
      <w:r w:rsidRPr="00FB278B">
        <w:rPr>
          <w:b/>
          <w:bCs/>
          <w:color w:val="3426FF"/>
        </w:rPr>
        <w:t>pseudonymisierten</w:t>
      </w:r>
      <w:r w:rsidR="00E3214C" w:rsidRPr="00FB278B">
        <w:rPr>
          <w:bCs/>
          <w:color w:val="3426FF"/>
        </w:rPr>
        <w:t xml:space="preserve"> </w:t>
      </w:r>
      <w:r w:rsidRPr="00FB278B">
        <w:rPr>
          <w:bCs/>
          <w:color w:val="3426FF"/>
        </w:rPr>
        <w:t>Daten</w:t>
      </w:r>
      <w:r w:rsidR="007E64F8" w:rsidRPr="00FB278B">
        <w:rPr>
          <w:bCs/>
          <w:color w:val="3426FF"/>
        </w:rPr>
        <w:t xml:space="preserve"> empfehlen wir</w:t>
      </w:r>
      <w:r w:rsidRPr="00FB278B">
        <w:rPr>
          <w:bCs/>
          <w:color w:val="3426FF"/>
        </w:rPr>
        <w:t xml:space="preserve"> nach 10 Jahren die </w:t>
      </w:r>
      <w:r w:rsidR="00584533" w:rsidRPr="00FB278B">
        <w:rPr>
          <w:bCs/>
          <w:color w:val="3426FF"/>
        </w:rPr>
        <w:t>Personen-</w:t>
      </w:r>
      <w:r w:rsidRPr="00FB278B">
        <w:rPr>
          <w:bCs/>
          <w:color w:val="3426FF"/>
        </w:rPr>
        <w:t>Zuord</w:t>
      </w:r>
      <w:r w:rsidR="00CF3B62" w:rsidRPr="00FB278B">
        <w:rPr>
          <w:bCs/>
          <w:color w:val="3426FF"/>
        </w:rPr>
        <w:t>nungslisten, aber nicht die eig</w:t>
      </w:r>
      <w:r w:rsidRPr="00FB278B">
        <w:rPr>
          <w:bCs/>
          <w:color w:val="3426FF"/>
        </w:rPr>
        <w:t>e</w:t>
      </w:r>
      <w:r w:rsidR="00CF3B62" w:rsidRPr="00FB278B">
        <w:rPr>
          <w:bCs/>
          <w:color w:val="3426FF"/>
        </w:rPr>
        <w:t>n</w:t>
      </w:r>
      <w:r w:rsidRPr="00FB278B">
        <w:rPr>
          <w:bCs/>
          <w:color w:val="3426FF"/>
        </w:rPr>
        <w:t>tlichen Primärdate</w:t>
      </w:r>
      <w:r w:rsidR="00EA1F35" w:rsidRPr="00FB278B">
        <w:rPr>
          <w:bCs/>
          <w:color w:val="3426FF"/>
        </w:rPr>
        <w:t xml:space="preserve">n zu löschen. Die Primärdaten können dann in öffentlich zugängliche </w:t>
      </w:r>
      <w:r w:rsidR="00EA1F35" w:rsidRPr="00FB278B">
        <w:rPr>
          <w:color w:val="3426FF"/>
        </w:rPr>
        <w:t>Repositorien/Datenbanken</w:t>
      </w:r>
      <w:r w:rsidR="00566D40" w:rsidRPr="00FB278B">
        <w:rPr>
          <w:color w:val="3426FF"/>
        </w:rPr>
        <w:t xml:space="preserve"> überführt werden.</w:t>
      </w:r>
      <w:r w:rsidR="00025E69" w:rsidRPr="00FB278B">
        <w:rPr>
          <w:color w:val="3426FF"/>
        </w:rPr>
        <w:t xml:space="preserve"> </w:t>
      </w:r>
      <w:r w:rsidR="00F001DA" w:rsidRPr="00FB278B">
        <w:rPr>
          <w:color w:val="3426FF"/>
        </w:rPr>
        <w:t>Zur Unterscheidung von</w:t>
      </w:r>
      <w:r w:rsidR="00025E69" w:rsidRPr="00FB278B">
        <w:rPr>
          <w:color w:val="3426FF"/>
        </w:rPr>
        <w:t xml:space="preserve"> </w:t>
      </w:r>
      <w:r w:rsidR="00025E69" w:rsidRPr="00FB278B">
        <w:rPr>
          <w:i/>
          <w:iCs/>
          <w:color w:val="3426FF"/>
        </w:rPr>
        <w:t xml:space="preserve">Rohdaten </w:t>
      </w:r>
      <w:r w:rsidR="00F001DA" w:rsidRPr="00FB278B">
        <w:rPr>
          <w:iCs/>
          <w:color w:val="3426FF"/>
        </w:rPr>
        <w:t>gegen</w:t>
      </w:r>
      <w:r w:rsidR="00F001DA" w:rsidRPr="00FB278B">
        <w:rPr>
          <w:color w:val="3426FF"/>
        </w:rPr>
        <w:t xml:space="preserve">über </w:t>
      </w:r>
      <w:r w:rsidR="00F001DA" w:rsidRPr="00FB278B">
        <w:rPr>
          <w:i/>
          <w:color w:val="3426FF"/>
        </w:rPr>
        <w:t>Primärdaten</w:t>
      </w:r>
      <w:r w:rsidR="00F001DA" w:rsidRPr="00FB278B">
        <w:rPr>
          <w:color w:val="3426FF"/>
        </w:rPr>
        <w:t xml:space="preserve">: Rohdaten </w:t>
      </w:r>
      <w:r w:rsidR="00025E69" w:rsidRPr="00FB278B">
        <w:rPr>
          <w:color w:val="3426FF"/>
        </w:rPr>
        <w:t xml:space="preserve">sind die Ursprungsaufzeichnungen, z.B. </w:t>
      </w:r>
      <w:r w:rsidR="00D175D2" w:rsidRPr="00FB278B">
        <w:rPr>
          <w:color w:val="3426FF"/>
        </w:rPr>
        <w:t>Antwortmarkierungen</w:t>
      </w:r>
      <w:r w:rsidR="00A140C7" w:rsidRPr="00FB278B">
        <w:rPr>
          <w:color w:val="3426FF"/>
        </w:rPr>
        <w:t xml:space="preserve"> in</w:t>
      </w:r>
      <w:r w:rsidR="00025E69" w:rsidRPr="00FB278B">
        <w:rPr>
          <w:color w:val="3426FF"/>
        </w:rPr>
        <w:t xml:space="preserve"> einem </w:t>
      </w:r>
      <w:r w:rsidR="00A140C7" w:rsidRPr="00FB278B">
        <w:rPr>
          <w:color w:val="3426FF"/>
        </w:rPr>
        <w:t>F</w:t>
      </w:r>
      <w:r w:rsidR="00025E69" w:rsidRPr="00FB278B">
        <w:rPr>
          <w:color w:val="3426FF"/>
        </w:rPr>
        <w:t xml:space="preserve">ragebogen, Zeichnungen oder Audio- oder Videoaufnahmen. Mit </w:t>
      </w:r>
      <w:r w:rsidR="00025E69" w:rsidRPr="00FB278B">
        <w:rPr>
          <w:i/>
          <w:iCs/>
          <w:color w:val="3426FF"/>
        </w:rPr>
        <w:t>Prim</w:t>
      </w:r>
      <w:r w:rsidR="00EF5E5B" w:rsidRPr="00FB278B">
        <w:rPr>
          <w:i/>
          <w:iCs/>
          <w:color w:val="3426FF"/>
        </w:rPr>
        <w:t>ä</w:t>
      </w:r>
      <w:r w:rsidR="00025E69" w:rsidRPr="00FB278B">
        <w:rPr>
          <w:i/>
          <w:iCs/>
          <w:color w:val="3426FF"/>
        </w:rPr>
        <w:t xml:space="preserve">rdaten </w:t>
      </w:r>
      <w:r w:rsidR="00025E69" w:rsidRPr="00FB278B">
        <w:rPr>
          <w:color w:val="3426FF"/>
        </w:rPr>
        <w:t xml:space="preserve">ist die erste Übertragung der Rohdaten in ein digitales Format gemeint, also z.B. </w:t>
      </w:r>
      <w:r w:rsidR="005704D3" w:rsidRPr="00FB278B">
        <w:rPr>
          <w:color w:val="3426FF"/>
        </w:rPr>
        <w:t xml:space="preserve">der </w:t>
      </w:r>
      <w:r w:rsidR="00025E69" w:rsidRPr="00FB278B">
        <w:rPr>
          <w:color w:val="3426FF"/>
        </w:rPr>
        <w:t>Code „1“ für ei</w:t>
      </w:r>
      <w:r w:rsidR="00F12EFB" w:rsidRPr="00FB278B">
        <w:rPr>
          <w:color w:val="3426FF"/>
        </w:rPr>
        <w:t>ne Ja-Antwort usw</w:t>
      </w:r>
      <w:r w:rsidR="00025E69" w:rsidRPr="00FB278B">
        <w:rPr>
          <w:color w:val="3426FF"/>
        </w:rPr>
        <w:t>.</w:t>
      </w:r>
    </w:p>
    <w:p w14:paraId="277C52FA" w14:textId="592A3E7A" w:rsidR="00025E69" w:rsidRPr="00FB278B" w:rsidRDefault="00025E69" w:rsidP="00025E69">
      <w:pPr>
        <w:spacing w:before="120"/>
        <w:rPr>
          <w:color w:val="3426FF"/>
        </w:rPr>
      </w:pPr>
      <w:r w:rsidRPr="00FB278B">
        <w:rPr>
          <w:color w:val="3426FF"/>
        </w:rPr>
        <w:t xml:space="preserve">Primärdaten </w:t>
      </w:r>
      <w:r w:rsidR="001C57CC" w:rsidRPr="00FB278B">
        <w:rPr>
          <w:color w:val="3426FF"/>
        </w:rPr>
        <w:t>sind also</w:t>
      </w:r>
      <w:r w:rsidRPr="00FB278B">
        <w:rPr>
          <w:color w:val="3426FF"/>
        </w:rPr>
        <w:t xml:space="preserve"> vollkommen unbearbeitete (d.h. untransformier</w:t>
      </w:r>
      <w:r w:rsidR="00F91D88" w:rsidRPr="00FB278B">
        <w:rPr>
          <w:color w:val="3426FF"/>
        </w:rPr>
        <w:t xml:space="preserve">te, nicht </w:t>
      </w:r>
      <w:r w:rsidRPr="00FB278B">
        <w:rPr>
          <w:color w:val="3426FF"/>
        </w:rPr>
        <w:t>aggregierte etc.) quantitative und qualitative Daten, zum Beispiel</w:t>
      </w:r>
    </w:p>
    <w:p w14:paraId="2936D64C" w14:textId="77777777" w:rsidR="008473AC" w:rsidRPr="00FB278B" w:rsidRDefault="00025E69" w:rsidP="00025E69">
      <w:pPr>
        <w:pStyle w:val="ListParagraph"/>
        <w:numPr>
          <w:ilvl w:val="0"/>
          <w:numId w:val="14"/>
        </w:numPr>
        <w:spacing w:before="120"/>
        <w:rPr>
          <w:color w:val="3426FF"/>
        </w:rPr>
      </w:pPr>
      <w:r w:rsidRPr="00FB278B">
        <w:rPr>
          <w:color w:val="3426FF"/>
        </w:rPr>
        <w:t>bei Experimenten alle manipulierten und gemessenen Variablen für jeden Experimentaldurchgang jeder Person;</w:t>
      </w:r>
    </w:p>
    <w:p w14:paraId="32BB2DC2" w14:textId="77777777" w:rsidR="008473AC" w:rsidRPr="00FB278B" w:rsidRDefault="00025E69" w:rsidP="00025E69">
      <w:pPr>
        <w:pStyle w:val="ListParagraph"/>
        <w:numPr>
          <w:ilvl w:val="0"/>
          <w:numId w:val="14"/>
        </w:numPr>
        <w:spacing w:before="120"/>
        <w:rPr>
          <w:color w:val="3426FF"/>
        </w:rPr>
      </w:pPr>
      <w:r w:rsidRPr="00FB278B">
        <w:rPr>
          <w:color w:val="3426FF"/>
        </w:rPr>
        <w:t>bei Fragebögen die Antworten jeder Person auf jedem Item;</w:t>
      </w:r>
    </w:p>
    <w:p w14:paraId="24748BAF" w14:textId="4A9858C3" w:rsidR="008473AC" w:rsidRPr="00FB278B" w:rsidRDefault="00025E69" w:rsidP="00025E69">
      <w:pPr>
        <w:pStyle w:val="ListParagraph"/>
        <w:numPr>
          <w:ilvl w:val="0"/>
          <w:numId w:val="14"/>
        </w:numPr>
        <w:spacing w:before="120"/>
        <w:rPr>
          <w:color w:val="3426FF"/>
        </w:rPr>
      </w:pPr>
      <w:r w:rsidRPr="00FB278B">
        <w:rPr>
          <w:color w:val="3426FF"/>
        </w:rPr>
        <w:t>bei Freitext-Eingaben der Originalwortlaut (unter Berücksichtigung des Datenschut</w:t>
      </w:r>
      <w:r w:rsidR="00877BD4" w:rsidRPr="00FB278B">
        <w:rPr>
          <w:color w:val="3426FF"/>
        </w:rPr>
        <w:t>zes</w:t>
      </w:r>
      <w:r w:rsidRPr="00FB278B">
        <w:rPr>
          <w:color w:val="3426FF"/>
        </w:rPr>
        <w:t>);</w:t>
      </w:r>
    </w:p>
    <w:p w14:paraId="759DF91C" w14:textId="14611E5E" w:rsidR="00872DD6" w:rsidRPr="00FB278B" w:rsidRDefault="00025E69" w:rsidP="00025E69">
      <w:pPr>
        <w:pStyle w:val="ListParagraph"/>
        <w:numPr>
          <w:ilvl w:val="0"/>
          <w:numId w:val="14"/>
        </w:numPr>
        <w:spacing w:before="120"/>
        <w:rPr>
          <w:color w:val="3426FF"/>
        </w:rPr>
      </w:pPr>
      <w:r w:rsidRPr="00FB278B">
        <w:rPr>
          <w:color w:val="3426FF"/>
        </w:rPr>
        <w:t>bei Videoau</w:t>
      </w:r>
      <w:r w:rsidR="007506C1" w:rsidRPr="00FB278B">
        <w:rPr>
          <w:color w:val="3426FF"/>
        </w:rPr>
        <w:t>fnahmen bzw. Beobachtungen die K</w:t>
      </w:r>
      <w:r w:rsidRPr="00FB278B">
        <w:rPr>
          <w:color w:val="3426FF"/>
        </w:rPr>
        <w:t>odierung des beobachteten Verhaltens.</w:t>
      </w:r>
    </w:p>
    <w:p w14:paraId="10AD3722" w14:textId="38EE88D6" w:rsidR="00AD7361" w:rsidRPr="00FB278B" w:rsidRDefault="00B65CC6" w:rsidP="00441963">
      <w:pPr>
        <w:spacing w:before="120"/>
        <w:rPr>
          <w:color w:val="3426FF"/>
        </w:rPr>
      </w:pPr>
      <w:r w:rsidRPr="00FB278B">
        <w:rPr>
          <w:color w:val="3426FF"/>
        </w:rPr>
        <w:t xml:space="preserve">Liste </w:t>
      </w:r>
      <w:r w:rsidR="00400977" w:rsidRPr="00FB278B">
        <w:rPr>
          <w:color w:val="3426FF"/>
        </w:rPr>
        <w:t>von</w:t>
      </w:r>
      <w:r w:rsidRPr="00FB278B">
        <w:rPr>
          <w:color w:val="3426FF"/>
        </w:rPr>
        <w:t xml:space="preserve"> Empfehlungen </w:t>
      </w:r>
      <w:r w:rsidR="00D45FD1" w:rsidRPr="00FB278B">
        <w:rPr>
          <w:color w:val="3426FF"/>
        </w:rPr>
        <w:t>zu</w:t>
      </w:r>
      <w:r w:rsidR="00400977" w:rsidRPr="00FB278B">
        <w:rPr>
          <w:color w:val="3426FF"/>
        </w:rPr>
        <w:t xml:space="preserve"> </w:t>
      </w:r>
      <w:r w:rsidR="001762FC" w:rsidRPr="00FB278B">
        <w:rPr>
          <w:color w:val="3426FF"/>
        </w:rPr>
        <w:t>offen zugängliche</w:t>
      </w:r>
      <w:r w:rsidR="00213103" w:rsidRPr="00FB278B">
        <w:rPr>
          <w:color w:val="3426FF"/>
        </w:rPr>
        <w:t>n</w:t>
      </w:r>
      <w:r w:rsidR="001762FC" w:rsidRPr="00FB278B">
        <w:rPr>
          <w:color w:val="3426FF"/>
        </w:rPr>
        <w:t xml:space="preserve"> wissenschaftliche</w:t>
      </w:r>
      <w:r w:rsidR="00213103" w:rsidRPr="00FB278B">
        <w:rPr>
          <w:color w:val="3426FF"/>
        </w:rPr>
        <w:t>n</w:t>
      </w:r>
      <w:r w:rsidR="001762FC" w:rsidRPr="00FB278B">
        <w:rPr>
          <w:color w:val="3426FF"/>
        </w:rPr>
        <w:t xml:space="preserve"> Repositorien/Datenbanken</w:t>
      </w:r>
      <w:r w:rsidR="00400977" w:rsidRPr="00FB278B">
        <w:rPr>
          <w:color w:val="3426FF"/>
        </w:rPr>
        <w:t>:</w:t>
      </w:r>
    </w:p>
    <w:p w14:paraId="4F96B2C0" w14:textId="77777777" w:rsidR="00362D04" w:rsidRPr="00FB278B" w:rsidRDefault="00362D04" w:rsidP="00362D04">
      <w:pPr>
        <w:pStyle w:val="ListParagraph"/>
        <w:numPr>
          <w:ilvl w:val="0"/>
          <w:numId w:val="12"/>
        </w:numPr>
        <w:spacing w:before="120"/>
        <w:rPr>
          <w:color w:val="3426FF"/>
          <w:lang w:val="en-US"/>
        </w:rPr>
      </w:pPr>
      <w:bookmarkStart w:id="13" w:name="OLE_LINK11"/>
      <w:bookmarkStart w:id="14" w:name="OLE_LINK12"/>
      <w:r w:rsidRPr="00FB278B">
        <w:rPr>
          <w:color w:val="3426FF"/>
          <w:lang w:val="en-US"/>
        </w:rPr>
        <w:t xml:space="preserve">Open Science Framework: </w:t>
      </w:r>
      <w:hyperlink r:id="rId8" w:history="1">
        <w:r w:rsidRPr="00FB278B">
          <w:rPr>
            <w:rStyle w:val="Hyperlink"/>
            <w:color w:val="3426FF"/>
            <w:lang w:val="en-US"/>
          </w:rPr>
          <w:t>https://osf.io/</w:t>
        </w:r>
      </w:hyperlink>
    </w:p>
    <w:p w14:paraId="6354592D" w14:textId="56B622A9" w:rsidR="00362D04" w:rsidRPr="00FB278B" w:rsidRDefault="004068E1" w:rsidP="00971F6C">
      <w:pPr>
        <w:pStyle w:val="ListParagraph"/>
        <w:numPr>
          <w:ilvl w:val="0"/>
          <w:numId w:val="12"/>
        </w:numPr>
        <w:spacing w:before="120"/>
        <w:rPr>
          <w:rStyle w:val="Strong"/>
          <w:bCs w:val="0"/>
          <w:color w:val="3426FF"/>
        </w:rPr>
      </w:pPr>
      <w:r w:rsidRPr="00FB278B">
        <w:rPr>
          <w:color w:val="3426FF"/>
        </w:rPr>
        <w:t>D</w:t>
      </w:r>
      <w:r w:rsidR="001850D5" w:rsidRPr="00FB278B">
        <w:rPr>
          <w:color w:val="3426FF"/>
        </w:rPr>
        <w:t>atorium von GESIS</w:t>
      </w:r>
      <w:r w:rsidRPr="00FB278B">
        <w:rPr>
          <w:color w:val="3426FF"/>
        </w:rPr>
        <w:t xml:space="preserve"> (</w:t>
      </w:r>
      <w:r w:rsidR="00362D04" w:rsidRPr="00FB278B">
        <w:rPr>
          <w:rStyle w:val="Strong"/>
          <w:b w:val="0"/>
          <w:color w:val="3426FF"/>
        </w:rPr>
        <w:t>Dryad Digital Repository</w:t>
      </w:r>
      <w:r w:rsidRPr="00FB278B">
        <w:rPr>
          <w:rStyle w:val="Strong"/>
          <w:b w:val="0"/>
          <w:color w:val="3426FF"/>
        </w:rPr>
        <w:t>)</w:t>
      </w:r>
      <w:r w:rsidR="00362D04" w:rsidRPr="00FB278B">
        <w:rPr>
          <w:rStyle w:val="Strong"/>
          <w:b w:val="0"/>
          <w:color w:val="3426FF"/>
        </w:rPr>
        <w:t xml:space="preserve">: </w:t>
      </w:r>
      <w:hyperlink r:id="rId9" w:history="1">
        <w:r w:rsidR="00362D04" w:rsidRPr="00FB278B">
          <w:rPr>
            <w:rStyle w:val="Hyperlink"/>
            <w:color w:val="3426FF"/>
          </w:rPr>
          <w:t>http://datadryad.org/</w:t>
        </w:r>
      </w:hyperlink>
    </w:p>
    <w:p w14:paraId="65DA4F5B" w14:textId="4D0F7634" w:rsidR="00FD27EF" w:rsidRPr="00FB278B" w:rsidRDefault="006E32E2" w:rsidP="00FD27EF">
      <w:pPr>
        <w:pStyle w:val="ListParagraph"/>
        <w:numPr>
          <w:ilvl w:val="0"/>
          <w:numId w:val="12"/>
        </w:numPr>
        <w:spacing w:before="120"/>
        <w:rPr>
          <w:color w:val="3426FF"/>
        </w:rPr>
      </w:pPr>
      <w:r w:rsidRPr="00FB278B">
        <w:rPr>
          <w:color w:val="3426FF"/>
        </w:rPr>
        <w:t xml:space="preserve">PsychData (ZPID): </w:t>
      </w:r>
      <w:hyperlink r:id="rId10" w:history="1">
        <w:r w:rsidR="00485987" w:rsidRPr="00FB278B">
          <w:rPr>
            <w:rStyle w:val="Hyperlink"/>
            <w:color w:val="3426FF"/>
          </w:rPr>
          <w:t>http://psychdata.zpid.de/</w:t>
        </w:r>
      </w:hyperlink>
    </w:p>
    <w:bookmarkEnd w:id="13"/>
    <w:bookmarkEnd w:id="14"/>
    <w:p w14:paraId="6807607C" w14:textId="77777777" w:rsidR="00AC386D" w:rsidRPr="00FB278B" w:rsidRDefault="00AC386D" w:rsidP="00AD7361">
      <w:pPr>
        <w:spacing w:before="120"/>
      </w:pPr>
    </w:p>
    <w:p w14:paraId="1DDA8DE9" w14:textId="3676A0BF" w:rsidR="002D0163" w:rsidRPr="00FB278B" w:rsidRDefault="002D0163" w:rsidP="00AD7361">
      <w:pPr>
        <w:spacing w:before="120"/>
      </w:pPr>
      <w:r w:rsidRPr="00FB278B">
        <w:t>Die Primärdaten w</w:t>
      </w:r>
      <w:r w:rsidR="00AC386D" w:rsidRPr="00FB278B">
        <w:t>e</w:t>
      </w:r>
      <w:r w:rsidRPr="00FB278B">
        <w:t>rden gelöscht, sobald der Versuch fertig ist. Die bearbeiteten und komplett anony</w:t>
      </w:r>
      <w:r w:rsidR="00E83555" w:rsidRPr="00FB278B">
        <w:t>misierten</w:t>
      </w:r>
      <w:r w:rsidRPr="00FB278B">
        <w:t xml:space="preserve"> Daten (ohne E</w:t>
      </w:r>
      <w:r w:rsidR="000C393F" w:rsidRPr="00FB278B">
        <w:t>-M</w:t>
      </w:r>
      <w:r w:rsidRPr="00FB278B">
        <w:t>ail</w:t>
      </w:r>
      <w:r w:rsidR="000C393F" w:rsidRPr="00FB278B">
        <w:t>-</w:t>
      </w:r>
      <w:r w:rsidRPr="00FB278B">
        <w:t xml:space="preserve">Adressen) werden </w:t>
      </w:r>
      <w:r w:rsidR="00AC386D" w:rsidRPr="00FB278B">
        <w:t>gemäß der „Leitlinien zum Umgang mit Forschungsdaten“ der DFG in offen zugängliche wissenschaftliche Repositorien/Datenbanken überführt werden.</w:t>
      </w:r>
    </w:p>
    <w:p w14:paraId="20260C1C" w14:textId="2607D4E2" w:rsidR="005F06E7" w:rsidRPr="00FB278B" w:rsidRDefault="00D674B7" w:rsidP="00E275FB">
      <w:pPr>
        <w:spacing w:before="120"/>
        <w:rPr>
          <w:color w:val="3426FF"/>
        </w:rPr>
      </w:pPr>
      <w:r w:rsidRPr="00FB278B">
        <w:rPr>
          <w:color w:val="3426FF"/>
        </w:rPr>
        <w:t>4.4b</w:t>
      </w:r>
      <w:r w:rsidRPr="00FB278B">
        <w:rPr>
          <w:color w:val="3426FF"/>
        </w:rPr>
        <w:tab/>
      </w:r>
      <w:r w:rsidR="009E0833" w:rsidRPr="00FB278B">
        <w:rPr>
          <w:color w:val="3426FF"/>
        </w:rPr>
        <w:t xml:space="preserve">Im Antrag ist </w:t>
      </w:r>
      <w:r w:rsidR="00BC4C54" w:rsidRPr="00FB278B">
        <w:rPr>
          <w:color w:val="3426FF"/>
        </w:rPr>
        <w:t>auszuführen wie</w:t>
      </w:r>
      <w:r w:rsidR="00FE34C6" w:rsidRPr="00FB278B">
        <w:rPr>
          <w:color w:val="3426FF"/>
        </w:rPr>
        <w:t xml:space="preserve"> die</w:t>
      </w:r>
      <w:r w:rsidR="00BC4C54" w:rsidRPr="00FB278B">
        <w:rPr>
          <w:color w:val="3426FF"/>
        </w:rPr>
        <w:t xml:space="preserve"> </w:t>
      </w:r>
      <w:r w:rsidR="00247B2A" w:rsidRPr="00FB278B">
        <w:rPr>
          <w:color w:val="3426FF"/>
        </w:rPr>
        <w:t xml:space="preserve">Pseudonymisierung oder Anonymisierung, sowie Art und Zeit der Löschung der </w:t>
      </w:r>
      <w:r w:rsidR="000B38ED" w:rsidRPr="00FB278B">
        <w:rPr>
          <w:color w:val="3426FF"/>
        </w:rPr>
        <w:t xml:space="preserve">personenbezogenen </w:t>
      </w:r>
      <w:r w:rsidR="00247B2A" w:rsidRPr="00FB278B">
        <w:rPr>
          <w:color w:val="3426FF"/>
        </w:rPr>
        <w:t>Daten durch verant</w:t>
      </w:r>
      <w:r w:rsidR="007903AF" w:rsidRPr="00FB278B">
        <w:rPr>
          <w:color w:val="3426FF"/>
        </w:rPr>
        <w:t>w</w:t>
      </w:r>
      <w:r w:rsidR="00247B2A" w:rsidRPr="00FB278B">
        <w:rPr>
          <w:color w:val="3426FF"/>
        </w:rPr>
        <w:t>ortliche Personen</w:t>
      </w:r>
      <w:r w:rsidR="0024470A" w:rsidRPr="00FB278B">
        <w:rPr>
          <w:color w:val="3426FF"/>
        </w:rPr>
        <w:t xml:space="preserve"> (welche?) durchgeführt wird.</w:t>
      </w:r>
    </w:p>
    <w:p w14:paraId="64403AD4" w14:textId="14756098" w:rsidR="00FF5E80" w:rsidRPr="00FB278B" w:rsidRDefault="00AC386D" w:rsidP="00E275FB">
      <w:pPr>
        <w:spacing w:before="120"/>
      </w:pPr>
      <w:r w:rsidRPr="00FB278B">
        <w:t xml:space="preserve">Die </w:t>
      </w:r>
      <w:r w:rsidR="00566F33" w:rsidRPr="00FB278B">
        <w:t xml:space="preserve">Art und </w:t>
      </w:r>
      <w:r w:rsidR="007D7D96" w:rsidRPr="00FB278B">
        <w:t xml:space="preserve">der </w:t>
      </w:r>
      <w:r w:rsidR="00566F33" w:rsidRPr="00FB278B">
        <w:t xml:space="preserve">Zeitpunkt der Löschung wurde mitgeteilt. </w:t>
      </w:r>
      <w:r w:rsidRPr="00FB278B">
        <w:t xml:space="preserve"> </w:t>
      </w:r>
    </w:p>
    <w:bookmarkEnd w:id="11"/>
    <w:bookmarkEnd w:id="12"/>
    <w:p w14:paraId="3CCB5A6A" w14:textId="7EFF13EE" w:rsidR="000E6C36" w:rsidRPr="00FB278B" w:rsidRDefault="000E6C36" w:rsidP="000E6C36">
      <w:pPr>
        <w:spacing w:before="120"/>
        <w:rPr>
          <w:color w:val="3426FF"/>
        </w:rPr>
      </w:pPr>
      <w:r w:rsidRPr="00FB278B">
        <w:rPr>
          <w:color w:val="3426FF"/>
        </w:rPr>
        <w:t>4.5</w:t>
      </w:r>
      <w:r w:rsidRPr="00FB278B">
        <w:rPr>
          <w:color w:val="3426FF"/>
        </w:rPr>
        <w:tab/>
        <w:t>Können Studienteilnehmer jederzeit die Löschung ihrer Daten verlangen?</w:t>
      </w:r>
    </w:p>
    <w:p w14:paraId="1AAC835B" w14:textId="7637ADFC" w:rsidR="00FF5E80" w:rsidRPr="00FB278B" w:rsidRDefault="00566F33" w:rsidP="000E6C36">
      <w:pPr>
        <w:spacing w:before="120"/>
      </w:pPr>
      <w:r w:rsidRPr="00FB278B">
        <w:t xml:space="preserve">Ja. </w:t>
      </w:r>
    </w:p>
    <w:p w14:paraId="60586AE6" w14:textId="77777777" w:rsidR="000C2257" w:rsidRPr="00FB278B" w:rsidRDefault="000C2257" w:rsidP="000E6C36">
      <w:pPr>
        <w:spacing w:before="120"/>
        <w:rPr>
          <w:color w:val="3426FF"/>
        </w:rPr>
      </w:pPr>
    </w:p>
    <w:p w14:paraId="3B09E3F4" w14:textId="7A4A5049" w:rsidR="000E6C36" w:rsidRPr="00FB278B" w:rsidRDefault="000E6C36" w:rsidP="003155F0">
      <w:pPr>
        <w:pStyle w:val="ListParagraph"/>
        <w:numPr>
          <w:ilvl w:val="0"/>
          <w:numId w:val="11"/>
        </w:numPr>
        <w:rPr>
          <w:b/>
          <w:color w:val="3426FF"/>
        </w:rPr>
      </w:pPr>
      <w:r w:rsidRPr="00FB278B">
        <w:rPr>
          <w:b/>
          <w:color w:val="3426FF"/>
        </w:rPr>
        <w:t>Angaben zur Erklärung der Bereitschaft, an der Studie teilzunehmen</w:t>
      </w:r>
    </w:p>
    <w:p w14:paraId="057ADEC9" w14:textId="77777777" w:rsidR="000E6C36" w:rsidRPr="00FB278B" w:rsidRDefault="000E6C36" w:rsidP="000E6C36">
      <w:pPr>
        <w:spacing w:before="120"/>
        <w:rPr>
          <w:color w:val="3426FF"/>
        </w:rPr>
      </w:pPr>
    </w:p>
    <w:p w14:paraId="55C18203" w14:textId="77777777" w:rsidR="00D136B4" w:rsidRPr="00FB278B" w:rsidRDefault="000E6C36" w:rsidP="000E6C36">
      <w:pPr>
        <w:rPr>
          <w:i/>
          <w:color w:val="3426FF"/>
        </w:rPr>
      </w:pPr>
      <w:r w:rsidRPr="00FB278B">
        <w:rPr>
          <w:i/>
          <w:color w:val="3426FF"/>
        </w:rPr>
        <w:t>Eine Erklärung, mit der Studienteilnehmer (oder deren gesetzliche Vertreter) die Bereitschaft zur Teilnahme an der Untersuchung bekunden, mu</w:t>
      </w:r>
      <w:r w:rsidR="007364C0" w:rsidRPr="00FB278B">
        <w:rPr>
          <w:i/>
          <w:color w:val="3426FF"/>
        </w:rPr>
        <w:t>ss</w:t>
      </w:r>
      <w:r w:rsidRPr="00FB278B">
        <w:rPr>
          <w:i/>
          <w:color w:val="3426FF"/>
        </w:rPr>
        <w:t xml:space="preserve"> der Ethikkommission in jedem Fall vorgelegt werden.</w:t>
      </w:r>
    </w:p>
    <w:p w14:paraId="7BA58161" w14:textId="77777777" w:rsidR="000E6C36" w:rsidRPr="00FB278B" w:rsidRDefault="00C75A55" w:rsidP="000E6C36">
      <w:pPr>
        <w:rPr>
          <w:color w:val="3426FF"/>
        </w:rPr>
      </w:pPr>
      <w:r w:rsidRPr="00FB278B">
        <w:rPr>
          <w:b/>
          <w:color w:val="3426FF"/>
        </w:rPr>
        <w:lastRenderedPageBreak/>
        <w:t>Unbedingt</w:t>
      </w:r>
      <w:r w:rsidR="000B2B67" w:rsidRPr="00FB278B">
        <w:rPr>
          <w:b/>
          <w:color w:val="3426FF"/>
        </w:rPr>
        <w:t xml:space="preserve"> zu b</w:t>
      </w:r>
      <w:r w:rsidR="00C87F94" w:rsidRPr="00FB278B">
        <w:rPr>
          <w:b/>
          <w:color w:val="3426FF"/>
        </w:rPr>
        <w:t>eachten</w:t>
      </w:r>
      <w:r w:rsidR="00C87F94" w:rsidRPr="00FB278B">
        <w:rPr>
          <w:color w:val="3426FF"/>
        </w:rPr>
        <w:t>: die Probanden</w:t>
      </w:r>
      <w:r w:rsidR="00BC59F2" w:rsidRPr="00FB278B">
        <w:rPr>
          <w:color w:val="3426FF"/>
        </w:rPr>
        <w:t>information</w:t>
      </w:r>
      <w:r w:rsidR="00C87F94" w:rsidRPr="00FB278B">
        <w:rPr>
          <w:color w:val="3426FF"/>
        </w:rPr>
        <w:t xml:space="preserve"> und Einverständniserklärung</w:t>
      </w:r>
      <w:r w:rsidR="006C6EAB" w:rsidRPr="00FB278B">
        <w:rPr>
          <w:color w:val="3426FF"/>
        </w:rPr>
        <w:t xml:space="preserve"> </w:t>
      </w:r>
      <w:r w:rsidR="00B80E79" w:rsidRPr="00FB278B">
        <w:rPr>
          <w:b/>
          <w:color w:val="3426FF"/>
        </w:rPr>
        <w:t>nicht</w:t>
      </w:r>
      <w:r w:rsidR="00B80E79" w:rsidRPr="00FB278B">
        <w:rPr>
          <w:color w:val="3426FF"/>
        </w:rPr>
        <w:t xml:space="preserve"> </w:t>
      </w:r>
      <w:r w:rsidR="00C87F94" w:rsidRPr="00FB278B">
        <w:rPr>
          <w:color w:val="3426FF"/>
        </w:rPr>
        <w:t>separat</w:t>
      </w:r>
      <w:r w:rsidR="00B80E79" w:rsidRPr="00FB278B">
        <w:rPr>
          <w:color w:val="3426FF"/>
        </w:rPr>
        <w:t xml:space="preserve"> verfassen, sondern als ein </w:t>
      </w:r>
      <w:r w:rsidR="00B80E79" w:rsidRPr="00FB278B">
        <w:rPr>
          <w:b/>
          <w:color w:val="3426FF"/>
        </w:rPr>
        <w:t>einziges</w:t>
      </w:r>
      <w:r w:rsidR="00B80E79" w:rsidRPr="00FB278B">
        <w:rPr>
          <w:color w:val="3426FF"/>
        </w:rPr>
        <w:t xml:space="preserve"> Dokument</w:t>
      </w:r>
      <w:r w:rsidR="00BC59F2" w:rsidRPr="00FB278B">
        <w:rPr>
          <w:color w:val="3426FF"/>
        </w:rPr>
        <w:t xml:space="preserve"> zu</w:t>
      </w:r>
      <w:r w:rsidR="008C5FDE" w:rsidRPr="00FB278B">
        <w:rPr>
          <w:color w:val="3426FF"/>
        </w:rPr>
        <w:t>r</w:t>
      </w:r>
      <w:r w:rsidR="00BC59F2" w:rsidRPr="00FB278B">
        <w:rPr>
          <w:color w:val="3426FF"/>
        </w:rPr>
        <w:t xml:space="preserve"> Probandeninformationen und Einverständniserklärung</w:t>
      </w:r>
      <w:r w:rsidR="00B9040B" w:rsidRPr="00FB278B">
        <w:rPr>
          <w:color w:val="3426FF"/>
        </w:rPr>
        <w:t xml:space="preserve">. </w:t>
      </w:r>
    </w:p>
    <w:p w14:paraId="176173B5" w14:textId="77777777" w:rsidR="000E6C36" w:rsidRPr="00FB278B" w:rsidRDefault="000E6C36" w:rsidP="000E6C36">
      <w:pPr>
        <w:rPr>
          <w:color w:val="3426FF"/>
        </w:rPr>
      </w:pPr>
    </w:p>
    <w:p w14:paraId="10A097D6" w14:textId="1B5BC991" w:rsidR="000E6C36" w:rsidRPr="00FB278B" w:rsidRDefault="000E6C36" w:rsidP="000E6C36">
      <w:pPr>
        <w:numPr>
          <w:ilvl w:val="1"/>
          <w:numId w:val="8"/>
        </w:numPr>
        <w:rPr>
          <w:color w:val="3426FF"/>
        </w:rPr>
      </w:pPr>
      <w:r w:rsidRPr="00FB278B">
        <w:rPr>
          <w:color w:val="3426FF"/>
        </w:rPr>
        <w:t>Nimmt die Bereitschaftserklärung eindeutig Bezug auf die Teilnehmer-Information?</w:t>
      </w:r>
    </w:p>
    <w:p w14:paraId="2B508DFA" w14:textId="33445454" w:rsidR="009744DB" w:rsidRPr="00FB278B" w:rsidRDefault="009744DB" w:rsidP="009744DB">
      <w:pPr>
        <w:rPr>
          <w:color w:val="3426FF"/>
        </w:rPr>
      </w:pPr>
    </w:p>
    <w:p w14:paraId="719BE2D7" w14:textId="3B0A25E8" w:rsidR="00AC386D" w:rsidRPr="00FB278B" w:rsidRDefault="00566F33" w:rsidP="009744DB">
      <w:r w:rsidRPr="00FB278B">
        <w:t xml:space="preserve">Ja. </w:t>
      </w:r>
    </w:p>
    <w:p w14:paraId="7BED9F3E" w14:textId="64C83100" w:rsidR="000E6C36" w:rsidRPr="00FB278B" w:rsidRDefault="000E6C36" w:rsidP="000E6C36">
      <w:pPr>
        <w:numPr>
          <w:ilvl w:val="1"/>
          <w:numId w:val="8"/>
        </w:numPr>
        <w:spacing w:before="120"/>
        <w:rPr>
          <w:color w:val="3426FF"/>
        </w:rPr>
      </w:pPr>
      <w:r w:rsidRPr="00FB278B">
        <w:rPr>
          <w:color w:val="3426FF"/>
        </w:rPr>
        <w:t>Führt sie die vorgesehenen Maßnahmen zum Datenschutz auf?</w:t>
      </w:r>
    </w:p>
    <w:p w14:paraId="6F0CC75B" w14:textId="2206223C" w:rsidR="009744DB" w:rsidRPr="00FB278B" w:rsidRDefault="00AC386D" w:rsidP="009744DB">
      <w:pPr>
        <w:spacing w:before="120"/>
      </w:pPr>
      <w:r w:rsidRPr="00FB278B">
        <w:t>Ja.</w:t>
      </w:r>
    </w:p>
    <w:p w14:paraId="6602F7B2" w14:textId="2A276DA3" w:rsidR="000E6C36" w:rsidRPr="00FB278B" w:rsidRDefault="000E6C36" w:rsidP="000E6C36">
      <w:pPr>
        <w:numPr>
          <w:ilvl w:val="1"/>
          <w:numId w:val="8"/>
        </w:numPr>
        <w:spacing w:before="120"/>
        <w:rPr>
          <w:color w:val="3426FF"/>
        </w:rPr>
      </w:pPr>
      <w:r w:rsidRPr="00FB278B">
        <w:rPr>
          <w:color w:val="3426FF"/>
        </w:rPr>
        <w:t>Bestätigt sie die Freiwilligkeit der Teilnahme an der Untersuchung?</w:t>
      </w:r>
    </w:p>
    <w:p w14:paraId="45A5DF9B" w14:textId="61E318D5" w:rsidR="009744DB" w:rsidRPr="00FB278B" w:rsidRDefault="00AC386D" w:rsidP="009744DB">
      <w:pPr>
        <w:spacing w:before="120"/>
      </w:pPr>
      <w:r w:rsidRPr="00FB278B">
        <w:t xml:space="preserve">Wir weisen nicht extra darauf hin, aber da es nicht im Zusammenhang mit einer Arbeit oder einer Note ist, </w:t>
      </w:r>
      <w:r w:rsidR="00E83555" w:rsidRPr="00FB278B">
        <w:t xml:space="preserve">sollte es </w:t>
      </w:r>
      <w:r w:rsidRPr="00FB278B">
        <w:t>selbst</w:t>
      </w:r>
      <w:r w:rsidR="007D7D96" w:rsidRPr="00FB278B">
        <w:t>er</w:t>
      </w:r>
      <w:r w:rsidRPr="00FB278B">
        <w:t>klärend</w:t>
      </w:r>
      <w:r w:rsidR="00E83555" w:rsidRPr="00FB278B">
        <w:t xml:space="preserve"> sein</w:t>
      </w:r>
      <w:r w:rsidRPr="00FB278B">
        <w:t xml:space="preserve">. </w:t>
      </w:r>
    </w:p>
    <w:p w14:paraId="1AE55057" w14:textId="3C30344F" w:rsidR="000E6C36" w:rsidRPr="00FB278B" w:rsidRDefault="000E6C36" w:rsidP="000E6C36">
      <w:pPr>
        <w:numPr>
          <w:ilvl w:val="1"/>
          <w:numId w:val="8"/>
        </w:numPr>
        <w:spacing w:before="120"/>
        <w:rPr>
          <w:color w:val="3426FF"/>
        </w:rPr>
      </w:pPr>
      <w:r w:rsidRPr="00FB278B">
        <w:rPr>
          <w:color w:val="3426FF"/>
        </w:rPr>
        <w:t>Erwähnt sie das (unter 3d erläuterte) Recht, die Bereitschaftserklärung jederzeit widerrufen zu können?</w:t>
      </w:r>
    </w:p>
    <w:p w14:paraId="20539D88" w14:textId="5D00E601" w:rsidR="009744DB" w:rsidRPr="00FB278B" w:rsidRDefault="00566F33" w:rsidP="009744DB">
      <w:pPr>
        <w:spacing w:before="120"/>
      </w:pPr>
      <w:r w:rsidRPr="00FB278B">
        <w:t>Ja.</w:t>
      </w:r>
    </w:p>
    <w:p w14:paraId="0C5F88EF" w14:textId="296B5150" w:rsidR="00EB565A" w:rsidRPr="00FB278B" w:rsidRDefault="00EB565A" w:rsidP="000E6C36">
      <w:pPr>
        <w:numPr>
          <w:ilvl w:val="1"/>
          <w:numId w:val="8"/>
        </w:numPr>
        <w:spacing w:before="120"/>
        <w:rPr>
          <w:color w:val="3426FF"/>
        </w:rPr>
      </w:pPr>
      <w:r w:rsidRPr="00FB278B">
        <w:rPr>
          <w:color w:val="3426FF"/>
        </w:rPr>
        <w:t>Ein Ansprechpartner</w:t>
      </w:r>
      <w:r w:rsidR="007B4108" w:rsidRPr="00FB278B">
        <w:rPr>
          <w:color w:val="3426FF"/>
        </w:rPr>
        <w:t xml:space="preserve"> für Rückfrage </w:t>
      </w:r>
      <w:r w:rsidR="00970B62" w:rsidRPr="00FB278B">
        <w:rPr>
          <w:color w:val="3426FF"/>
        </w:rPr>
        <w:t xml:space="preserve">der ProbandInnen </w:t>
      </w:r>
      <w:r w:rsidR="007B4108" w:rsidRPr="00FB278B">
        <w:rPr>
          <w:color w:val="3426FF"/>
        </w:rPr>
        <w:t>zur Studie</w:t>
      </w:r>
      <w:r w:rsidR="008812BF" w:rsidRPr="00FB278B">
        <w:rPr>
          <w:color w:val="3426FF"/>
        </w:rPr>
        <w:t xml:space="preserve"> </w:t>
      </w:r>
      <w:r w:rsidR="007B4108" w:rsidRPr="00FB278B">
        <w:rPr>
          <w:color w:val="3426FF"/>
        </w:rPr>
        <w:t>muss angegeben werden.</w:t>
      </w:r>
    </w:p>
    <w:p w14:paraId="151B32D2" w14:textId="072D17B6" w:rsidR="009744DB" w:rsidRPr="00FB278B" w:rsidRDefault="00AC386D" w:rsidP="009744DB">
      <w:pPr>
        <w:spacing w:before="120"/>
      </w:pPr>
      <w:r w:rsidRPr="00FB278B">
        <w:t>Ja, ich habe meinen Namen und eine E</w:t>
      </w:r>
      <w:r w:rsidR="007D7D96" w:rsidRPr="00FB278B">
        <w:t>-M</w:t>
      </w:r>
      <w:r w:rsidRPr="00FB278B">
        <w:t>ail</w:t>
      </w:r>
      <w:r w:rsidR="007D7D96" w:rsidRPr="00FB278B">
        <w:t>-A</w:t>
      </w:r>
      <w:r w:rsidRPr="00FB278B">
        <w:t xml:space="preserve">dresse angegeben. </w:t>
      </w:r>
    </w:p>
    <w:p w14:paraId="4E4F4AC3" w14:textId="5D5A445C" w:rsidR="008F5E7B" w:rsidRPr="00FB278B" w:rsidRDefault="008F5E7B" w:rsidP="000E6C36">
      <w:pPr>
        <w:numPr>
          <w:ilvl w:val="1"/>
          <w:numId w:val="8"/>
        </w:numPr>
        <w:spacing w:before="120"/>
        <w:rPr>
          <w:color w:val="3426FF"/>
        </w:rPr>
      </w:pPr>
      <w:r w:rsidRPr="00FB278B">
        <w:rPr>
          <w:color w:val="3426FF"/>
        </w:rPr>
        <w:t xml:space="preserve">Bei vollständig </w:t>
      </w:r>
      <w:r w:rsidR="00633151" w:rsidRPr="00FB278B">
        <w:rPr>
          <w:color w:val="3426FF"/>
        </w:rPr>
        <w:t>anonymisierten Daten muss in der</w:t>
      </w:r>
      <w:r w:rsidRPr="00FB278B">
        <w:rPr>
          <w:color w:val="3426FF"/>
        </w:rPr>
        <w:t xml:space="preserve"> </w:t>
      </w:r>
      <w:r w:rsidR="009C6A03" w:rsidRPr="00FB278B">
        <w:rPr>
          <w:color w:val="3426FF"/>
        </w:rPr>
        <w:t xml:space="preserve">Probandeninformation </w:t>
      </w:r>
      <w:r w:rsidR="00633151" w:rsidRPr="00FB278B">
        <w:rPr>
          <w:color w:val="3426FF"/>
        </w:rPr>
        <w:t xml:space="preserve">darauf hingewiesen werden, dass </w:t>
      </w:r>
      <w:r w:rsidR="00A16E8C" w:rsidRPr="00FB278B">
        <w:rPr>
          <w:color w:val="3426FF"/>
        </w:rPr>
        <w:t xml:space="preserve">die Rohdaten </w:t>
      </w:r>
      <w:r w:rsidR="009D3286" w:rsidRPr="00FB278B">
        <w:rPr>
          <w:color w:val="3426FF"/>
        </w:rPr>
        <w:t>öffentlich zugänglich gemacht werden</w:t>
      </w:r>
      <w:r w:rsidR="003F5ED3" w:rsidRPr="00FB278B">
        <w:rPr>
          <w:color w:val="3426FF"/>
        </w:rPr>
        <w:t xml:space="preserve">, wenn sie in öffentlich </w:t>
      </w:r>
      <w:r w:rsidR="00BF3360" w:rsidRPr="00FB278B">
        <w:rPr>
          <w:color w:val="3426FF"/>
        </w:rPr>
        <w:t>zugänglich</w:t>
      </w:r>
      <w:r w:rsidR="0055381E" w:rsidRPr="00FB278B">
        <w:rPr>
          <w:color w:val="3426FF"/>
        </w:rPr>
        <w:t xml:space="preserve"> wissenschaftliche Repositorien/Datenbanken überführt werden</w:t>
      </w:r>
      <w:r w:rsidR="009D3286" w:rsidRPr="00FB278B">
        <w:rPr>
          <w:color w:val="3426FF"/>
        </w:rPr>
        <w:t>.</w:t>
      </w:r>
      <w:r w:rsidR="00E52FB7" w:rsidRPr="00FB278B">
        <w:rPr>
          <w:color w:val="3426FF"/>
        </w:rPr>
        <w:t xml:space="preserve"> Siehe hierzu</w:t>
      </w:r>
      <w:r w:rsidR="00936E55" w:rsidRPr="00FB278B">
        <w:rPr>
          <w:color w:val="3426FF"/>
        </w:rPr>
        <w:t xml:space="preserve"> das Beispiel</w:t>
      </w:r>
      <w:r w:rsidR="005A216E" w:rsidRPr="00FB278B">
        <w:rPr>
          <w:color w:val="3426FF"/>
        </w:rPr>
        <w:t xml:space="preserve"> </w:t>
      </w:r>
      <w:r w:rsidR="0066253B" w:rsidRPr="00FB278B">
        <w:rPr>
          <w:color w:val="3426FF"/>
        </w:rPr>
        <w:t>im Anhang dieses Dokuments.</w:t>
      </w:r>
    </w:p>
    <w:p w14:paraId="6AFD778D" w14:textId="7584077A" w:rsidR="009744DB" w:rsidRPr="00FB278B" w:rsidRDefault="00AC386D" w:rsidP="009744DB">
      <w:pPr>
        <w:spacing w:before="120"/>
      </w:pPr>
      <w:r w:rsidRPr="00FB278B">
        <w:t xml:space="preserve">Ja. </w:t>
      </w:r>
    </w:p>
    <w:p w14:paraId="5D888B3D" w14:textId="77777777" w:rsidR="00826D64" w:rsidRPr="00FB278B" w:rsidRDefault="00826D64" w:rsidP="00833055">
      <w:pPr>
        <w:spacing w:before="120"/>
        <w:ind w:left="570"/>
        <w:rPr>
          <w:color w:val="3426FF"/>
        </w:rPr>
      </w:pPr>
    </w:p>
    <w:p w14:paraId="0E2D5345" w14:textId="77777777" w:rsidR="00DC14E1" w:rsidRPr="00FB278B" w:rsidRDefault="00DC14E1" w:rsidP="00DC14E1">
      <w:pPr>
        <w:numPr>
          <w:ilvl w:val="0"/>
          <w:numId w:val="10"/>
        </w:numPr>
        <w:spacing w:before="120"/>
        <w:ind w:left="284"/>
        <w:rPr>
          <w:b/>
          <w:color w:val="3426FF"/>
        </w:rPr>
      </w:pPr>
      <w:r w:rsidRPr="00FB278B">
        <w:rPr>
          <w:b/>
          <w:color w:val="3426FF"/>
        </w:rPr>
        <w:t>Hinweis zum Umfang eingereichter Anträge</w:t>
      </w:r>
    </w:p>
    <w:p w14:paraId="7BE04312" w14:textId="77777777" w:rsidR="00DC14E1" w:rsidRPr="00FB278B" w:rsidRDefault="00DC14E1" w:rsidP="00DC14E1">
      <w:pPr>
        <w:spacing w:before="120"/>
        <w:ind w:left="284"/>
        <w:rPr>
          <w:color w:val="3426FF"/>
        </w:rPr>
      </w:pPr>
      <w:r w:rsidRPr="00FB278B">
        <w:rPr>
          <w:color w:val="3426FF"/>
        </w:rPr>
        <w:t>Die Ethikkommission bittet um prägnante und a</w:t>
      </w:r>
      <w:r w:rsidR="00A22317" w:rsidRPr="00FB278B">
        <w:rPr>
          <w:color w:val="3426FF"/>
        </w:rPr>
        <w:t>llgemeinverständlich formulier</w:t>
      </w:r>
      <w:r w:rsidR="00DB668E" w:rsidRPr="00FB278B">
        <w:rPr>
          <w:color w:val="3426FF"/>
        </w:rPr>
        <w:t>te Ethikkommissionsanträge</w:t>
      </w:r>
      <w:r w:rsidRPr="00FB278B">
        <w:rPr>
          <w:color w:val="3426FF"/>
        </w:rPr>
        <w:t>.</w:t>
      </w:r>
      <w:r w:rsidR="00EA359C" w:rsidRPr="00FB278B">
        <w:rPr>
          <w:color w:val="3426FF"/>
        </w:rPr>
        <w:t xml:space="preserve"> Es ist </w:t>
      </w:r>
      <w:r w:rsidR="00F31C42" w:rsidRPr="00FB278B">
        <w:rPr>
          <w:color w:val="3426FF"/>
        </w:rPr>
        <w:t>beispielsweise</w:t>
      </w:r>
      <w:r w:rsidR="007B00EA" w:rsidRPr="00FB278B">
        <w:rPr>
          <w:color w:val="3426FF"/>
        </w:rPr>
        <w:t xml:space="preserve"> davon abzusehen, einen kompletten Antrag an </w:t>
      </w:r>
      <w:r w:rsidR="00D22DB1" w:rsidRPr="00FB278B">
        <w:rPr>
          <w:color w:val="3426FF"/>
        </w:rPr>
        <w:t>einen</w:t>
      </w:r>
      <w:r w:rsidR="007B00EA" w:rsidRPr="00FB278B">
        <w:rPr>
          <w:color w:val="3426FF"/>
        </w:rPr>
        <w:t xml:space="preserve"> </w:t>
      </w:r>
      <w:r w:rsidRPr="00FB278B">
        <w:rPr>
          <w:color w:val="3426FF"/>
        </w:rPr>
        <w:t>Drittmittelge</w:t>
      </w:r>
      <w:r w:rsidR="007B00EA" w:rsidRPr="00FB278B">
        <w:rPr>
          <w:color w:val="3426FF"/>
        </w:rPr>
        <w:t xml:space="preserve">ber </w:t>
      </w:r>
      <w:r w:rsidR="00427CBD" w:rsidRPr="00FB278B">
        <w:rPr>
          <w:color w:val="3426FF"/>
        </w:rPr>
        <w:t xml:space="preserve">in den Ethikkommissionsantrag </w:t>
      </w:r>
      <w:r w:rsidR="00DA0345" w:rsidRPr="00FB278B">
        <w:rPr>
          <w:color w:val="3426FF"/>
        </w:rPr>
        <w:t>einzufügen</w:t>
      </w:r>
      <w:r w:rsidRPr="00FB278B">
        <w:rPr>
          <w:color w:val="3426FF"/>
        </w:rPr>
        <w:t>.</w:t>
      </w:r>
      <w:r w:rsidR="0055635B" w:rsidRPr="00FB278B">
        <w:rPr>
          <w:color w:val="3426FF"/>
        </w:rPr>
        <w:t xml:space="preserve"> </w:t>
      </w:r>
      <w:r w:rsidR="00755740" w:rsidRPr="00FB278B">
        <w:rPr>
          <w:color w:val="3426FF"/>
        </w:rPr>
        <w:t>Der Antrag selbst soll</w:t>
      </w:r>
      <w:r w:rsidR="00BB57E3" w:rsidRPr="00FB278B">
        <w:rPr>
          <w:color w:val="3426FF"/>
        </w:rPr>
        <w:t>te</w:t>
      </w:r>
      <w:r w:rsidR="00CB4E8F" w:rsidRPr="00FB278B">
        <w:rPr>
          <w:color w:val="3426FF"/>
        </w:rPr>
        <w:t xml:space="preserve"> </w:t>
      </w:r>
      <w:r w:rsidR="00514D0D" w:rsidRPr="00FB278B">
        <w:rPr>
          <w:color w:val="3426FF"/>
        </w:rPr>
        <w:t xml:space="preserve">in </w:t>
      </w:r>
      <w:r w:rsidR="00CB4E8F" w:rsidRPr="00FB278B">
        <w:rPr>
          <w:color w:val="3426FF"/>
        </w:rPr>
        <w:t>der Regel nicht mehr als 5 Seiten plus Anhang</w:t>
      </w:r>
      <w:r w:rsidR="004C2ABD" w:rsidRPr="00FB278B">
        <w:rPr>
          <w:color w:val="3426FF"/>
        </w:rPr>
        <w:t xml:space="preserve"> umfassen</w:t>
      </w:r>
      <w:r w:rsidR="00CB4E8F" w:rsidRPr="00FB278B">
        <w:rPr>
          <w:color w:val="3426FF"/>
        </w:rPr>
        <w:t xml:space="preserve">. </w:t>
      </w:r>
      <w:r w:rsidR="006B2ED7" w:rsidRPr="00FB278B">
        <w:rPr>
          <w:color w:val="3426FF"/>
        </w:rPr>
        <w:t>Ansonsten ist</w:t>
      </w:r>
      <w:r w:rsidR="00CB4E8F" w:rsidRPr="00FB278B">
        <w:rPr>
          <w:color w:val="3426FF"/>
        </w:rPr>
        <w:t xml:space="preserve"> Verschiebung </w:t>
      </w:r>
      <w:r w:rsidR="006B2ED7" w:rsidRPr="00FB278B">
        <w:rPr>
          <w:color w:val="3426FF"/>
        </w:rPr>
        <w:t xml:space="preserve">der Antragsbearbeitung </w:t>
      </w:r>
      <w:r w:rsidR="00CB4E8F" w:rsidRPr="00FB278B">
        <w:rPr>
          <w:color w:val="3426FF"/>
        </w:rPr>
        <w:t xml:space="preserve">in </w:t>
      </w:r>
      <w:r w:rsidR="006B2ED7" w:rsidRPr="00FB278B">
        <w:rPr>
          <w:color w:val="3426FF"/>
        </w:rPr>
        <w:t xml:space="preserve">die </w:t>
      </w:r>
      <w:r w:rsidR="00CB4E8F" w:rsidRPr="00FB278B">
        <w:rPr>
          <w:color w:val="3426FF"/>
        </w:rPr>
        <w:t xml:space="preserve">folgende Sitzung möglich, da </w:t>
      </w:r>
      <w:r w:rsidR="00626F64" w:rsidRPr="00FB278B">
        <w:rPr>
          <w:color w:val="3426FF"/>
        </w:rPr>
        <w:t xml:space="preserve">eine </w:t>
      </w:r>
      <w:r w:rsidR="00F82015" w:rsidRPr="00FB278B">
        <w:rPr>
          <w:color w:val="3426FF"/>
        </w:rPr>
        <w:t xml:space="preserve">Durchsicht und </w:t>
      </w:r>
      <w:r w:rsidR="00CB4E8F" w:rsidRPr="00FB278B">
        <w:rPr>
          <w:color w:val="3426FF"/>
        </w:rPr>
        <w:t>Bearbeitung nicht innerhalb der Frist von 14 Tagen möglich</w:t>
      </w:r>
      <w:r w:rsidR="00421408" w:rsidRPr="00FB278B">
        <w:rPr>
          <w:color w:val="3426FF"/>
        </w:rPr>
        <w:t xml:space="preserve"> ist.</w:t>
      </w:r>
    </w:p>
    <w:p w14:paraId="657A14E7" w14:textId="77777777" w:rsidR="009A1882" w:rsidRPr="00FB278B" w:rsidRDefault="009A1882" w:rsidP="009A1882">
      <w:pPr>
        <w:spacing w:before="120"/>
        <w:ind w:left="360"/>
        <w:rPr>
          <w:color w:val="3426FF"/>
        </w:rPr>
      </w:pPr>
    </w:p>
    <w:p w14:paraId="1780DC6E" w14:textId="77777777" w:rsidR="000E6C36" w:rsidRPr="00FB278B" w:rsidRDefault="00B71595" w:rsidP="000E6C36">
      <w:pPr>
        <w:rPr>
          <w:b/>
          <w:color w:val="3426FF"/>
        </w:rPr>
      </w:pPr>
      <w:r w:rsidRPr="00FB278B">
        <w:rPr>
          <w:b/>
          <w:color w:val="3426FF"/>
        </w:rPr>
        <w:t>7.</w:t>
      </w:r>
      <w:r w:rsidR="00683DDD" w:rsidRPr="00FB278B">
        <w:rPr>
          <w:b/>
          <w:color w:val="3426FF"/>
        </w:rPr>
        <w:t xml:space="preserve"> </w:t>
      </w:r>
      <w:r w:rsidR="000E6C36" w:rsidRPr="00FB278B">
        <w:rPr>
          <w:b/>
          <w:color w:val="3426FF"/>
        </w:rPr>
        <w:t>Kontakt</w:t>
      </w:r>
    </w:p>
    <w:p w14:paraId="45951AC3" w14:textId="77777777" w:rsidR="000E6C36" w:rsidRPr="00FB278B" w:rsidRDefault="000E6C36" w:rsidP="000E6C36">
      <w:pPr>
        <w:spacing w:before="120" w:line="340" w:lineRule="exact"/>
        <w:jc w:val="both"/>
        <w:rPr>
          <w:color w:val="3426FF"/>
        </w:rPr>
      </w:pPr>
      <w:r w:rsidRPr="00FB278B">
        <w:rPr>
          <w:color w:val="3426FF"/>
        </w:rPr>
        <w:t xml:space="preserve">Anfragen für Stellungnahmen der Ethikkommission </w:t>
      </w:r>
      <w:r w:rsidR="007364C0" w:rsidRPr="00FB278B">
        <w:rPr>
          <w:color w:val="3426FF"/>
        </w:rPr>
        <w:t>richten Sie bitte an:</w:t>
      </w:r>
    </w:p>
    <w:p w14:paraId="04308A87" w14:textId="77777777" w:rsidR="007364C0" w:rsidRPr="00FB278B" w:rsidRDefault="007364C0" w:rsidP="000E6C36">
      <w:pPr>
        <w:spacing w:before="120" w:line="340" w:lineRule="exact"/>
        <w:jc w:val="both"/>
        <w:rPr>
          <w:b/>
          <w:color w:val="3426FF"/>
        </w:rPr>
      </w:pPr>
      <w:r w:rsidRPr="00FB278B">
        <w:rPr>
          <w:b/>
          <w:color w:val="3426FF"/>
        </w:rPr>
        <w:t xml:space="preserve">Forschungsdekan Prof. Dr. </w:t>
      </w:r>
      <w:r w:rsidR="00463ACB" w:rsidRPr="00FB278B">
        <w:rPr>
          <w:b/>
          <w:color w:val="3426FF"/>
        </w:rPr>
        <w:t>Moritz Heene</w:t>
      </w:r>
    </w:p>
    <w:p w14:paraId="553F0ECB" w14:textId="77777777" w:rsidR="007364C0" w:rsidRPr="00FB278B" w:rsidRDefault="007364C0" w:rsidP="000E6C36">
      <w:pPr>
        <w:spacing w:before="120" w:line="340" w:lineRule="exact"/>
        <w:jc w:val="both"/>
        <w:rPr>
          <w:b/>
          <w:color w:val="3426FF"/>
        </w:rPr>
      </w:pPr>
      <w:r w:rsidRPr="00FB278B">
        <w:rPr>
          <w:b/>
          <w:color w:val="3426FF"/>
        </w:rPr>
        <w:t xml:space="preserve">Fakultät für Psychologie und Pädagogik </w:t>
      </w:r>
      <w:r w:rsidR="00717F9F" w:rsidRPr="00FB278B">
        <w:rPr>
          <w:b/>
          <w:color w:val="3426FF"/>
        </w:rPr>
        <w:t>der LMU Münche</w:t>
      </w:r>
      <w:r w:rsidR="00683DDD" w:rsidRPr="00FB278B">
        <w:rPr>
          <w:b/>
          <w:color w:val="3426FF"/>
        </w:rPr>
        <w:t>n</w:t>
      </w:r>
    </w:p>
    <w:p w14:paraId="6F2772F6" w14:textId="77777777" w:rsidR="00717F9F" w:rsidRPr="00FB278B" w:rsidRDefault="00717F9F" w:rsidP="000E6C36">
      <w:pPr>
        <w:spacing w:before="120" w:line="340" w:lineRule="exact"/>
        <w:jc w:val="both"/>
        <w:rPr>
          <w:b/>
          <w:color w:val="3426FF"/>
        </w:rPr>
      </w:pPr>
      <w:r w:rsidRPr="00FB278B">
        <w:rPr>
          <w:b/>
          <w:color w:val="3426FF"/>
        </w:rPr>
        <w:t>Leopoldstr. 13, 80802 München</w:t>
      </w:r>
    </w:p>
    <w:p w14:paraId="577232D0" w14:textId="77777777" w:rsidR="00717F9F" w:rsidRPr="00FB278B" w:rsidRDefault="00717F9F" w:rsidP="000E6C36">
      <w:pPr>
        <w:spacing w:before="120" w:line="340" w:lineRule="exact"/>
        <w:jc w:val="both"/>
        <w:rPr>
          <w:spacing w:val="0"/>
        </w:rPr>
      </w:pPr>
    </w:p>
    <w:p w14:paraId="3F645DCA" w14:textId="5790880B" w:rsidR="006306C7" w:rsidRPr="00FB278B" w:rsidRDefault="00A01892" w:rsidP="006306C7">
      <w:pPr>
        <w:pStyle w:val="Heading1"/>
        <w:rPr>
          <w:color w:val="3426FF"/>
        </w:rPr>
      </w:pPr>
      <w:r w:rsidRPr="00FB278B">
        <w:br w:type="column"/>
      </w:r>
      <w:r w:rsidR="00C710EC" w:rsidRPr="00FB278B">
        <w:rPr>
          <w:color w:val="3426FF"/>
        </w:rPr>
        <w:lastRenderedPageBreak/>
        <w:t>8</w:t>
      </w:r>
      <w:r w:rsidR="006306C7" w:rsidRPr="00FB278B">
        <w:rPr>
          <w:color w:val="3426FF"/>
        </w:rPr>
        <w:t>. Anhang</w:t>
      </w:r>
    </w:p>
    <w:p w14:paraId="4BC6AC2F" w14:textId="77777777" w:rsidR="006306C7" w:rsidRPr="00FB278B" w:rsidRDefault="006306C7" w:rsidP="00A01892">
      <w:pPr>
        <w:rPr>
          <w:rFonts w:ascii="Arial" w:hAnsi="Arial"/>
          <w:color w:val="3426FF"/>
        </w:rPr>
      </w:pPr>
    </w:p>
    <w:p w14:paraId="1EB9A9E7" w14:textId="7681B124" w:rsidR="00A01892" w:rsidRPr="00FB278B" w:rsidRDefault="005B482D" w:rsidP="00A01892">
      <w:pPr>
        <w:rPr>
          <w:b/>
          <w:bCs/>
          <w:color w:val="3426FF"/>
        </w:rPr>
      </w:pPr>
      <w:r w:rsidRPr="00FB278B">
        <w:rPr>
          <w:b/>
          <w:bCs/>
          <w:color w:val="3426FF"/>
        </w:rPr>
        <w:t>Musterbeispiel</w:t>
      </w:r>
      <w:r w:rsidR="001B764E" w:rsidRPr="00FB278B">
        <w:rPr>
          <w:b/>
          <w:bCs/>
          <w:color w:val="3426FF"/>
        </w:rPr>
        <w:t xml:space="preserve"> </w:t>
      </w:r>
      <w:r w:rsidR="00A01892" w:rsidRPr="00FB278B">
        <w:rPr>
          <w:b/>
          <w:bCs/>
          <w:color w:val="3426FF"/>
        </w:rPr>
        <w:t>einer Probandeninformation</w:t>
      </w:r>
      <w:r w:rsidR="005C665B" w:rsidRPr="00FB278B">
        <w:rPr>
          <w:b/>
          <w:bCs/>
          <w:color w:val="3426FF"/>
        </w:rPr>
        <w:t xml:space="preserve"> zum</w:t>
      </w:r>
      <w:r w:rsidR="00A80074" w:rsidRPr="00FB278B">
        <w:rPr>
          <w:b/>
          <w:bCs/>
          <w:color w:val="3426FF"/>
        </w:rPr>
        <w:t xml:space="preserve"> Punkt</w:t>
      </w:r>
      <w:r w:rsidR="005C665B" w:rsidRPr="00FB278B">
        <w:rPr>
          <w:b/>
          <w:bCs/>
          <w:color w:val="3426FF"/>
        </w:rPr>
        <w:t xml:space="preserve"> </w:t>
      </w:r>
      <w:r w:rsidR="00A80074" w:rsidRPr="00FB278B">
        <w:rPr>
          <w:b/>
          <w:bCs/>
          <w:color w:val="3426FF"/>
        </w:rPr>
        <w:t>„</w:t>
      </w:r>
      <w:r w:rsidR="005C665B" w:rsidRPr="00FB278B">
        <w:rPr>
          <w:b/>
          <w:bCs/>
          <w:color w:val="3426FF"/>
        </w:rPr>
        <w:t>Datenschutz</w:t>
      </w:r>
      <w:r w:rsidR="00A01892" w:rsidRPr="00FB278B">
        <w:rPr>
          <w:b/>
          <w:bCs/>
          <w:color w:val="3426FF"/>
        </w:rPr>
        <w:t xml:space="preserve"> bei Open Data</w:t>
      </w:r>
      <w:r w:rsidR="00A80074" w:rsidRPr="00FB278B">
        <w:rPr>
          <w:b/>
          <w:bCs/>
          <w:color w:val="3426FF"/>
        </w:rPr>
        <w:t>“</w:t>
      </w:r>
    </w:p>
    <w:p w14:paraId="4F903299" w14:textId="7BC8A9C9" w:rsidR="00A01892" w:rsidRPr="00FB278B" w:rsidRDefault="00A01892" w:rsidP="00A01892">
      <w:pPr>
        <w:rPr>
          <w:color w:val="3426FF"/>
        </w:rPr>
      </w:pPr>
      <w:r w:rsidRPr="00FB278B">
        <w:rPr>
          <w:color w:val="3426FF"/>
        </w:rPr>
        <w:t xml:space="preserve">        </w:t>
      </w:r>
    </w:p>
    <w:p w14:paraId="69F1FEFB" w14:textId="77777777" w:rsidR="00A01892" w:rsidRPr="00FB278B" w:rsidRDefault="00A01892" w:rsidP="00A01892">
      <w:pPr>
        <w:rPr>
          <w:color w:val="3426FF"/>
        </w:rPr>
      </w:pPr>
      <w:r w:rsidRPr="00FB278B">
        <w:rPr>
          <w:b/>
          <w:bCs/>
          <w:color w:val="3426FF"/>
        </w:rPr>
        <w:t>Verwendung der anonymisierten Daten</w:t>
      </w:r>
    </w:p>
    <w:p w14:paraId="03CFD681" w14:textId="1CBCB885" w:rsidR="00A01892" w:rsidRPr="00FB278B" w:rsidRDefault="00A01892" w:rsidP="00A01892">
      <w:pPr>
        <w:rPr>
          <w:color w:val="3426FF"/>
        </w:rPr>
      </w:pPr>
      <w:r w:rsidRPr="00FB278B">
        <w:rPr>
          <w:color w:val="3426FF"/>
        </w:rPr>
        <w:t xml:space="preserve">Die Ergebnisse und Primärdaten dieser Studie werden als wissenschaftliche Publikation veröffentlicht. Dies geschieht in </w:t>
      </w:r>
      <w:r w:rsidR="0051393C" w:rsidRPr="00FB278B">
        <w:rPr>
          <w:color w:val="3426FF"/>
        </w:rPr>
        <w:t xml:space="preserve">vollständig </w:t>
      </w:r>
      <w:r w:rsidR="00F21BF4" w:rsidRPr="00FB278B">
        <w:rPr>
          <w:color w:val="3426FF"/>
        </w:rPr>
        <w:t>anonymisierter Form, d.</w:t>
      </w:r>
      <w:r w:rsidRPr="00FB278B">
        <w:rPr>
          <w:color w:val="3426FF"/>
        </w:rPr>
        <w:t>h. ohne dass die Da</w:t>
      </w:r>
      <w:r w:rsidR="000D4CA2" w:rsidRPr="00FB278B">
        <w:rPr>
          <w:color w:val="3426FF"/>
        </w:rPr>
        <w:t>ten den jeweiligen TeilnehmerInnen an der Studie</w:t>
      </w:r>
      <w:r w:rsidRPr="00FB278B">
        <w:rPr>
          <w:color w:val="3426FF"/>
        </w:rPr>
        <w:t xml:space="preserve"> zugeordnet werden können. Die vollständig anonymisierten Daten dieser Studie werden als "open data" in einem sicheren, internetbasierten Repositorium namens Open Sci</w:t>
      </w:r>
      <w:r w:rsidR="00D1150B" w:rsidRPr="00FB278B">
        <w:rPr>
          <w:color w:val="3426FF"/>
        </w:rPr>
        <w:t>ence Framework (https://osf.io/</w:t>
      </w:r>
      <w:r w:rsidRPr="00FB278B">
        <w:rPr>
          <w:color w:val="3426FF"/>
        </w:rPr>
        <w:t>) zugänglich gemacht. Damit folgt diese Studie den Empfehlungen der Deutschen Forschungsgemeinschaft (DFG) zur Qualitätssicherung in Bezug auf Nachprüfbarkeit und Reproduzierbarkeit wissenschaftlicher Ergebnisse, sowie der optimalen Datennachnutzung.</w:t>
      </w:r>
    </w:p>
    <w:p w14:paraId="5764B4E1" w14:textId="77777777" w:rsidR="00A01892" w:rsidRPr="00FB278B" w:rsidRDefault="00A01892" w:rsidP="00A01892">
      <w:pPr>
        <w:rPr>
          <w:color w:val="3426FF"/>
        </w:rPr>
      </w:pPr>
    </w:p>
    <w:p w14:paraId="4D7C0769" w14:textId="3B1C0B47" w:rsidR="00A01892" w:rsidRPr="00721607" w:rsidRDefault="00A01892" w:rsidP="00A01892">
      <w:pPr>
        <w:rPr>
          <w:color w:val="3426FF"/>
        </w:rPr>
      </w:pPr>
      <w:r w:rsidRPr="00FB278B">
        <w:rPr>
          <w:i/>
          <w:iCs/>
          <w:color w:val="3426FF"/>
        </w:rPr>
        <w:t xml:space="preserve">Verantwortlicher Projektleiter: </w:t>
      </w:r>
      <w:r w:rsidR="00583AEC" w:rsidRPr="00FB278B">
        <w:rPr>
          <w:i/>
          <w:iCs/>
          <w:color w:val="3426FF"/>
        </w:rPr>
        <w:t>Max</w:t>
      </w:r>
      <w:r w:rsidR="008F5E7A" w:rsidRPr="00FB278B">
        <w:rPr>
          <w:i/>
          <w:iCs/>
          <w:color w:val="3426FF"/>
        </w:rPr>
        <w:t>imilian</w:t>
      </w:r>
      <w:r w:rsidR="00583AEC" w:rsidRPr="00FB278B">
        <w:rPr>
          <w:i/>
          <w:iCs/>
          <w:color w:val="3426FF"/>
        </w:rPr>
        <w:t xml:space="preserve"> Mustermann</w:t>
      </w:r>
    </w:p>
    <w:p w14:paraId="531441AF" w14:textId="17FB02DF" w:rsidR="00F448B8" w:rsidRDefault="00F448B8" w:rsidP="00006130">
      <w:pPr>
        <w:suppressLineNumbers/>
        <w:outlineLvl w:val="0"/>
        <w:rPr>
          <w:rFonts w:ascii="Arial" w:hAnsi="Arial"/>
        </w:rPr>
      </w:pPr>
    </w:p>
    <w:p w14:paraId="13A9ECA5" w14:textId="0684971F" w:rsidR="006474DD" w:rsidRPr="006474DD" w:rsidRDefault="006474DD" w:rsidP="00006130">
      <w:pPr>
        <w:suppressLineNumbers/>
        <w:outlineLvl w:val="0"/>
        <w:rPr>
          <w:rFonts w:ascii="Arial" w:hAnsi="Arial"/>
        </w:rPr>
      </w:pPr>
    </w:p>
    <w:sectPr w:rsidR="006474DD" w:rsidRPr="006474DD">
      <w:headerReference w:type="default" r:id="rId11"/>
      <w:headerReference w:type="first" r:id="rId12"/>
      <w:footerReference w:type="first" r:id="rId13"/>
      <w:pgSz w:w="11906" w:h="16838" w:code="9"/>
      <w:pgMar w:top="1622" w:right="1134" w:bottom="567" w:left="1366" w:header="567" w:footer="284"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9A573EF" w14:textId="77777777" w:rsidR="00C807BB" w:rsidRDefault="00C807BB">
      <w:r>
        <w:separator/>
      </w:r>
    </w:p>
  </w:endnote>
  <w:endnote w:type="continuationSeparator" w:id="0">
    <w:p w14:paraId="44B43F6E" w14:textId="77777777" w:rsidR="00C807BB" w:rsidRDefault="00C807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MU CompatilFact">
    <w:altName w:val="Calibri"/>
    <w:charset w:val="00"/>
    <w:family w:val="auto"/>
    <w:pitch w:val="variable"/>
    <w:sig w:usb0="8000002F" w:usb1="00000042" w:usb2="00000000" w:usb3="00000000" w:csb0="0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9900" w:type="dxa"/>
      <w:tblLayout w:type="fixed"/>
      <w:tblCellMar>
        <w:left w:w="0" w:type="dxa"/>
        <w:right w:w="0" w:type="dxa"/>
      </w:tblCellMar>
      <w:tblLook w:val="01E0" w:firstRow="1" w:lastRow="1" w:firstColumn="1" w:lastColumn="1" w:noHBand="0" w:noVBand="0"/>
    </w:tblPr>
    <w:tblGrid>
      <w:gridCol w:w="2880"/>
      <w:gridCol w:w="3733"/>
      <w:gridCol w:w="3287"/>
    </w:tblGrid>
    <w:tr w:rsidR="00EC3518" w14:paraId="5C91FA5D" w14:textId="77777777">
      <w:tc>
        <w:tcPr>
          <w:tcW w:w="2880" w:type="dxa"/>
          <w:tcBorders>
            <w:top w:val="single" w:sz="4" w:space="0" w:color="auto"/>
          </w:tcBorders>
        </w:tcPr>
        <w:p w14:paraId="6B8E63A1" w14:textId="77777777" w:rsidR="00EC3518" w:rsidRDefault="00EC3518">
          <w:pPr>
            <w:pStyle w:val="absendertext"/>
            <w:spacing w:before="120" w:line="240" w:lineRule="auto"/>
            <w:rPr>
              <w:spacing w:val="6"/>
              <w:sz w:val="16"/>
              <w:szCs w:val="16"/>
            </w:rPr>
          </w:pPr>
          <w:r>
            <w:rPr>
              <w:spacing w:val="6"/>
              <w:sz w:val="16"/>
              <w:szCs w:val="16"/>
            </w:rPr>
            <w:t>Dienstgebäude</w:t>
          </w:r>
        </w:p>
        <w:p w14:paraId="50911B23" w14:textId="77777777" w:rsidR="00EC3518" w:rsidRDefault="00EC3518">
          <w:pPr>
            <w:pStyle w:val="absendertext"/>
            <w:spacing w:line="240" w:lineRule="auto"/>
            <w:rPr>
              <w:spacing w:val="6"/>
              <w:sz w:val="16"/>
              <w:szCs w:val="16"/>
            </w:rPr>
          </w:pPr>
          <w:r>
            <w:rPr>
              <w:spacing w:val="6"/>
              <w:sz w:val="16"/>
              <w:szCs w:val="16"/>
            </w:rPr>
            <w:t>Leopoldstr. 13,</w:t>
          </w:r>
          <w:r w:rsidRPr="001B1646">
            <w:rPr>
              <w:spacing w:val="6"/>
              <w:sz w:val="16"/>
              <w:szCs w:val="16"/>
            </w:rPr>
            <w:t xml:space="preserve"> Zi. </w:t>
          </w:r>
          <w:r>
            <w:rPr>
              <w:spacing w:val="6"/>
              <w:sz w:val="16"/>
              <w:szCs w:val="16"/>
            </w:rPr>
            <w:t>3520</w:t>
          </w:r>
        </w:p>
        <w:p w14:paraId="69CAED19" w14:textId="77777777" w:rsidR="00EC3518" w:rsidRDefault="00EC3518">
          <w:pPr>
            <w:pStyle w:val="absendertext"/>
            <w:spacing w:line="240" w:lineRule="auto"/>
            <w:rPr>
              <w:spacing w:val="6"/>
              <w:sz w:val="16"/>
              <w:szCs w:val="16"/>
            </w:rPr>
          </w:pPr>
          <w:r>
            <w:rPr>
              <w:spacing w:val="6"/>
              <w:sz w:val="16"/>
              <w:szCs w:val="16"/>
            </w:rPr>
            <w:t>80802 München</w:t>
          </w:r>
        </w:p>
      </w:tc>
      <w:tc>
        <w:tcPr>
          <w:tcW w:w="3733" w:type="dxa"/>
          <w:tcBorders>
            <w:top w:val="single" w:sz="4" w:space="0" w:color="auto"/>
          </w:tcBorders>
        </w:tcPr>
        <w:p w14:paraId="28F6BAB0" w14:textId="77777777" w:rsidR="00EC3518" w:rsidRDefault="00EC3518">
          <w:pPr>
            <w:pStyle w:val="absendertext"/>
            <w:spacing w:before="120" w:line="240" w:lineRule="auto"/>
            <w:rPr>
              <w:spacing w:val="6"/>
              <w:sz w:val="16"/>
              <w:szCs w:val="16"/>
            </w:rPr>
          </w:pPr>
          <w:r>
            <w:rPr>
              <w:spacing w:val="6"/>
              <w:sz w:val="16"/>
              <w:szCs w:val="16"/>
            </w:rPr>
            <w:t>Öffentliche Verkehrsmittel</w:t>
          </w:r>
        </w:p>
        <w:p w14:paraId="1C64CD47" w14:textId="77777777" w:rsidR="00EC3518" w:rsidRPr="001B1646" w:rsidRDefault="00EC3518">
          <w:pPr>
            <w:pStyle w:val="absendertext"/>
            <w:spacing w:line="240" w:lineRule="auto"/>
            <w:rPr>
              <w:spacing w:val="6"/>
              <w:sz w:val="16"/>
              <w:szCs w:val="16"/>
            </w:rPr>
          </w:pPr>
          <w:r w:rsidRPr="001B1646">
            <w:rPr>
              <w:spacing w:val="6"/>
              <w:sz w:val="16"/>
              <w:szCs w:val="16"/>
            </w:rPr>
            <w:t>StadtBus 154, Haltestelle Giselastraße</w:t>
          </w:r>
        </w:p>
        <w:p w14:paraId="6223E060" w14:textId="77777777" w:rsidR="00EC3518" w:rsidRDefault="00EC3518">
          <w:pPr>
            <w:pStyle w:val="absendertext"/>
            <w:spacing w:line="240" w:lineRule="auto"/>
            <w:rPr>
              <w:spacing w:val="6"/>
              <w:sz w:val="16"/>
              <w:szCs w:val="16"/>
            </w:rPr>
          </w:pPr>
          <w:r w:rsidRPr="001B1646">
            <w:rPr>
              <w:spacing w:val="6"/>
              <w:sz w:val="16"/>
              <w:szCs w:val="16"/>
            </w:rPr>
            <w:t>U-Bahn U3/U6, Haltestelle Giselastraße</w:t>
          </w:r>
        </w:p>
      </w:tc>
      <w:tc>
        <w:tcPr>
          <w:tcW w:w="3287" w:type="dxa"/>
          <w:tcBorders>
            <w:top w:val="single" w:sz="4" w:space="0" w:color="auto"/>
          </w:tcBorders>
        </w:tcPr>
        <w:p w14:paraId="1563BCF0" w14:textId="77777777" w:rsidR="00EC3518" w:rsidRDefault="00EC3518">
          <w:pPr>
            <w:pStyle w:val="absendertext"/>
            <w:spacing w:before="120" w:line="240" w:lineRule="auto"/>
            <w:rPr>
              <w:spacing w:val="6"/>
              <w:sz w:val="16"/>
              <w:szCs w:val="16"/>
            </w:rPr>
          </w:pPr>
          <w:r>
            <w:rPr>
              <w:spacing w:val="6"/>
              <w:sz w:val="16"/>
              <w:szCs w:val="16"/>
            </w:rPr>
            <w:t>Bayerische Landesbank München</w:t>
          </w:r>
        </w:p>
        <w:p w14:paraId="2E53F28B" w14:textId="77777777" w:rsidR="00EC3518" w:rsidRDefault="00EC3518">
          <w:pPr>
            <w:pStyle w:val="absendertext"/>
            <w:spacing w:line="240" w:lineRule="auto"/>
            <w:rPr>
              <w:spacing w:val="6"/>
              <w:sz w:val="16"/>
              <w:szCs w:val="16"/>
            </w:rPr>
          </w:pPr>
          <w:r>
            <w:rPr>
              <w:spacing w:val="6"/>
              <w:sz w:val="16"/>
              <w:szCs w:val="16"/>
            </w:rPr>
            <w:t>Kto. 24 868 BLZ 700 500 00</w:t>
          </w:r>
        </w:p>
        <w:p w14:paraId="658C908A" w14:textId="77777777" w:rsidR="00EC3518" w:rsidRDefault="00EC3518">
          <w:pPr>
            <w:pStyle w:val="absendertext"/>
            <w:spacing w:line="240" w:lineRule="auto"/>
            <w:rPr>
              <w:spacing w:val="6"/>
              <w:sz w:val="16"/>
              <w:szCs w:val="16"/>
            </w:rPr>
          </w:pPr>
          <w:r>
            <w:rPr>
              <w:spacing w:val="6"/>
              <w:sz w:val="16"/>
              <w:szCs w:val="16"/>
            </w:rPr>
            <w:t>USt-IdNr. DE 811 205 325</w:t>
          </w:r>
        </w:p>
      </w:tc>
    </w:tr>
  </w:tbl>
  <w:p w14:paraId="673EA1C4" w14:textId="77777777" w:rsidR="00EC3518" w:rsidRDefault="00EC3518">
    <w:pPr>
      <w:pStyle w:val="absendertex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4BC0C3" w14:textId="77777777" w:rsidR="00C807BB" w:rsidRDefault="00C807BB">
      <w:r>
        <w:separator/>
      </w:r>
    </w:p>
  </w:footnote>
  <w:footnote w:type="continuationSeparator" w:id="0">
    <w:p w14:paraId="3A0D521E" w14:textId="77777777" w:rsidR="00C807BB" w:rsidRDefault="00C807B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9412" w:type="dxa"/>
      <w:tblInd w:w="108" w:type="dxa"/>
      <w:tblBorders>
        <w:bottom w:val="single" w:sz="4" w:space="0" w:color="auto"/>
        <w:insideH w:val="single" w:sz="4" w:space="0" w:color="auto"/>
      </w:tblBorders>
      <w:tblLook w:val="01E0" w:firstRow="1" w:lastRow="1" w:firstColumn="1" w:lastColumn="1" w:noHBand="0" w:noVBand="0"/>
    </w:tblPr>
    <w:tblGrid>
      <w:gridCol w:w="7297"/>
      <w:gridCol w:w="2115"/>
    </w:tblGrid>
    <w:tr w:rsidR="00EC3518" w14:paraId="47613B05" w14:textId="77777777">
      <w:tc>
        <w:tcPr>
          <w:tcW w:w="7257" w:type="dxa"/>
          <w:tcBorders>
            <w:bottom w:val="single" w:sz="4" w:space="0" w:color="auto"/>
          </w:tcBorders>
        </w:tcPr>
        <w:p w14:paraId="5C90EFDC" w14:textId="77777777" w:rsidR="00EC3518" w:rsidRDefault="00EC3518" w:rsidP="00010B91">
          <w:pPr>
            <w:pStyle w:val="Header"/>
            <w:tabs>
              <w:tab w:val="clear" w:pos="4536"/>
              <w:tab w:val="clear" w:pos="9072"/>
              <w:tab w:val="left" w:pos="4790"/>
            </w:tabs>
            <w:spacing w:after="120"/>
            <w:rPr>
              <w:b/>
              <w:bCs/>
              <w:caps/>
              <w:sz w:val="14"/>
              <w:szCs w:val="14"/>
            </w:rPr>
          </w:pPr>
          <w:r>
            <w:rPr>
              <w:b/>
              <w:bCs/>
              <w:caps/>
              <w:sz w:val="14"/>
              <w:szCs w:val="14"/>
            </w:rPr>
            <w:t>ludwig-maximilians-universität münchen</w:t>
          </w:r>
        </w:p>
      </w:tc>
      <w:tc>
        <w:tcPr>
          <w:tcW w:w="2103" w:type="dxa"/>
          <w:tcBorders>
            <w:bottom w:val="single" w:sz="4" w:space="0" w:color="auto"/>
          </w:tcBorders>
        </w:tcPr>
        <w:p w14:paraId="3F4EA6C9" w14:textId="0F3C2C8B" w:rsidR="00EC3518" w:rsidRDefault="00EC3518" w:rsidP="00010B91">
          <w:pPr>
            <w:pStyle w:val="Header"/>
            <w:spacing w:after="120"/>
            <w:jc w:val="right"/>
            <w:rPr>
              <w:b/>
              <w:bCs/>
              <w:caps/>
              <w:sz w:val="14"/>
              <w:szCs w:val="14"/>
            </w:rPr>
          </w:pPr>
          <w:r>
            <w:rPr>
              <w:b/>
              <w:bCs/>
              <w:caps/>
              <w:sz w:val="14"/>
              <w:szCs w:val="14"/>
            </w:rPr>
            <w:t xml:space="preserve">Seite </w:t>
          </w:r>
          <w:r>
            <w:rPr>
              <w:b/>
              <w:bCs/>
              <w:caps/>
              <w:sz w:val="14"/>
              <w:szCs w:val="14"/>
            </w:rPr>
            <w:fldChar w:fldCharType="begin"/>
          </w:r>
          <w:r>
            <w:rPr>
              <w:b/>
              <w:bCs/>
              <w:caps/>
              <w:sz w:val="14"/>
              <w:szCs w:val="14"/>
            </w:rPr>
            <w:instrText xml:space="preserve"> PAGE </w:instrText>
          </w:r>
          <w:r>
            <w:rPr>
              <w:b/>
              <w:bCs/>
              <w:caps/>
              <w:sz w:val="14"/>
              <w:szCs w:val="14"/>
            </w:rPr>
            <w:fldChar w:fldCharType="separate"/>
          </w:r>
          <w:r w:rsidR="00720FB6">
            <w:rPr>
              <w:b/>
              <w:bCs/>
              <w:caps/>
              <w:noProof/>
              <w:sz w:val="14"/>
              <w:szCs w:val="14"/>
            </w:rPr>
            <w:t>9</w:t>
          </w:r>
          <w:r>
            <w:rPr>
              <w:b/>
              <w:bCs/>
              <w:caps/>
              <w:sz w:val="14"/>
              <w:szCs w:val="14"/>
            </w:rPr>
            <w:fldChar w:fldCharType="end"/>
          </w:r>
          <w:r>
            <w:rPr>
              <w:b/>
              <w:bCs/>
              <w:caps/>
              <w:sz w:val="14"/>
              <w:szCs w:val="14"/>
            </w:rPr>
            <w:t xml:space="preserve"> </w:t>
          </w:r>
        </w:p>
      </w:tc>
    </w:tr>
  </w:tbl>
  <w:p w14:paraId="78220C06" w14:textId="77777777" w:rsidR="00EC3518" w:rsidRDefault="00EC3518" w:rsidP="00D35B87">
    <w:pPr>
      <w:pStyle w:val="Header"/>
      <w:rPr>
        <w:b/>
        <w:bCs/>
        <w:sz w:val="14"/>
        <w:szCs w:val="14"/>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A9FDEF" w14:textId="77777777" w:rsidR="00EC3518" w:rsidRDefault="00EC3518">
    <w:pPr>
      <w:framePr w:w="510" w:h="11" w:hRule="exact" w:wrap="auto" w:vAnchor="page" w:hAnchor="page" w:x="1" w:y="5949" w:anchorLock="1"/>
      <w:pBdr>
        <w:top w:val="single" w:sz="6" w:space="4" w:color="000000"/>
      </w:pBdr>
      <w:shd w:val="solid" w:color="FFFFFF" w:fill="FFFFFF"/>
      <w:rPr>
        <w:spacing w:val="0"/>
      </w:rPr>
    </w:pPr>
  </w:p>
  <w:p w14:paraId="5C7F9FE0" w14:textId="77777777" w:rsidR="00EC3518" w:rsidRDefault="00EC3518">
    <w:pPr>
      <w:framePr w:w="510" w:h="11" w:hRule="exact" w:wrap="auto" w:vAnchor="page" w:hAnchor="page" w:x="1" w:y="8421" w:anchorLock="1"/>
      <w:pBdr>
        <w:top w:val="single" w:sz="6" w:space="4" w:color="000000"/>
      </w:pBdr>
      <w:shd w:val="solid" w:color="FFFFFF" w:fill="FFFFFF"/>
      <w:rPr>
        <w:spacing w:val="0"/>
      </w:rPr>
    </w:pPr>
  </w:p>
  <w:p w14:paraId="27253D5A" w14:textId="77777777" w:rsidR="00EC3518" w:rsidRDefault="00EC3518">
    <w:pPr>
      <w:framePr w:w="510" w:h="11" w:hRule="exact" w:wrap="notBeside" w:vAnchor="page" w:hAnchor="page" w:x="1" w:y="11914" w:anchorLock="1"/>
      <w:pBdr>
        <w:top w:val="single" w:sz="6" w:space="4" w:color="000000"/>
      </w:pBdr>
      <w:shd w:val="solid" w:color="FFFFFF" w:fill="FFFFFF"/>
      <w:rPr>
        <w:spacing w:val="0"/>
      </w:rPr>
    </w:pPr>
  </w:p>
  <w:p w14:paraId="5AAF6B87" w14:textId="77777777" w:rsidR="00EC3518" w:rsidRDefault="00EC3518">
    <w:pPr>
      <w:pStyle w:val="Boxentext"/>
      <w:spacing w:before="1800" w:line="240" w:lineRule="auto"/>
      <w:ind w:left="0"/>
      <w:rPr>
        <w:b w:val="0"/>
        <w:bCs w:val="0"/>
        <w:sz w:val="16"/>
        <w:szCs w:val="16"/>
      </w:rPr>
    </w:pPr>
    <w:r>
      <w:rPr>
        <w:noProof/>
      </w:rPr>
      <mc:AlternateContent>
        <mc:Choice Requires="wps">
          <w:drawing>
            <wp:anchor distT="0" distB="0" distL="114300" distR="114300" simplePos="0" relativeHeight="251658240" behindDoc="1" locked="0" layoutInCell="1" allowOverlap="1" wp14:anchorId="174CF65B" wp14:editId="7E93B894">
              <wp:simplePos x="0" y="0"/>
              <wp:positionH relativeFrom="margin">
                <wp:posOffset>1818005</wp:posOffset>
              </wp:positionH>
              <wp:positionV relativeFrom="page">
                <wp:posOffset>659130</wp:posOffset>
              </wp:positionV>
              <wp:extent cx="2912110" cy="828040"/>
              <wp:effectExtent l="1905" t="0" r="0" b="0"/>
              <wp:wrapNone/>
              <wp:docPr id="1"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12110" cy="8280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1F1EB53A" w14:textId="77777777" w:rsidR="00EC3518" w:rsidRPr="00AD2519" w:rsidRDefault="00EC3518" w:rsidP="004109BC">
                          <w:pPr>
                            <w:spacing w:line="176" w:lineRule="exact"/>
                            <w:ind w:left="85"/>
                            <w:rPr>
                              <w:b/>
                              <w:bCs/>
                              <w:caps/>
                              <w:sz w:val="14"/>
                              <w:szCs w:val="14"/>
                            </w:rPr>
                          </w:pPr>
                          <w:r w:rsidRPr="00AD2519">
                            <w:rPr>
                              <w:b/>
                              <w:bCs/>
                              <w:caps/>
                              <w:sz w:val="14"/>
                              <w:szCs w:val="14"/>
                            </w:rPr>
                            <w:t>FAkultät für Psychologie und Pädagogik</w:t>
                          </w:r>
                          <w:r>
                            <w:rPr>
                              <w:b/>
                              <w:bCs/>
                              <w:caps/>
                              <w:sz w:val="14"/>
                              <w:szCs w:val="14"/>
                            </w:rPr>
                            <w:t xml:space="preserve"> - </w:t>
                          </w:r>
                        </w:p>
                        <w:p w14:paraId="781B3F78" w14:textId="77777777" w:rsidR="00EC3518" w:rsidRDefault="00EC3518" w:rsidP="009C3B9C">
                          <w:pPr>
                            <w:spacing w:line="176" w:lineRule="exact"/>
                            <w:ind w:left="85"/>
                            <w:rPr>
                              <w:b/>
                              <w:bCs/>
                              <w:caps/>
                              <w:spacing w:val="0"/>
                              <w:sz w:val="14"/>
                              <w:szCs w:val="14"/>
                            </w:rPr>
                          </w:pPr>
                          <w:r>
                            <w:rPr>
                              <w:b/>
                              <w:bCs/>
                              <w:caps/>
                              <w:sz w:val="14"/>
                              <w:szCs w:val="14"/>
                            </w:rPr>
                            <w:t>ethikkommission</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74CF65B" id="_x0000_t202" coordsize="21600,21600" o:spt="202" path="m,l,21600r21600,l21600,xe">
              <v:stroke joinstyle="miter"/>
              <v:path gradientshapeok="t" o:connecttype="rect"/>
            </v:shapetype>
            <v:shape id="Text Box 7" o:spid="_x0000_s1026" type="#_x0000_t202" style="position:absolute;margin-left:143.15pt;margin-top:51.9pt;width:229.3pt;height:65.2pt;z-index:-251658240;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" filled="f" stroked="f" strokeweight=".5pt">
              <v:textbox inset="0,0,0,0">
                <w:txbxContent>
                  <w:p w14:paraId="1F1EB53A" w14:textId="77777777" w:rsidR="00EC3518" w:rsidRPr="00AD2519" w:rsidRDefault="00EC3518" w:rsidP="004109BC">
                    <w:pPr>
                      <w:spacing w:line="176" w:lineRule="exact"/>
                      <w:ind w:left="85"/>
                      <w:rPr>
                        <w:b/>
                        <w:bCs/>
                        <w:caps/>
                        <w:sz w:val="14"/>
                        <w:szCs w:val="14"/>
                      </w:rPr>
                    </w:pPr>
                    <w:r w:rsidRPr="00AD2519">
                      <w:rPr>
                        <w:b/>
                        <w:bCs/>
                        <w:caps/>
                        <w:sz w:val="14"/>
                        <w:szCs w:val="14"/>
                      </w:rPr>
                      <w:t>FAkultät für Psychologie und Pädagogik</w:t>
                    </w:r>
                    <w:r>
                      <w:rPr>
                        <w:b/>
                        <w:bCs/>
                        <w:caps/>
                        <w:sz w:val="14"/>
                        <w:szCs w:val="14"/>
                      </w:rPr>
                      <w:t xml:space="preserve"> - </w:t>
                    </w:r>
                  </w:p>
                  <w:p w14:paraId="781B3F78" w14:textId="77777777" w:rsidR="00EC3518" w:rsidRDefault="00EC3518" w:rsidP="009C3B9C">
                    <w:pPr>
                      <w:spacing w:line="176" w:lineRule="exact"/>
                      <w:ind w:left="85"/>
                      <w:rPr>
                        <w:b/>
                        <w:bCs/>
                        <w:caps/>
                        <w:spacing w:val="0"/>
                        <w:sz w:val="14"/>
                        <w:szCs w:val="14"/>
                      </w:rPr>
                    </w:pPr>
                    <w:r>
                      <w:rPr>
                        <w:b/>
                        <w:bCs/>
                        <w:caps/>
                        <w:sz w:val="14"/>
                        <w:szCs w:val="14"/>
                      </w:rPr>
                      <w:t>ethikkommission</w:t>
                    </w:r>
                  </w:p>
                </w:txbxContent>
              </v:textbox>
              <w10:wrap anchorx="margin" anchory="page"/>
            </v:shape>
          </w:pict>
        </mc:Fallback>
      </mc:AlternateContent>
    </w:r>
    <w:r>
      <w:rPr>
        <w:noProof/>
      </w:rPr>
      <w:drawing>
        <wp:anchor distT="0" distB="0" distL="114300" distR="114300" simplePos="0" relativeHeight="251657216" behindDoc="1" locked="0" layoutInCell="1" allowOverlap="1" wp14:anchorId="041CF676" wp14:editId="6627C789">
          <wp:simplePos x="0" y="0"/>
          <wp:positionH relativeFrom="page">
            <wp:posOffset>867410</wp:posOffset>
          </wp:positionH>
          <wp:positionV relativeFrom="page">
            <wp:posOffset>541020</wp:posOffset>
          </wp:positionV>
          <wp:extent cx="6307455" cy="831850"/>
          <wp:effectExtent l="0" t="0" r="0" b="6350"/>
          <wp:wrapNone/>
          <wp:docPr id="15" name="Bild 15" descr="Header_SW_120_Siegel_transparent_m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eader_SW_120_Siegel_transparent_ml"/>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6307455" cy="831850"/>
                  </a:xfrm>
                  <a:prstGeom prst="rect">
                    <a:avLst/>
                  </a:prstGeom>
                  <a:noFill/>
                  <a:ln>
                    <a:noFill/>
                  </a:ln>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5F54917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1432199"/>
    <w:multiLevelType w:val="hybridMultilevel"/>
    <w:tmpl w:val="2584BEA4"/>
    <w:lvl w:ilvl="0" w:tplc="56D837DA">
      <w:start w:val="1"/>
      <w:numFmt w:val="bullet"/>
      <w:lvlText w:val="-"/>
      <w:lvlJc w:val="left"/>
      <w:pPr>
        <w:tabs>
          <w:tab w:val="num" w:pos="1065"/>
        </w:tabs>
        <w:ind w:left="1065" w:hanging="705"/>
      </w:pPr>
      <w:rPr>
        <w:rFonts w:ascii="LMU CompatilFact" w:eastAsia="Times New Roman" w:hAnsi="LMU CompatilFact" w:cs="LMU CompatilFact"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4224A78"/>
    <w:multiLevelType w:val="multilevel"/>
    <w:tmpl w:val="490EFAD0"/>
    <w:lvl w:ilvl="0">
      <w:start w:val="2"/>
      <w:numFmt w:val="decimal"/>
      <w:lvlText w:val="%1"/>
      <w:lvlJc w:val="left"/>
      <w:pPr>
        <w:tabs>
          <w:tab w:val="num" w:pos="570"/>
        </w:tabs>
        <w:ind w:left="570" w:hanging="570"/>
      </w:pPr>
      <w:rPr>
        <w:rFonts w:hint="default"/>
      </w:rPr>
    </w:lvl>
    <w:lvl w:ilvl="1">
      <w:start w:val="1"/>
      <w:numFmt w:val="decimal"/>
      <w:lvlText w:val="%1.%2"/>
      <w:lvlJc w:val="left"/>
      <w:pPr>
        <w:tabs>
          <w:tab w:val="num" w:pos="570"/>
        </w:tabs>
        <w:ind w:left="570" w:hanging="57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1800"/>
        </w:tabs>
        <w:ind w:left="1800" w:hanging="1800"/>
      </w:pPr>
      <w:rPr>
        <w:rFonts w:hint="default"/>
      </w:rPr>
    </w:lvl>
  </w:abstractNum>
  <w:abstractNum w:abstractNumId="3" w15:restartNumberingAfterBreak="0">
    <w:nsid w:val="0B7B1FB2"/>
    <w:multiLevelType w:val="hybridMultilevel"/>
    <w:tmpl w:val="A720E518"/>
    <w:lvl w:ilvl="0" w:tplc="881E698C">
      <w:start w:val="1"/>
      <w:numFmt w:val="lowerLetter"/>
      <w:lvlText w:val="(%1)"/>
      <w:lvlJc w:val="left"/>
      <w:pPr>
        <w:tabs>
          <w:tab w:val="num" w:pos="660"/>
        </w:tabs>
        <w:ind w:left="660" w:hanging="375"/>
      </w:pPr>
      <w:rPr>
        <w:rFonts w:hint="default"/>
      </w:rPr>
    </w:lvl>
    <w:lvl w:ilvl="1" w:tplc="04070019" w:tentative="1">
      <w:start w:val="1"/>
      <w:numFmt w:val="lowerLetter"/>
      <w:lvlText w:val="%2."/>
      <w:lvlJc w:val="left"/>
      <w:pPr>
        <w:tabs>
          <w:tab w:val="num" w:pos="1365"/>
        </w:tabs>
        <w:ind w:left="1365" w:hanging="360"/>
      </w:pPr>
    </w:lvl>
    <w:lvl w:ilvl="2" w:tplc="0407001B" w:tentative="1">
      <w:start w:val="1"/>
      <w:numFmt w:val="lowerRoman"/>
      <w:lvlText w:val="%3."/>
      <w:lvlJc w:val="right"/>
      <w:pPr>
        <w:tabs>
          <w:tab w:val="num" w:pos="2085"/>
        </w:tabs>
        <w:ind w:left="2085" w:hanging="180"/>
      </w:pPr>
    </w:lvl>
    <w:lvl w:ilvl="3" w:tplc="0407000F" w:tentative="1">
      <w:start w:val="1"/>
      <w:numFmt w:val="decimal"/>
      <w:lvlText w:val="%4."/>
      <w:lvlJc w:val="left"/>
      <w:pPr>
        <w:tabs>
          <w:tab w:val="num" w:pos="2805"/>
        </w:tabs>
        <w:ind w:left="2805" w:hanging="360"/>
      </w:pPr>
    </w:lvl>
    <w:lvl w:ilvl="4" w:tplc="04070019" w:tentative="1">
      <w:start w:val="1"/>
      <w:numFmt w:val="lowerLetter"/>
      <w:lvlText w:val="%5."/>
      <w:lvlJc w:val="left"/>
      <w:pPr>
        <w:tabs>
          <w:tab w:val="num" w:pos="3525"/>
        </w:tabs>
        <w:ind w:left="3525" w:hanging="360"/>
      </w:pPr>
    </w:lvl>
    <w:lvl w:ilvl="5" w:tplc="0407001B" w:tentative="1">
      <w:start w:val="1"/>
      <w:numFmt w:val="lowerRoman"/>
      <w:lvlText w:val="%6."/>
      <w:lvlJc w:val="right"/>
      <w:pPr>
        <w:tabs>
          <w:tab w:val="num" w:pos="4245"/>
        </w:tabs>
        <w:ind w:left="4245" w:hanging="180"/>
      </w:pPr>
    </w:lvl>
    <w:lvl w:ilvl="6" w:tplc="0407000F" w:tentative="1">
      <w:start w:val="1"/>
      <w:numFmt w:val="decimal"/>
      <w:lvlText w:val="%7."/>
      <w:lvlJc w:val="left"/>
      <w:pPr>
        <w:tabs>
          <w:tab w:val="num" w:pos="4965"/>
        </w:tabs>
        <w:ind w:left="4965" w:hanging="360"/>
      </w:pPr>
    </w:lvl>
    <w:lvl w:ilvl="7" w:tplc="04070019" w:tentative="1">
      <w:start w:val="1"/>
      <w:numFmt w:val="lowerLetter"/>
      <w:lvlText w:val="%8."/>
      <w:lvlJc w:val="left"/>
      <w:pPr>
        <w:tabs>
          <w:tab w:val="num" w:pos="5685"/>
        </w:tabs>
        <w:ind w:left="5685" w:hanging="360"/>
      </w:pPr>
    </w:lvl>
    <w:lvl w:ilvl="8" w:tplc="0407001B" w:tentative="1">
      <w:start w:val="1"/>
      <w:numFmt w:val="lowerRoman"/>
      <w:lvlText w:val="%9."/>
      <w:lvlJc w:val="right"/>
      <w:pPr>
        <w:tabs>
          <w:tab w:val="num" w:pos="6405"/>
        </w:tabs>
        <w:ind w:left="6405" w:hanging="180"/>
      </w:pPr>
    </w:lvl>
  </w:abstractNum>
  <w:abstractNum w:abstractNumId="4" w15:restartNumberingAfterBreak="0">
    <w:nsid w:val="13D16A91"/>
    <w:multiLevelType w:val="hybridMultilevel"/>
    <w:tmpl w:val="27E84378"/>
    <w:lvl w:ilvl="0" w:tplc="14AA2366">
      <w:numFmt w:val="bullet"/>
      <w:lvlText w:val="-"/>
      <w:lvlJc w:val="left"/>
      <w:pPr>
        <w:tabs>
          <w:tab w:val="num" w:pos="1065"/>
        </w:tabs>
        <w:ind w:left="1065" w:hanging="360"/>
      </w:pPr>
      <w:rPr>
        <w:rFonts w:ascii="Arial" w:eastAsia="Times New Roman" w:hAnsi="Arial" w:cs="Aria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1DF5081C"/>
    <w:multiLevelType w:val="multilevel"/>
    <w:tmpl w:val="9866ED62"/>
    <w:lvl w:ilvl="0">
      <w:start w:val="6"/>
      <w:numFmt w:val="decimal"/>
      <w:lvlText w:val="%1)"/>
      <w:lvlJc w:val="left"/>
      <w:pPr>
        <w:ind w:left="360" w:hanging="360"/>
      </w:pPr>
      <w:rPr>
        <w:rFonts w:hint="default"/>
      </w:rPr>
    </w:lvl>
    <w:lvl w:ilvl="1">
      <w:start w:val="1"/>
      <w:numFmt w:val="decimal"/>
      <w:isLgl/>
      <w:lvlText w:val="%1.%2"/>
      <w:lvlJc w:val="left"/>
      <w:pPr>
        <w:tabs>
          <w:tab w:val="num" w:pos="570"/>
        </w:tabs>
        <w:ind w:left="570" w:hanging="570"/>
      </w:pPr>
      <w:rPr>
        <w:rFonts w:hint="default"/>
      </w:rPr>
    </w:lvl>
    <w:lvl w:ilvl="2">
      <w:start w:val="1"/>
      <w:numFmt w:val="decimal"/>
      <w:isLgl/>
      <w:lvlText w:val="%1.%2.%3"/>
      <w:lvlJc w:val="left"/>
      <w:pPr>
        <w:tabs>
          <w:tab w:val="num" w:pos="720"/>
        </w:tabs>
        <w:ind w:left="720" w:hanging="720"/>
      </w:pPr>
      <w:rPr>
        <w:rFonts w:hint="default"/>
      </w:rPr>
    </w:lvl>
    <w:lvl w:ilvl="3">
      <w:start w:val="1"/>
      <w:numFmt w:val="decimal"/>
      <w:isLgl/>
      <w:lvlText w:val="%1.%2.%3.%4"/>
      <w:lvlJc w:val="left"/>
      <w:pPr>
        <w:tabs>
          <w:tab w:val="num" w:pos="1080"/>
        </w:tabs>
        <w:ind w:left="1080" w:hanging="1080"/>
      </w:pPr>
      <w:rPr>
        <w:rFonts w:hint="default"/>
      </w:rPr>
    </w:lvl>
    <w:lvl w:ilvl="4">
      <w:start w:val="1"/>
      <w:numFmt w:val="decimal"/>
      <w:isLgl/>
      <w:lvlText w:val="%1.%2.%3.%4.%5"/>
      <w:lvlJc w:val="left"/>
      <w:pPr>
        <w:tabs>
          <w:tab w:val="num" w:pos="1080"/>
        </w:tabs>
        <w:ind w:left="1080" w:hanging="1080"/>
      </w:pPr>
      <w:rPr>
        <w:rFonts w:hint="default"/>
      </w:rPr>
    </w:lvl>
    <w:lvl w:ilvl="5">
      <w:start w:val="1"/>
      <w:numFmt w:val="decimal"/>
      <w:isLgl/>
      <w:lvlText w:val="%1.%2.%3.%4.%5.%6"/>
      <w:lvlJc w:val="left"/>
      <w:pPr>
        <w:tabs>
          <w:tab w:val="num" w:pos="1440"/>
        </w:tabs>
        <w:ind w:left="1440" w:hanging="1440"/>
      </w:pPr>
      <w:rPr>
        <w:rFonts w:hint="default"/>
      </w:rPr>
    </w:lvl>
    <w:lvl w:ilvl="6">
      <w:start w:val="1"/>
      <w:numFmt w:val="decimal"/>
      <w:isLgl/>
      <w:lvlText w:val="%1.%2.%3.%4.%5.%6.%7"/>
      <w:lvlJc w:val="left"/>
      <w:pPr>
        <w:tabs>
          <w:tab w:val="num" w:pos="1440"/>
        </w:tabs>
        <w:ind w:left="1440" w:hanging="1440"/>
      </w:pPr>
      <w:rPr>
        <w:rFonts w:hint="default"/>
      </w:rPr>
    </w:lvl>
    <w:lvl w:ilvl="7">
      <w:start w:val="1"/>
      <w:numFmt w:val="decimal"/>
      <w:isLgl/>
      <w:lvlText w:val="%1.%2.%3.%4.%5.%6.%7.%8"/>
      <w:lvlJc w:val="left"/>
      <w:pPr>
        <w:tabs>
          <w:tab w:val="num" w:pos="1800"/>
        </w:tabs>
        <w:ind w:left="1800" w:hanging="1800"/>
      </w:pPr>
      <w:rPr>
        <w:rFonts w:hint="default"/>
      </w:rPr>
    </w:lvl>
    <w:lvl w:ilvl="8">
      <w:start w:val="1"/>
      <w:numFmt w:val="decimal"/>
      <w:isLgl/>
      <w:lvlText w:val="%1.%2.%3.%4.%5.%6.%7.%8.%9"/>
      <w:lvlJc w:val="left"/>
      <w:pPr>
        <w:tabs>
          <w:tab w:val="num" w:pos="1800"/>
        </w:tabs>
        <w:ind w:left="1800" w:hanging="1800"/>
      </w:pPr>
      <w:rPr>
        <w:rFonts w:hint="default"/>
      </w:rPr>
    </w:lvl>
  </w:abstractNum>
  <w:abstractNum w:abstractNumId="6" w15:restartNumberingAfterBreak="0">
    <w:nsid w:val="201459B2"/>
    <w:multiLevelType w:val="hybridMultilevel"/>
    <w:tmpl w:val="83EEBC66"/>
    <w:lvl w:ilvl="0" w:tplc="3D7C0C34">
      <w:numFmt w:val="bullet"/>
      <w:lvlText w:val="-"/>
      <w:lvlJc w:val="left"/>
      <w:pPr>
        <w:tabs>
          <w:tab w:val="num" w:pos="1065"/>
        </w:tabs>
        <w:ind w:left="1065" w:hanging="705"/>
      </w:pPr>
      <w:rPr>
        <w:rFonts w:ascii="Times New Roman" w:eastAsia="Times New Roman" w:hAnsi="Times New Roman" w:cs="Times New Roman"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21A26DFE"/>
    <w:multiLevelType w:val="hybridMultilevel"/>
    <w:tmpl w:val="C1BAAD1A"/>
    <w:lvl w:ilvl="0" w:tplc="04070015">
      <w:start w:val="6"/>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29BC3D25"/>
    <w:multiLevelType w:val="multilevel"/>
    <w:tmpl w:val="4EB4A41E"/>
    <w:lvl w:ilvl="0">
      <w:start w:val="5"/>
      <w:numFmt w:val="decimal"/>
      <w:lvlText w:val="%1"/>
      <w:lvlJc w:val="left"/>
      <w:pPr>
        <w:tabs>
          <w:tab w:val="num" w:pos="570"/>
        </w:tabs>
        <w:ind w:left="570" w:hanging="570"/>
      </w:pPr>
      <w:rPr>
        <w:rFonts w:hint="default"/>
      </w:rPr>
    </w:lvl>
    <w:lvl w:ilvl="1">
      <w:start w:val="1"/>
      <w:numFmt w:val="decimal"/>
      <w:lvlText w:val="%1.%2"/>
      <w:lvlJc w:val="left"/>
      <w:pPr>
        <w:tabs>
          <w:tab w:val="num" w:pos="570"/>
        </w:tabs>
        <w:ind w:left="570" w:hanging="57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1800"/>
        </w:tabs>
        <w:ind w:left="1800" w:hanging="1800"/>
      </w:pPr>
      <w:rPr>
        <w:rFonts w:hint="default"/>
      </w:rPr>
    </w:lvl>
  </w:abstractNum>
  <w:abstractNum w:abstractNumId="9" w15:restartNumberingAfterBreak="0">
    <w:nsid w:val="34234E10"/>
    <w:multiLevelType w:val="hybridMultilevel"/>
    <w:tmpl w:val="E5B4B6E0"/>
    <w:lvl w:ilvl="0" w:tplc="6D525976">
      <w:start w:val="18"/>
      <w:numFmt w:val="bullet"/>
      <w:lvlText w:val="-"/>
      <w:lvlJc w:val="left"/>
      <w:pPr>
        <w:tabs>
          <w:tab w:val="num" w:pos="1080"/>
        </w:tabs>
        <w:ind w:left="1080" w:hanging="360"/>
      </w:pPr>
      <w:rPr>
        <w:rFonts w:ascii="Arial" w:eastAsia="Times New Roman" w:hAnsi="Arial" w:cs="Arial" w:hint="default"/>
      </w:rPr>
    </w:lvl>
    <w:lvl w:ilvl="1" w:tplc="04070003" w:tentative="1">
      <w:start w:val="1"/>
      <w:numFmt w:val="bullet"/>
      <w:lvlText w:val="o"/>
      <w:lvlJc w:val="left"/>
      <w:pPr>
        <w:tabs>
          <w:tab w:val="num" w:pos="750"/>
        </w:tabs>
        <w:ind w:left="750" w:hanging="360"/>
      </w:pPr>
      <w:rPr>
        <w:rFonts w:ascii="Courier New" w:hAnsi="Courier New" w:cs="Courier New" w:hint="default"/>
      </w:rPr>
    </w:lvl>
    <w:lvl w:ilvl="2" w:tplc="04070005" w:tentative="1">
      <w:start w:val="1"/>
      <w:numFmt w:val="bullet"/>
      <w:lvlText w:val=""/>
      <w:lvlJc w:val="left"/>
      <w:pPr>
        <w:tabs>
          <w:tab w:val="num" w:pos="1470"/>
        </w:tabs>
        <w:ind w:left="1470" w:hanging="360"/>
      </w:pPr>
      <w:rPr>
        <w:rFonts w:ascii="Wingdings" w:hAnsi="Wingdings" w:hint="default"/>
      </w:rPr>
    </w:lvl>
    <w:lvl w:ilvl="3" w:tplc="04070001" w:tentative="1">
      <w:start w:val="1"/>
      <w:numFmt w:val="bullet"/>
      <w:lvlText w:val=""/>
      <w:lvlJc w:val="left"/>
      <w:pPr>
        <w:tabs>
          <w:tab w:val="num" w:pos="2190"/>
        </w:tabs>
        <w:ind w:left="2190" w:hanging="360"/>
      </w:pPr>
      <w:rPr>
        <w:rFonts w:ascii="Symbol" w:hAnsi="Symbol" w:hint="default"/>
      </w:rPr>
    </w:lvl>
    <w:lvl w:ilvl="4" w:tplc="04070003" w:tentative="1">
      <w:start w:val="1"/>
      <w:numFmt w:val="bullet"/>
      <w:lvlText w:val="o"/>
      <w:lvlJc w:val="left"/>
      <w:pPr>
        <w:tabs>
          <w:tab w:val="num" w:pos="2910"/>
        </w:tabs>
        <w:ind w:left="2910" w:hanging="360"/>
      </w:pPr>
      <w:rPr>
        <w:rFonts w:ascii="Courier New" w:hAnsi="Courier New" w:cs="Courier New" w:hint="default"/>
      </w:rPr>
    </w:lvl>
    <w:lvl w:ilvl="5" w:tplc="04070005" w:tentative="1">
      <w:start w:val="1"/>
      <w:numFmt w:val="bullet"/>
      <w:lvlText w:val=""/>
      <w:lvlJc w:val="left"/>
      <w:pPr>
        <w:tabs>
          <w:tab w:val="num" w:pos="3630"/>
        </w:tabs>
        <w:ind w:left="3630" w:hanging="360"/>
      </w:pPr>
      <w:rPr>
        <w:rFonts w:ascii="Wingdings" w:hAnsi="Wingdings" w:hint="default"/>
      </w:rPr>
    </w:lvl>
    <w:lvl w:ilvl="6" w:tplc="04070001" w:tentative="1">
      <w:start w:val="1"/>
      <w:numFmt w:val="bullet"/>
      <w:lvlText w:val=""/>
      <w:lvlJc w:val="left"/>
      <w:pPr>
        <w:tabs>
          <w:tab w:val="num" w:pos="4350"/>
        </w:tabs>
        <w:ind w:left="4350" w:hanging="360"/>
      </w:pPr>
      <w:rPr>
        <w:rFonts w:ascii="Symbol" w:hAnsi="Symbol" w:hint="default"/>
      </w:rPr>
    </w:lvl>
    <w:lvl w:ilvl="7" w:tplc="04070003" w:tentative="1">
      <w:start w:val="1"/>
      <w:numFmt w:val="bullet"/>
      <w:lvlText w:val="o"/>
      <w:lvlJc w:val="left"/>
      <w:pPr>
        <w:tabs>
          <w:tab w:val="num" w:pos="5070"/>
        </w:tabs>
        <w:ind w:left="5070" w:hanging="360"/>
      </w:pPr>
      <w:rPr>
        <w:rFonts w:ascii="Courier New" w:hAnsi="Courier New" w:cs="Courier New" w:hint="default"/>
      </w:rPr>
    </w:lvl>
    <w:lvl w:ilvl="8" w:tplc="04070005" w:tentative="1">
      <w:start w:val="1"/>
      <w:numFmt w:val="bullet"/>
      <w:lvlText w:val=""/>
      <w:lvlJc w:val="left"/>
      <w:pPr>
        <w:tabs>
          <w:tab w:val="num" w:pos="5790"/>
        </w:tabs>
        <w:ind w:left="5790" w:hanging="360"/>
      </w:pPr>
      <w:rPr>
        <w:rFonts w:ascii="Wingdings" w:hAnsi="Wingdings" w:hint="default"/>
      </w:rPr>
    </w:lvl>
  </w:abstractNum>
  <w:abstractNum w:abstractNumId="10" w15:restartNumberingAfterBreak="0">
    <w:nsid w:val="481B7B7E"/>
    <w:multiLevelType w:val="hybridMultilevel"/>
    <w:tmpl w:val="A9B8A46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4A0E496D"/>
    <w:multiLevelType w:val="hybridMultilevel"/>
    <w:tmpl w:val="3B9401EC"/>
    <w:lvl w:ilvl="0" w:tplc="14AA2366">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D225584"/>
    <w:multiLevelType w:val="multilevel"/>
    <w:tmpl w:val="BCD2399C"/>
    <w:lvl w:ilvl="0">
      <w:start w:val="1"/>
      <w:numFmt w:val="decimal"/>
      <w:lvlText w:val="%1"/>
      <w:lvlJc w:val="left"/>
      <w:pPr>
        <w:ind w:left="564" w:hanging="564"/>
      </w:pPr>
      <w:rPr>
        <w:rFonts w:hint="default"/>
      </w:rPr>
    </w:lvl>
    <w:lvl w:ilvl="1">
      <w:start w:val="1"/>
      <w:numFmt w:val="decimal"/>
      <w:lvlText w:val="%1.%2"/>
      <w:lvlJc w:val="left"/>
      <w:pPr>
        <w:ind w:left="564" w:hanging="56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4DE93955"/>
    <w:multiLevelType w:val="hybridMultilevel"/>
    <w:tmpl w:val="806E931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5C795037"/>
    <w:multiLevelType w:val="hybridMultilevel"/>
    <w:tmpl w:val="E400859A"/>
    <w:lvl w:ilvl="0" w:tplc="04070011">
      <w:start w:val="3"/>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6"/>
  </w:num>
  <w:num w:numId="2">
    <w:abstractNumId w:val="1"/>
  </w:num>
  <w:num w:numId="3">
    <w:abstractNumId w:val="4"/>
  </w:num>
  <w:num w:numId="4">
    <w:abstractNumId w:val="9"/>
  </w:num>
  <w:num w:numId="5">
    <w:abstractNumId w:val="2"/>
  </w:num>
  <w:num w:numId="6">
    <w:abstractNumId w:val="5"/>
  </w:num>
  <w:num w:numId="7">
    <w:abstractNumId w:val="3"/>
  </w:num>
  <w:num w:numId="8">
    <w:abstractNumId w:val="8"/>
  </w:num>
  <w:num w:numId="9">
    <w:abstractNumId w:val="0"/>
  </w:num>
  <w:num w:numId="10">
    <w:abstractNumId w:val="7"/>
  </w:num>
  <w:num w:numId="11">
    <w:abstractNumId w:val="14"/>
  </w:num>
  <w:num w:numId="12">
    <w:abstractNumId w:val="13"/>
  </w:num>
  <w:num w:numId="13">
    <w:abstractNumId w:val="11"/>
  </w:num>
  <w:num w:numId="14">
    <w:abstractNumId w:val="10"/>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9"/>
  <w:autoHyphenation/>
  <w:hyphenationZone w:val="425"/>
  <w:doNotHyphenateCap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A1C0A"/>
    <w:rsid w:val="00000471"/>
    <w:rsid w:val="000012A8"/>
    <w:rsid w:val="000015B1"/>
    <w:rsid w:val="00006130"/>
    <w:rsid w:val="00010B91"/>
    <w:rsid w:val="0001147E"/>
    <w:rsid w:val="00012E26"/>
    <w:rsid w:val="000209AA"/>
    <w:rsid w:val="00025E69"/>
    <w:rsid w:val="00027E8E"/>
    <w:rsid w:val="00031793"/>
    <w:rsid w:val="000341EF"/>
    <w:rsid w:val="00035A41"/>
    <w:rsid w:val="00041B9B"/>
    <w:rsid w:val="00046C08"/>
    <w:rsid w:val="000562E3"/>
    <w:rsid w:val="0005689F"/>
    <w:rsid w:val="00057BBE"/>
    <w:rsid w:val="000652DE"/>
    <w:rsid w:val="00071CC2"/>
    <w:rsid w:val="00084EE3"/>
    <w:rsid w:val="000942D7"/>
    <w:rsid w:val="000A2605"/>
    <w:rsid w:val="000A3450"/>
    <w:rsid w:val="000A5416"/>
    <w:rsid w:val="000A5668"/>
    <w:rsid w:val="000A6E4D"/>
    <w:rsid w:val="000B2B67"/>
    <w:rsid w:val="000B38ED"/>
    <w:rsid w:val="000B714C"/>
    <w:rsid w:val="000C2257"/>
    <w:rsid w:val="000C2508"/>
    <w:rsid w:val="000C393F"/>
    <w:rsid w:val="000C728F"/>
    <w:rsid w:val="000C7BB5"/>
    <w:rsid w:val="000D4149"/>
    <w:rsid w:val="000D4CA2"/>
    <w:rsid w:val="000E17C7"/>
    <w:rsid w:val="000E18AD"/>
    <w:rsid w:val="000E6C36"/>
    <w:rsid w:val="000F710C"/>
    <w:rsid w:val="00102DA9"/>
    <w:rsid w:val="00106EF6"/>
    <w:rsid w:val="0011508E"/>
    <w:rsid w:val="0011520C"/>
    <w:rsid w:val="0012256F"/>
    <w:rsid w:val="00134475"/>
    <w:rsid w:val="00140E13"/>
    <w:rsid w:val="00141313"/>
    <w:rsid w:val="001459AA"/>
    <w:rsid w:val="001523FC"/>
    <w:rsid w:val="00155E9B"/>
    <w:rsid w:val="0015704D"/>
    <w:rsid w:val="00164796"/>
    <w:rsid w:val="00167378"/>
    <w:rsid w:val="001762FC"/>
    <w:rsid w:val="00180668"/>
    <w:rsid w:val="00182127"/>
    <w:rsid w:val="0018317C"/>
    <w:rsid w:val="001845C1"/>
    <w:rsid w:val="001850D5"/>
    <w:rsid w:val="00185ABD"/>
    <w:rsid w:val="00190B7C"/>
    <w:rsid w:val="00190E9B"/>
    <w:rsid w:val="001968C1"/>
    <w:rsid w:val="00196E77"/>
    <w:rsid w:val="001A0578"/>
    <w:rsid w:val="001A1A93"/>
    <w:rsid w:val="001A4CC8"/>
    <w:rsid w:val="001A4CDD"/>
    <w:rsid w:val="001A7025"/>
    <w:rsid w:val="001B0DB0"/>
    <w:rsid w:val="001B1646"/>
    <w:rsid w:val="001B198D"/>
    <w:rsid w:val="001B2ACA"/>
    <w:rsid w:val="001B764E"/>
    <w:rsid w:val="001C0EFB"/>
    <w:rsid w:val="001C22C8"/>
    <w:rsid w:val="001C27BB"/>
    <w:rsid w:val="001C2957"/>
    <w:rsid w:val="001C4561"/>
    <w:rsid w:val="001C57CC"/>
    <w:rsid w:val="001C5E29"/>
    <w:rsid w:val="001C65F8"/>
    <w:rsid w:val="001C6882"/>
    <w:rsid w:val="001D3791"/>
    <w:rsid w:val="001D3D2A"/>
    <w:rsid w:val="001D735D"/>
    <w:rsid w:val="001D7D38"/>
    <w:rsid w:val="001E00DF"/>
    <w:rsid w:val="001E3937"/>
    <w:rsid w:val="001F04CB"/>
    <w:rsid w:val="001F15B9"/>
    <w:rsid w:val="001F15CF"/>
    <w:rsid w:val="001F413D"/>
    <w:rsid w:val="0020624B"/>
    <w:rsid w:val="00213103"/>
    <w:rsid w:val="00217238"/>
    <w:rsid w:val="00217F23"/>
    <w:rsid w:val="00222B62"/>
    <w:rsid w:val="002238AD"/>
    <w:rsid w:val="00224B56"/>
    <w:rsid w:val="00226F89"/>
    <w:rsid w:val="0024470A"/>
    <w:rsid w:val="00246604"/>
    <w:rsid w:val="00247B2A"/>
    <w:rsid w:val="00256A96"/>
    <w:rsid w:val="002576A7"/>
    <w:rsid w:val="00263451"/>
    <w:rsid w:val="00270D3B"/>
    <w:rsid w:val="00273AF5"/>
    <w:rsid w:val="00277A27"/>
    <w:rsid w:val="00290594"/>
    <w:rsid w:val="002A33D7"/>
    <w:rsid w:val="002A43BD"/>
    <w:rsid w:val="002A4702"/>
    <w:rsid w:val="002C7595"/>
    <w:rsid w:val="002D0163"/>
    <w:rsid w:val="002D13B2"/>
    <w:rsid w:val="002D59B3"/>
    <w:rsid w:val="002D6033"/>
    <w:rsid w:val="002E363C"/>
    <w:rsid w:val="002E5F18"/>
    <w:rsid w:val="002E7946"/>
    <w:rsid w:val="002E7F1D"/>
    <w:rsid w:val="002F5927"/>
    <w:rsid w:val="003004F6"/>
    <w:rsid w:val="00301D88"/>
    <w:rsid w:val="00303F7E"/>
    <w:rsid w:val="00305472"/>
    <w:rsid w:val="00306D2E"/>
    <w:rsid w:val="00314E0A"/>
    <w:rsid w:val="003155F0"/>
    <w:rsid w:val="00316823"/>
    <w:rsid w:val="00316938"/>
    <w:rsid w:val="00324115"/>
    <w:rsid w:val="00324EC5"/>
    <w:rsid w:val="00325994"/>
    <w:rsid w:val="003263F0"/>
    <w:rsid w:val="00326FA2"/>
    <w:rsid w:val="00327E0A"/>
    <w:rsid w:val="00330DF5"/>
    <w:rsid w:val="00333058"/>
    <w:rsid w:val="00337480"/>
    <w:rsid w:val="0034185A"/>
    <w:rsid w:val="00343C9B"/>
    <w:rsid w:val="0034502D"/>
    <w:rsid w:val="00350CB8"/>
    <w:rsid w:val="003519A9"/>
    <w:rsid w:val="00355E6C"/>
    <w:rsid w:val="00362D04"/>
    <w:rsid w:val="0037168D"/>
    <w:rsid w:val="003732D0"/>
    <w:rsid w:val="003908E8"/>
    <w:rsid w:val="00394265"/>
    <w:rsid w:val="0039680E"/>
    <w:rsid w:val="003A3165"/>
    <w:rsid w:val="003A60EC"/>
    <w:rsid w:val="003A65F1"/>
    <w:rsid w:val="003B2E45"/>
    <w:rsid w:val="003B3928"/>
    <w:rsid w:val="003B715C"/>
    <w:rsid w:val="003D627F"/>
    <w:rsid w:val="003D65B2"/>
    <w:rsid w:val="003E1B0C"/>
    <w:rsid w:val="003E22F9"/>
    <w:rsid w:val="003E4B9F"/>
    <w:rsid w:val="003F1006"/>
    <w:rsid w:val="003F164A"/>
    <w:rsid w:val="003F184B"/>
    <w:rsid w:val="003F22E6"/>
    <w:rsid w:val="003F3D75"/>
    <w:rsid w:val="003F5ED3"/>
    <w:rsid w:val="00400977"/>
    <w:rsid w:val="004068E1"/>
    <w:rsid w:val="004109BC"/>
    <w:rsid w:val="004208B7"/>
    <w:rsid w:val="00421408"/>
    <w:rsid w:val="004214B5"/>
    <w:rsid w:val="00427CBD"/>
    <w:rsid w:val="00437DC0"/>
    <w:rsid w:val="00441963"/>
    <w:rsid w:val="00442505"/>
    <w:rsid w:val="00450F75"/>
    <w:rsid w:val="00451DE2"/>
    <w:rsid w:val="00452844"/>
    <w:rsid w:val="00457987"/>
    <w:rsid w:val="00457CBC"/>
    <w:rsid w:val="00457D88"/>
    <w:rsid w:val="0046396A"/>
    <w:rsid w:val="00463ACB"/>
    <w:rsid w:val="00463B8F"/>
    <w:rsid w:val="004715E0"/>
    <w:rsid w:val="0047250B"/>
    <w:rsid w:val="00480D34"/>
    <w:rsid w:val="00481E3B"/>
    <w:rsid w:val="004828E4"/>
    <w:rsid w:val="00485987"/>
    <w:rsid w:val="00490ACD"/>
    <w:rsid w:val="004945D0"/>
    <w:rsid w:val="0049643C"/>
    <w:rsid w:val="004A3A87"/>
    <w:rsid w:val="004B1F74"/>
    <w:rsid w:val="004B5977"/>
    <w:rsid w:val="004B6F66"/>
    <w:rsid w:val="004C032B"/>
    <w:rsid w:val="004C2ABD"/>
    <w:rsid w:val="004C2C44"/>
    <w:rsid w:val="004C59B6"/>
    <w:rsid w:val="004C6766"/>
    <w:rsid w:val="004D1F16"/>
    <w:rsid w:val="004D280F"/>
    <w:rsid w:val="004D2F1C"/>
    <w:rsid w:val="004D40A8"/>
    <w:rsid w:val="004E5A66"/>
    <w:rsid w:val="004E6027"/>
    <w:rsid w:val="004E7170"/>
    <w:rsid w:val="004E7717"/>
    <w:rsid w:val="004F02F5"/>
    <w:rsid w:val="004F0BE8"/>
    <w:rsid w:val="004F238A"/>
    <w:rsid w:val="004F29C0"/>
    <w:rsid w:val="004F3465"/>
    <w:rsid w:val="004F460C"/>
    <w:rsid w:val="004F7B23"/>
    <w:rsid w:val="0050482D"/>
    <w:rsid w:val="005060BF"/>
    <w:rsid w:val="005136E2"/>
    <w:rsid w:val="0051393C"/>
    <w:rsid w:val="00514D0D"/>
    <w:rsid w:val="0051518A"/>
    <w:rsid w:val="00524DBA"/>
    <w:rsid w:val="00527450"/>
    <w:rsid w:val="00533FD5"/>
    <w:rsid w:val="00534ABC"/>
    <w:rsid w:val="00537828"/>
    <w:rsid w:val="00545111"/>
    <w:rsid w:val="0054628F"/>
    <w:rsid w:val="0055381E"/>
    <w:rsid w:val="00555FE6"/>
    <w:rsid w:val="0055635B"/>
    <w:rsid w:val="0056182F"/>
    <w:rsid w:val="00566D40"/>
    <w:rsid w:val="00566F33"/>
    <w:rsid w:val="00567322"/>
    <w:rsid w:val="005704D3"/>
    <w:rsid w:val="00570E53"/>
    <w:rsid w:val="00572A09"/>
    <w:rsid w:val="005731B7"/>
    <w:rsid w:val="005778FD"/>
    <w:rsid w:val="00581C5B"/>
    <w:rsid w:val="00583AEC"/>
    <w:rsid w:val="00584533"/>
    <w:rsid w:val="00595898"/>
    <w:rsid w:val="005A1207"/>
    <w:rsid w:val="005A1C0A"/>
    <w:rsid w:val="005A216E"/>
    <w:rsid w:val="005B482D"/>
    <w:rsid w:val="005C51E0"/>
    <w:rsid w:val="005C665B"/>
    <w:rsid w:val="005C721D"/>
    <w:rsid w:val="005D1929"/>
    <w:rsid w:val="005D1DDE"/>
    <w:rsid w:val="005D3C06"/>
    <w:rsid w:val="005D410F"/>
    <w:rsid w:val="005D6E24"/>
    <w:rsid w:val="005E666D"/>
    <w:rsid w:val="005E7AB1"/>
    <w:rsid w:val="005F06E7"/>
    <w:rsid w:val="005F1251"/>
    <w:rsid w:val="005F241E"/>
    <w:rsid w:val="005F2E9D"/>
    <w:rsid w:val="005F38E9"/>
    <w:rsid w:val="005F4447"/>
    <w:rsid w:val="00604E6D"/>
    <w:rsid w:val="00607D8A"/>
    <w:rsid w:val="0061055A"/>
    <w:rsid w:val="00610B77"/>
    <w:rsid w:val="00613558"/>
    <w:rsid w:val="00613FF5"/>
    <w:rsid w:val="00615792"/>
    <w:rsid w:val="0061698E"/>
    <w:rsid w:val="006209F8"/>
    <w:rsid w:val="006232AB"/>
    <w:rsid w:val="006256AF"/>
    <w:rsid w:val="00626F64"/>
    <w:rsid w:val="006306C7"/>
    <w:rsid w:val="00631442"/>
    <w:rsid w:val="00633151"/>
    <w:rsid w:val="00636E3C"/>
    <w:rsid w:val="00640646"/>
    <w:rsid w:val="006462EC"/>
    <w:rsid w:val="006474DD"/>
    <w:rsid w:val="00650CED"/>
    <w:rsid w:val="006518E4"/>
    <w:rsid w:val="0065674A"/>
    <w:rsid w:val="006602CB"/>
    <w:rsid w:val="0066253B"/>
    <w:rsid w:val="00663ACA"/>
    <w:rsid w:val="00676378"/>
    <w:rsid w:val="00680E33"/>
    <w:rsid w:val="00681D7D"/>
    <w:rsid w:val="00683DDD"/>
    <w:rsid w:val="00694286"/>
    <w:rsid w:val="006A2BF5"/>
    <w:rsid w:val="006A50D7"/>
    <w:rsid w:val="006A5863"/>
    <w:rsid w:val="006B1147"/>
    <w:rsid w:val="006B2ED7"/>
    <w:rsid w:val="006B36CE"/>
    <w:rsid w:val="006B3844"/>
    <w:rsid w:val="006B7FAB"/>
    <w:rsid w:val="006C2762"/>
    <w:rsid w:val="006C385C"/>
    <w:rsid w:val="006C46AF"/>
    <w:rsid w:val="006C6EAB"/>
    <w:rsid w:val="006C73B1"/>
    <w:rsid w:val="006D5DA0"/>
    <w:rsid w:val="006D6F1B"/>
    <w:rsid w:val="006E32E2"/>
    <w:rsid w:val="006E4E1F"/>
    <w:rsid w:val="006E787D"/>
    <w:rsid w:val="006F01FA"/>
    <w:rsid w:val="006F179C"/>
    <w:rsid w:val="006F2274"/>
    <w:rsid w:val="006F4836"/>
    <w:rsid w:val="00700D6E"/>
    <w:rsid w:val="0070101E"/>
    <w:rsid w:val="007024E0"/>
    <w:rsid w:val="00712AD1"/>
    <w:rsid w:val="00717F9F"/>
    <w:rsid w:val="007205B9"/>
    <w:rsid w:val="00720FB6"/>
    <w:rsid w:val="00721607"/>
    <w:rsid w:val="00721F5F"/>
    <w:rsid w:val="00730152"/>
    <w:rsid w:val="007364C0"/>
    <w:rsid w:val="00741269"/>
    <w:rsid w:val="0074293D"/>
    <w:rsid w:val="007506C1"/>
    <w:rsid w:val="00751A11"/>
    <w:rsid w:val="007552DA"/>
    <w:rsid w:val="00755740"/>
    <w:rsid w:val="00760BE9"/>
    <w:rsid w:val="00761296"/>
    <w:rsid w:val="0076271B"/>
    <w:rsid w:val="00763F28"/>
    <w:rsid w:val="00765815"/>
    <w:rsid w:val="007810FF"/>
    <w:rsid w:val="007821B5"/>
    <w:rsid w:val="007903AF"/>
    <w:rsid w:val="007978D5"/>
    <w:rsid w:val="007A00FE"/>
    <w:rsid w:val="007A24E1"/>
    <w:rsid w:val="007A6656"/>
    <w:rsid w:val="007B00EA"/>
    <w:rsid w:val="007B01F4"/>
    <w:rsid w:val="007B3621"/>
    <w:rsid w:val="007B4108"/>
    <w:rsid w:val="007C0EE7"/>
    <w:rsid w:val="007C6EF8"/>
    <w:rsid w:val="007D63BB"/>
    <w:rsid w:val="007D6B66"/>
    <w:rsid w:val="007D7161"/>
    <w:rsid w:val="007D7D96"/>
    <w:rsid w:val="007E2C4C"/>
    <w:rsid w:val="007E64F8"/>
    <w:rsid w:val="007E7435"/>
    <w:rsid w:val="007F0F12"/>
    <w:rsid w:val="007F110F"/>
    <w:rsid w:val="007F2F37"/>
    <w:rsid w:val="007F32E8"/>
    <w:rsid w:val="007F5A4D"/>
    <w:rsid w:val="007F6841"/>
    <w:rsid w:val="0080160B"/>
    <w:rsid w:val="00802E5D"/>
    <w:rsid w:val="00804302"/>
    <w:rsid w:val="00804BBF"/>
    <w:rsid w:val="008101DF"/>
    <w:rsid w:val="00811805"/>
    <w:rsid w:val="00820FEE"/>
    <w:rsid w:val="00826D64"/>
    <w:rsid w:val="008307F0"/>
    <w:rsid w:val="00831A90"/>
    <w:rsid w:val="00833055"/>
    <w:rsid w:val="0083457B"/>
    <w:rsid w:val="00836A64"/>
    <w:rsid w:val="00845960"/>
    <w:rsid w:val="008473AC"/>
    <w:rsid w:val="00847466"/>
    <w:rsid w:val="00857B85"/>
    <w:rsid w:val="00862FE4"/>
    <w:rsid w:val="00863FC4"/>
    <w:rsid w:val="0087112D"/>
    <w:rsid w:val="00872DD6"/>
    <w:rsid w:val="00875AE5"/>
    <w:rsid w:val="00875E60"/>
    <w:rsid w:val="00876130"/>
    <w:rsid w:val="00877BD4"/>
    <w:rsid w:val="008803DC"/>
    <w:rsid w:val="008812BF"/>
    <w:rsid w:val="00885489"/>
    <w:rsid w:val="008868BD"/>
    <w:rsid w:val="00890E6C"/>
    <w:rsid w:val="0089258E"/>
    <w:rsid w:val="0089358E"/>
    <w:rsid w:val="0089599F"/>
    <w:rsid w:val="008A11CD"/>
    <w:rsid w:val="008A2100"/>
    <w:rsid w:val="008A3C50"/>
    <w:rsid w:val="008A4545"/>
    <w:rsid w:val="008B504D"/>
    <w:rsid w:val="008C5463"/>
    <w:rsid w:val="008C5FDE"/>
    <w:rsid w:val="008D7DF0"/>
    <w:rsid w:val="008E065F"/>
    <w:rsid w:val="008E14A6"/>
    <w:rsid w:val="008E3AB3"/>
    <w:rsid w:val="008F4D0D"/>
    <w:rsid w:val="008F5E7A"/>
    <w:rsid w:val="008F5E7B"/>
    <w:rsid w:val="008F73A8"/>
    <w:rsid w:val="008F7C07"/>
    <w:rsid w:val="008F7CBE"/>
    <w:rsid w:val="00901C12"/>
    <w:rsid w:val="00902898"/>
    <w:rsid w:val="009056E3"/>
    <w:rsid w:val="00905DA8"/>
    <w:rsid w:val="0091071F"/>
    <w:rsid w:val="00910EAD"/>
    <w:rsid w:val="009114AD"/>
    <w:rsid w:val="009151D0"/>
    <w:rsid w:val="0091638D"/>
    <w:rsid w:val="00921776"/>
    <w:rsid w:val="009231F0"/>
    <w:rsid w:val="0092324F"/>
    <w:rsid w:val="00931446"/>
    <w:rsid w:val="009328EE"/>
    <w:rsid w:val="00932DE9"/>
    <w:rsid w:val="00936E55"/>
    <w:rsid w:val="009374F7"/>
    <w:rsid w:val="00942BD4"/>
    <w:rsid w:val="009515AA"/>
    <w:rsid w:val="0095194C"/>
    <w:rsid w:val="00952FC5"/>
    <w:rsid w:val="00955F8A"/>
    <w:rsid w:val="00956E51"/>
    <w:rsid w:val="009570A9"/>
    <w:rsid w:val="0095750E"/>
    <w:rsid w:val="009655FB"/>
    <w:rsid w:val="009669AC"/>
    <w:rsid w:val="00970B62"/>
    <w:rsid w:val="00971F6C"/>
    <w:rsid w:val="009744DB"/>
    <w:rsid w:val="0099181F"/>
    <w:rsid w:val="009929E3"/>
    <w:rsid w:val="00994C28"/>
    <w:rsid w:val="009A090F"/>
    <w:rsid w:val="009A1882"/>
    <w:rsid w:val="009A2B1A"/>
    <w:rsid w:val="009A3300"/>
    <w:rsid w:val="009A3938"/>
    <w:rsid w:val="009A749B"/>
    <w:rsid w:val="009B142A"/>
    <w:rsid w:val="009B7BB4"/>
    <w:rsid w:val="009C217A"/>
    <w:rsid w:val="009C3B9C"/>
    <w:rsid w:val="009C6A03"/>
    <w:rsid w:val="009D1C52"/>
    <w:rsid w:val="009D2A2A"/>
    <w:rsid w:val="009D3286"/>
    <w:rsid w:val="009D6F74"/>
    <w:rsid w:val="009E0183"/>
    <w:rsid w:val="009E0833"/>
    <w:rsid w:val="009F184D"/>
    <w:rsid w:val="009F2597"/>
    <w:rsid w:val="009F5481"/>
    <w:rsid w:val="009F63B9"/>
    <w:rsid w:val="009F6AF5"/>
    <w:rsid w:val="00A01892"/>
    <w:rsid w:val="00A03844"/>
    <w:rsid w:val="00A12566"/>
    <w:rsid w:val="00A140C7"/>
    <w:rsid w:val="00A158B9"/>
    <w:rsid w:val="00A16E8C"/>
    <w:rsid w:val="00A1714E"/>
    <w:rsid w:val="00A22317"/>
    <w:rsid w:val="00A24B5E"/>
    <w:rsid w:val="00A26A25"/>
    <w:rsid w:val="00A27C0D"/>
    <w:rsid w:val="00A32F85"/>
    <w:rsid w:val="00A35B83"/>
    <w:rsid w:val="00A3727C"/>
    <w:rsid w:val="00A410D7"/>
    <w:rsid w:val="00A42AD7"/>
    <w:rsid w:val="00A4427C"/>
    <w:rsid w:val="00A46AF7"/>
    <w:rsid w:val="00A47F7C"/>
    <w:rsid w:val="00A65F53"/>
    <w:rsid w:val="00A70E57"/>
    <w:rsid w:val="00A72446"/>
    <w:rsid w:val="00A7573D"/>
    <w:rsid w:val="00A80074"/>
    <w:rsid w:val="00A83D19"/>
    <w:rsid w:val="00A9374E"/>
    <w:rsid w:val="00A97ABF"/>
    <w:rsid w:val="00AA6338"/>
    <w:rsid w:val="00AB3144"/>
    <w:rsid w:val="00AC1650"/>
    <w:rsid w:val="00AC386D"/>
    <w:rsid w:val="00AD0439"/>
    <w:rsid w:val="00AD2519"/>
    <w:rsid w:val="00AD25AC"/>
    <w:rsid w:val="00AD5D75"/>
    <w:rsid w:val="00AD7361"/>
    <w:rsid w:val="00AE61BE"/>
    <w:rsid w:val="00AF4B5D"/>
    <w:rsid w:val="00AF59A2"/>
    <w:rsid w:val="00AF690C"/>
    <w:rsid w:val="00B039CC"/>
    <w:rsid w:val="00B1757E"/>
    <w:rsid w:val="00B20147"/>
    <w:rsid w:val="00B20C03"/>
    <w:rsid w:val="00B3492D"/>
    <w:rsid w:val="00B412D1"/>
    <w:rsid w:val="00B551E7"/>
    <w:rsid w:val="00B65CC6"/>
    <w:rsid w:val="00B66A7B"/>
    <w:rsid w:val="00B71595"/>
    <w:rsid w:val="00B7264F"/>
    <w:rsid w:val="00B72FF1"/>
    <w:rsid w:val="00B751B2"/>
    <w:rsid w:val="00B76BCA"/>
    <w:rsid w:val="00B80E79"/>
    <w:rsid w:val="00B8456D"/>
    <w:rsid w:val="00B9040B"/>
    <w:rsid w:val="00B93B69"/>
    <w:rsid w:val="00B96E52"/>
    <w:rsid w:val="00BA19DF"/>
    <w:rsid w:val="00BA1BA4"/>
    <w:rsid w:val="00BA321F"/>
    <w:rsid w:val="00BA52A6"/>
    <w:rsid w:val="00BA53BB"/>
    <w:rsid w:val="00BA54A9"/>
    <w:rsid w:val="00BA57E3"/>
    <w:rsid w:val="00BB2D64"/>
    <w:rsid w:val="00BB4476"/>
    <w:rsid w:val="00BB57E3"/>
    <w:rsid w:val="00BB6D36"/>
    <w:rsid w:val="00BC2A4A"/>
    <w:rsid w:val="00BC376D"/>
    <w:rsid w:val="00BC4C54"/>
    <w:rsid w:val="00BC59F2"/>
    <w:rsid w:val="00BC797D"/>
    <w:rsid w:val="00BC7CBE"/>
    <w:rsid w:val="00BD5EB0"/>
    <w:rsid w:val="00BD6D5B"/>
    <w:rsid w:val="00BE0C54"/>
    <w:rsid w:val="00BE2227"/>
    <w:rsid w:val="00BE4F8D"/>
    <w:rsid w:val="00BF06AB"/>
    <w:rsid w:val="00BF2194"/>
    <w:rsid w:val="00BF3360"/>
    <w:rsid w:val="00BF45C8"/>
    <w:rsid w:val="00BF5CA8"/>
    <w:rsid w:val="00BF6A19"/>
    <w:rsid w:val="00C016B2"/>
    <w:rsid w:val="00C0651B"/>
    <w:rsid w:val="00C06FD0"/>
    <w:rsid w:val="00C1540C"/>
    <w:rsid w:val="00C242C7"/>
    <w:rsid w:val="00C30888"/>
    <w:rsid w:val="00C35837"/>
    <w:rsid w:val="00C36C96"/>
    <w:rsid w:val="00C411A1"/>
    <w:rsid w:val="00C42B7B"/>
    <w:rsid w:val="00C4490B"/>
    <w:rsid w:val="00C44C63"/>
    <w:rsid w:val="00C45DD4"/>
    <w:rsid w:val="00C476C8"/>
    <w:rsid w:val="00C51E88"/>
    <w:rsid w:val="00C639E0"/>
    <w:rsid w:val="00C710EC"/>
    <w:rsid w:val="00C730DB"/>
    <w:rsid w:val="00C75A55"/>
    <w:rsid w:val="00C76587"/>
    <w:rsid w:val="00C77A03"/>
    <w:rsid w:val="00C807BB"/>
    <w:rsid w:val="00C83A08"/>
    <w:rsid w:val="00C859F2"/>
    <w:rsid w:val="00C87F94"/>
    <w:rsid w:val="00C90190"/>
    <w:rsid w:val="00C934FA"/>
    <w:rsid w:val="00C95C86"/>
    <w:rsid w:val="00CA52D4"/>
    <w:rsid w:val="00CB448B"/>
    <w:rsid w:val="00CB4E8F"/>
    <w:rsid w:val="00CC3DB2"/>
    <w:rsid w:val="00CC7DED"/>
    <w:rsid w:val="00CD05F9"/>
    <w:rsid w:val="00CD38B7"/>
    <w:rsid w:val="00CE041C"/>
    <w:rsid w:val="00CE05BC"/>
    <w:rsid w:val="00CE5F98"/>
    <w:rsid w:val="00CE6E0B"/>
    <w:rsid w:val="00CF0E95"/>
    <w:rsid w:val="00CF1844"/>
    <w:rsid w:val="00CF3B62"/>
    <w:rsid w:val="00CF6550"/>
    <w:rsid w:val="00CF7074"/>
    <w:rsid w:val="00CF7571"/>
    <w:rsid w:val="00CF7D04"/>
    <w:rsid w:val="00D01ACC"/>
    <w:rsid w:val="00D1150B"/>
    <w:rsid w:val="00D11C26"/>
    <w:rsid w:val="00D135A0"/>
    <w:rsid w:val="00D136B4"/>
    <w:rsid w:val="00D171B6"/>
    <w:rsid w:val="00D175D2"/>
    <w:rsid w:val="00D22DB1"/>
    <w:rsid w:val="00D2757F"/>
    <w:rsid w:val="00D276F5"/>
    <w:rsid w:val="00D3153D"/>
    <w:rsid w:val="00D333E6"/>
    <w:rsid w:val="00D35853"/>
    <w:rsid w:val="00D35B87"/>
    <w:rsid w:val="00D406F9"/>
    <w:rsid w:val="00D41B59"/>
    <w:rsid w:val="00D45FD1"/>
    <w:rsid w:val="00D47D8C"/>
    <w:rsid w:val="00D5201D"/>
    <w:rsid w:val="00D630E0"/>
    <w:rsid w:val="00D65119"/>
    <w:rsid w:val="00D65E3B"/>
    <w:rsid w:val="00D674B7"/>
    <w:rsid w:val="00D71C4F"/>
    <w:rsid w:val="00D72771"/>
    <w:rsid w:val="00D72822"/>
    <w:rsid w:val="00D73920"/>
    <w:rsid w:val="00D767CC"/>
    <w:rsid w:val="00D76991"/>
    <w:rsid w:val="00D82FBA"/>
    <w:rsid w:val="00D85EE5"/>
    <w:rsid w:val="00D86756"/>
    <w:rsid w:val="00D943F2"/>
    <w:rsid w:val="00DA0345"/>
    <w:rsid w:val="00DA4823"/>
    <w:rsid w:val="00DB4671"/>
    <w:rsid w:val="00DB46E7"/>
    <w:rsid w:val="00DB668E"/>
    <w:rsid w:val="00DC14E1"/>
    <w:rsid w:val="00DC1BB0"/>
    <w:rsid w:val="00DC474A"/>
    <w:rsid w:val="00DC7F46"/>
    <w:rsid w:val="00DD19E9"/>
    <w:rsid w:val="00DD5EEB"/>
    <w:rsid w:val="00DD5F09"/>
    <w:rsid w:val="00DE0F7A"/>
    <w:rsid w:val="00DE639B"/>
    <w:rsid w:val="00DE7705"/>
    <w:rsid w:val="00DE7C23"/>
    <w:rsid w:val="00DF1680"/>
    <w:rsid w:val="00E03A73"/>
    <w:rsid w:val="00E063A0"/>
    <w:rsid w:val="00E065AF"/>
    <w:rsid w:val="00E10C25"/>
    <w:rsid w:val="00E110FB"/>
    <w:rsid w:val="00E14F46"/>
    <w:rsid w:val="00E1561D"/>
    <w:rsid w:val="00E17D6B"/>
    <w:rsid w:val="00E2131B"/>
    <w:rsid w:val="00E25A02"/>
    <w:rsid w:val="00E263F5"/>
    <w:rsid w:val="00E2690B"/>
    <w:rsid w:val="00E275FB"/>
    <w:rsid w:val="00E2768A"/>
    <w:rsid w:val="00E3214C"/>
    <w:rsid w:val="00E32DCE"/>
    <w:rsid w:val="00E3666C"/>
    <w:rsid w:val="00E37261"/>
    <w:rsid w:val="00E4322F"/>
    <w:rsid w:val="00E46466"/>
    <w:rsid w:val="00E52FB7"/>
    <w:rsid w:val="00E53A9D"/>
    <w:rsid w:val="00E55937"/>
    <w:rsid w:val="00E652F5"/>
    <w:rsid w:val="00E714AF"/>
    <w:rsid w:val="00E738B9"/>
    <w:rsid w:val="00E74A4C"/>
    <w:rsid w:val="00E75917"/>
    <w:rsid w:val="00E82E33"/>
    <w:rsid w:val="00E83555"/>
    <w:rsid w:val="00E840DC"/>
    <w:rsid w:val="00E930E4"/>
    <w:rsid w:val="00EA1F35"/>
    <w:rsid w:val="00EA313A"/>
    <w:rsid w:val="00EA359C"/>
    <w:rsid w:val="00EA6738"/>
    <w:rsid w:val="00EB0E92"/>
    <w:rsid w:val="00EB3A82"/>
    <w:rsid w:val="00EB565A"/>
    <w:rsid w:val="00EB6496"/>
    <w:rsid w:val="00EC0819"/>
    <w:rsid w:val="00EC3518"/>
    <w:rsid w:val="00ED1E13"/>
    <w:rsid w:val="00EE675B"/>
    <w:rsid w:val="00EF45ED"/>
    <w:rsid w:val="00EF5E5B"/>
    <w:rsid w:val="00EF7A1D"/>
    <w:rsid w:val="00F001DA"/>
    <w:rsid w:val="00F007F6"/>
    <w:rsid w:val="00F00D76"/>
    <w:rsid w:val="00F03920"/>
    <w:rsid w:val="00F068C0"/>
    <w:rsid w:val="00F129B4"/>
    <w:rsid w:val="00F12EFB"/>
    <w:rsid w:val="00F15959"/>
    <w:rsid w:val="00F21BF4"/>
    <w:rsid w:val="00F24B43"/>
    <w:rsid w:val="00F26C05"/>
    <w:rsid w:val="00F275D8"/>
    <w:rsid w:val="00F30C06"/>
    <w:rsid w:val="00F31C42"/>
    <w:rsid w:val="00F357DB"/>
    <w:rsid w:val="00F35F07"/>
    <w:rsid w:val="00F42806"/>
    <w:rsid w:val="00F448B8"/>
    <w:rsid w:val="00F4713E"/>
    <w:rsid w:val="00F531CA"/>
    <w:rsid w:val="00F533C7"/>
    <w:rsid w:val="00F56A4D"/>
    <w:rsid w:val="00F57A68"/>
    <w:rsid w:val="00F61517"/>
    <w:rsid w:val="00F6285B"/>
    <w:rsid w:val="00F67680"/>
    <w:rsid w:val="00F67DDD"/>
    <w:rsid w:val="00F741D3"/>
    <w:rsid w:val="00F81CBB"/>
    <w:rsid w:val="00F82015"/>
    <w:rsid w:val="00F827AA"/>
    <w:rsid w:val="00F831F5"/>
    <w:rsid w:val="00F83B95"/>
    <w:rsid w:val="00F84F4B"/>
    <w:rsid w:val="00F91D88"/>
    <w:rsid w:val="00F93E4C"/>
    <w:rsid w:val="00FA1B71"/>
    <w:rsid w:val="00FA44E1"/>
    <w:rsid w:val="00FB278B"/>
    <w:rsid w:val="00FC5830"/>
    <w:rsid w:val="00FC5EF6"/>
    <w:rsid w:val="00FC6CDB"/>
    <w:rsid w:val="00FC7DF1"/>
    <w:rsid w:val="00FD0C79"/>
    <w:rsid w:val="00FD27EF"/>
    <w:rsid w:val="00FD3187"/>
    <w:rsid w:val="00FD5070"/>
    <w:rsid w:val="00FD5DA4"/>
    <w:rsid w:val="00FE004E"/>
    <w:rsid w:val="00FE34C6"/>
    <w:rsid w:val="00FF0A28"/>
    <w:rsid w:val="00FF1737"/>
    <w:rsid w:val="00FF1886"/>
    <w:rsid w:val="00FF5E80"/>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77C5FD2"/>
  <w15:docId w15:val="{6F8A62BC-5E0B-4123-A0E3-C2C06D6983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unhideWhenUsed="1"/>
    <w:lsdException w:name="List Bullet" w:semiHidden="1" w:unhideWhenUsed="1"/>
    <w:lsdException w:name="List Number" w:semiHidden="1"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unhideWhenUsed="1"/>
    <w:lsdException w:name="List Number 3" w:unhideWhenUsed="1"/>
    <w:lsdException w:name="List Number 4"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unhideWhenUsed="1"/>
    <w:lsdException w:name="Body Text Indent 2" w:unhideWhenUsed="1"/>
    <w:lsdException w:name="Body Text Indent 3" w:unhideWhenUsed="1"/>
    <w:lsdException w:name="Block Text"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pPr>
      <w:spacing w:line="240" w:lineRule="exact"/>
    </w:pPr>
    <w:rPr>
      <w:rFonts w:ascii="LMU CompatilFact" w:hAnsi="LMU CompatilFact" w:cs="LMU CompatilFact"/>
      <w:spacing w:val="12"/>
      <w:sz w:val="22"/>
      <w:szCs w:val="22"/>
    </w:rPr>
  </w:style>
  <w:style w:type="paragraph" w:styleId="Heading1">
    <w:name w:val="heading 1"/>
    <w:basedOn w:val="Normal"/>
    <w:next w:val="Normal"/>
    <w:qFormat/>
    <w:pPr>
      <w:keepNext/>
      <w:spacing w:before="240" w:after="60"/>
      <w:outlineLvl w:val="0"/>
    </w:pPr>
    <w:rPr>
      <w:b/>
      <w:bCs/>
      <w:kern w:val="32"/>
      <w:sz w:val="32"/>
      <w:szCs w:val="32"/>
    </w:rPr>
  </w:style>
  <w:style w:type="paragraph" w:styleId="Heading2">
    <w:name w:val="heading 2"/>
    <w:basedOn w:val="Normal"/>
    <w:next w:val="Normal"/>
    <w:qFormat/>
    <w:pPr>
      <w:keepNext/>
      <w:spacing w:before="240" w:after="60"/>
      <w:outlineLvl w:val="1"/>
    </w:pPr>
    <w:rPr>
      <w:b/>
      <w:bCs/>
      <w:i/>
      <w:iCs/>
      <w:sz w:val="28"/>
      <w:szCs w:val="28"/>
    </w:rPr>
  </w:style>
  <w:style w:type="paragraph" w:styleId="Heading3">
    <w:name w:val="heading 3"/>
    <w:basedOn w:val="Normal"/>
    <w:next w:val="Normal"/>
    <w:qFormat/>
    <w:pPr>
      <w:keepNext/>
      <w:spacing w:before="240" w:after="60"/>
      <w:outlineLvl w:val="2"/>
    </w:pPr>
    <w:rPr>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pPr>
      <w:tabs>
        <w:tab w:val="center" w:pos="4536"/>
        <w:tab w:val="right" w:pos="9072"/>
      </w:tabs>
    </w:pPr>
  </w:style>
  <w:style w:type="paragraph" w:styleId="Footer">
    <w:name w:val="footer"/>
    <w:basedOn w:val="Normal"/>
    <w:pPr>
      <w:tabs>
        <w:tab w:val="center" w:pos="4536"/>
        <w:tab w:val="right" w:pos="9072"/>
      </w:tabs>
    </w:pPr>
  </w:style>
  <w:style w:type="paragraph" w:customStyle="1" w:styleId="absendertext">
    <w:name w:val="absender text"/>
    <w:basedOn w:val="Normal"/>
    <w:pPr>
      <w:tabs>
        <w:tab w:val="left" w:pos="397"/>
      </w:tabs>
      <w:spacing w:line="180" w:lineRule="exact"/>
    </w:pPr>
    <w:rPr>
      <w:spacing w:val="8"/>
      <w:sz w:val="14"/>
      <w:szCs w:val="14"/>
    </w:rPr>
  </w:style>
  <w:style w:type="paragraph" w:customStyle="1" w:styleId="Boxentext">
    <w:name w:val="Boxentext"/>
    <w:basedOn w:val="Normal"/>
    <w:pPr>
      <w:spacing w:line="180" w:lineRule="exact"/>
      <w:ind w:left="3005"/>
    </w:pPr>
    <w:rPr>
      <w:b/>
      <w:bCs/>
      <w:caps/>
      <w:sz w:val="14"/>
      <w:szCs w:val="14"/>
    </w:rPr>
  </w:style>
  <w:style w:type="paragraph" w:customStyle="1" w:styleId="Absenderzeile">
    <w:name w:val="Absenderzeile"/>
    <w:basedOn w:val="Normal"/>
    <w:rPr>
      <w:spacing w:val="6"/>
      <w:sz w:val="12"/>
      <w:szCs w:val="12"/>
    </w:rPr>
  </w:style>
  <w:style w:type="paragraph" w:customStyle="1" w:styleId="AbsenderName">
    <w:name w:val="Absender Name"/>
    <w:basedOn w:val="absendertext"/>
    <w:rPr>
      <w:b/>
      <w:bCs/>
      <w:caps/>
    </w:rPr>
  </w:style>
  <w:style w:type="character" w:styleId="CommentReference">
    <w:name w:val="annotation reference"/>
    <w:semiHidden/>
    <w:rsid w:val="005A1C0A"/>
    <w:rPr>
      <w:sz w:val="16"/>
      <w:szCs w:val="16"/>
    </w:rPr>
  </w:style>
  <w:style w:type="character" w:styleId="Hyperlink">
    <w:name w:val="Hyperlink"/>
    <w:rPr>
      <w:color w:val="0000FF"/>
      <w:u w:val="single"/>
    </w:rPr>
  </w:style>
  <w:style w:type="paragraph" w:styleId="BalloonText">
    <w:name w:val="Balloon Text"/>
    <w:basedOn w:val="Normal"/>
    <w:semiHidden/>
    <w:rPr>
      <w:rFonts w:ascii="Tahoma" w:hAnsi="Tahoma" w:cs="Tahoma"/>
      <w:sz w:val="16"/>
      <w:szCs w:val="16"/>
    </w:rPr>
  </w:style>
  <w:style w:type="paragraph" w:styleId="CommentText">
    <w:name w:val="annotation text"/>
    <w:basedOn w:val="Normal"/>
    <w:semiHidden/>
    <w:rsid w:val="005A1C0A"/>
    <w:rPr>
      <w:sz w:val="20"/>
      <w:szCs w:val="20"/>
    </w:rPr>
  </w:style>
  <w:style w:type="paragraph" w:styleId="CommentSubject">
    <w:name w:val="annotation subject"/>
    <w:basedOn w:val="CommentText"/>
    <w:next w:val="CommentText"/>
    <w:semiHidden/>
    <w:rsid w:val="005A1C0A"/>
    <w:rPr>
      <w:b/>
      <w:bCs/>
    </w:rPr>
  </w:style>
  <w:style w:type="paragraph" w:styleId="DocumentMap">
    <w:name w:val="Document Map"/>
    <w:basedOn w:val="Normal"/>
    <w:semiHidden/>
    <w:rsid w:val="00F831F5"/>
    <w:pPr>
      <w:shd w:val="clear" w:color="auto" w:fill="000080"/>
    </w:pPr>
    <w:rPr>
      <w:rFonts w:ascii="Tahoma" w:hAnsi="Tahoma" w:cs="Tahoma"/>
      <w:sz w:val="20"/>
      <w:szCs w:val="20"/>
    </w:rPr>
  </w:style>
  <w:style w:type="paragraph" w:styleId="NormalWeb">
    <w:name w:val="Normal (Web)"/>
    <w:basedOn w:val="Normal"/>
    <w:rsid w:val="007F5A4D"/>
    <w:pPr>
      <w:spacing w:before="100" w:beforeAutospacing="1" w:after="100" w:afterAutospacing="1" w:line="240" w:lineRule="auto"/>
    </w:pPr>
    <w:rPr>
      <w:rFonts w:ascii="Verdana" w:hAnsi="Verdana" w:cs="Times New Roman"/>
      <w:color w:val="333333"/>
      <w:spacing w:val="0"/>
      <w:sz w:val="17"/>
      <w:szCs w:val="17"/>
    </w:rPr>
  </w:style>
  <w:style w:type="character" w:styleId="Strong">
    <w:name w:val="Strong"/>
    <w:uiPriority w:val="22"/>
    <w:qFormat/>
    <w:rsid w:val="007F5A4D"/>
    <w:rPr>
      <w:b/>
      <w:bCs/>
    </w:rPr>
  </w:style>
  <w:style w:type="paragraph" w:styleId="ListParagraph">
    <w:name w:val="List Paragraph"/>
    <w:basedOn w:val="Normal"/>
    <w:uiPriority w:val="72"/>
    <w:rsid w:val="00751A11"/>
    <w:pPr>
      <w:ind w:left="720"/>
      <w:contextualSpacing/>
    </w:pPr>
  </w:style>
  <w:style w:type="paragraph" w:styleId="FootnoteText">
    <w:name w:val="footnote text"/>
    <w:basedOn w:val="Normal"/>
    <w:link w:val="FootnoteTextChar"/>
    <w:rsid w:val="005136E2"/>
    <w:pPr>
      <w:spacing w:line="240" w:lineRule="auto"/>
    </w:pPr>
    <w:rPr>
      <w:sz w:val="24"/>
      <w:szCs w:val="24"/>
    </w:rPr>
  </w:style>
  <w:style w:type="character" w:customStyle="1" w:styleId="FootnoteTextChar">
    <w:name w:val="Footnote Text Char"/>
    <w:basedOn w:val="DefaultParagraphFont"/>
    <w:link w:val="FootnoteText"/>
    <w:rsid w:val="005136E2"/>
    <w:rPr>
      <w:rFonts w:ascii="LMU CompatilFact" w:hAnsi="LMU CompatilFact" w:cs="LMU CompatilFact"/>
      <w:spacing w:val="12"/>
      <w:sz w:val="24"/>
      <w:szCs w:val="24"/>
    </w:rPr>
  </w:style>
  <w:style w:type="character" w:styleId="FootnoteReference">
    <w:name w:val="footnote reference"/>
    <w:basedOn w:val="DefaultParagraphFont"/>
    <w:rsid w:val="005136E2"/>
    <w:rPr>
      <w:vertAlign w:val="superscript"/>
    </w:rPr>
  </w:style>
  <w:style w:type="character" w:customStyle="1" w:styleId="UnresolvedMention1">
    <w:name w:val="Unresolved Mention1"/>
    <w:basedOn w:val="DefaultParagraphFont"/>
    <w:rsid w:val="00F129B4"/>
    <w:rPr>
      <w:color w:val="808080"/>
      <w:shd w:val="clear" w:color="auto" w:fill="E6E6E6"/>
    </w:rPr>
  </w:style>
  <w:style w:type="paragraph" w:styleId="Revision">
    <w:name w:val="Revision"/>
    <w:hidden/>
    <w:uiPriority w:val="71"/>
    <w:semiHidden/>
    <w:rsid w:val="000C393F"/>
    <w:rPr>
      <w:rFonts w:ascii="LMU CompatilFact" w:hAnsi="LMU CompatilFact" w:cs="LMU CompatilFact"/>
      <w:spacing w:val="12"/>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1685285">
      <w:bodyDiv w:val="1"/>
      <w:marLeft w:val="0"/>
      <w:marRight w:val="0"/>
      <w:marTop w:val="0"/>
      <w:marBottom w:val="0"/>
      <w:divBdr>
        <w:top w:val="none" w:sz="0" w:space="0" w:color="auto"/>
        <w:left w:val="none" w:sz="0" w:space="0" w:color="auto"/>
        <w:bottom w:val="none" w:sz="0" w:space="0" w:color="auto"/>
        <w:right w:val="none" w:sz="0" w:space="0" w:color="auto"/>
      </w:divBdr>
    </w:div>
    <w:div w:id="1145971759">
      <w:bodyDiv w:val="1"/>
      <w:marLeft w:val="0"/>
      <w:marRight w:val="0"/>
      <w:marTop w:val="0"/>
      <w:marBottom w:val="0"/>
      <w:divBdr>
        <w:top w:val="none" w:sz="0" w:space="0" w:color="auto"/>
        <w:left w:val="none" w:sz="0" w:space="0" w:color="auto"/>
        <w:bottom w:val="none" w:sz="0" w:space="0" w:color="auto"/>
        <w:right w:val="none" w:sz="0" w:space="0" w:color="auto"/>
      </w:divBdr>
    </w:div>
    <w:div w:id="1509949920">
      <w:bodyDiv w:val="1"/>
      <w:marLeft w:val="0"/>
      <w:marRight w:val="0"/>
      <w:marTop w:val="0"/>
      <w:marBottom w:val="0"/>
      <w:divBdr>
        <w:top w:val="none" w:sz="0" w:space="0" w:color="auto"/>
        <w:left w:val="none" w:sz="0" w:space="0" w:color="auto"/>
        <w:bottom w:val="none" w:sz="0" w:space="0" w:color="auto"/>
        <w:right w:val="none" w:sz="0" w:space="0" w:color="auto"/>
      </w:divBdr>
    </w:div>
    <w:div w:id="191207873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osf.io/"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dfg.de/download/pdf/foerderung/antragstellung/forschungsdaten/richtlinien_forschungsdaten.pdf" TargetMode="External"/><Relationship Id="rId12"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psychdata.zpid.de/" TargetMode="External"/><Relationship Id="rId4" Type="http://schemas.openxmlformats.org/officeDocument/2006/relationships/webSettings" Target="webSettings.xml"/><Relationship Id="rId9" Type="http://schemas.openxmlformats.org/officeDocument/2006/relationships/hyperlink" Target="http://datadryad.org/" TargetMode="Externa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6</TotalTime>
  <Pages>11</Pages>
  <Words>3801</Words>
  <Characters>21668</Characters>
  <Application>Microsoft Office Word</Application>
  <DocSecurity>0</DocSecurity>
  <Lines>180</Lines>
  <Paragraphs>5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Vorlage Geschäftsbrief mit Siegel</vt:lpstr>
      <vt:lpstr>Vorlage Geschäftsbrief mit Siegel</vt:lpstr>
    </vt:vector>
  </TitlesOfParts>
  <Company>LMU - Zentrale Verwaltung</Company>
  <LinksUpToDate>false</LinksUpToDate>
  <CharactersWithSpaces>25419</CharactersWithSpaces>
  <SharedDoc>false</SharedDoc>
  <HLinks>
    <vt:vector size="6" baseType="variant">
      <vt:variant>
        <vt:i4>2818090</vt:i4>
      </vt:variant>
      <vt:variant>
        <vt:i4>-1</vt:i4>
      </vt:variant>
      <vt:variant>
        <vt:i4>2063</vt:i4>
      </vt:variant>
      <vt:variant>
        <vt:i4>1</vt:i4>
      </vt:variant>
      <vt:variant>
        <vt:lpwstr>Header_SW_120_Siegel_transparent_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Vorlage Geschäftsbrief mit Siegel</dc:title>
  <dc:subject>Corporate Design</dc:subject>
  <dc:creator>Ref. IIIA4 (Benutzerservice)</dc:creator>
  <cp:keywords/>
  <dc:description/>
  <cp:lastModifiedBy>computer</cp:lastModifiedBy>
  <cp:revision>6</cp:revision>
  <cp:lastPrinted>2011-06-01T10:16:00Z</cp:lastPrinted>
  <dcterms:created xsi:type="dcterms:W3CDTF">2018-06-27T13:32:00Z</dcterms:created>
  <dcterms:modified xsi:type="dcterms:W3CDTF">2018-10-14T17:18:00Z</dcterms:modified>
</cp:coreProperties>
</file>